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C9680D" w14:textId="32DD7076" w:rsidR="00155073" w:rsidRDefault="00F44A66">
      <w:pPr>
        <w:tabs>
          <w:tab w:val="left" w:pos="3570"/>
        </w:tabs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Additional data file </w:t>
      </w:r>
    </w:p>
    <w:p w14:paraId="57A9B7C7" w14:textId="77777777" w:rsidR="00155073" w:rsidRDefault="00F44A6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“Cyanobacterial biomass is an efficient feedstock for 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8"/>
          <w:szCs w:val="28"/>
        </w:rPr>
        <w:t>fungal processes”</w:t>
      </w:r>
    </w:p>
    <w:p w14:paraId="24FC2D34" w14:textId="77777777" w:rsidR="00155073" w:rsidRDefault="001550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5EEA8B" w14:textId="27511BAB" w:rsidR="00155073" w:rsidRDefault="00F44A6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Methods</w:t>
      </w:r>
    </w:p>
    <w:p w14:paraId="4958E1B6" w14:textId="77777777" w:rsidR="00155073" w:rsidRDefault="00F44A66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Materials</w:t>
      </w:r>
    </w:p>
    <w:p w14:paraId="71D7EFD6" w14:textId="77777777" w:rsidR="00155073" w:rsidRDefault="00F44A66">
      <w:pPr>
        <w:spacing w:line="480" w:lineRule="auto"/>
        <w:jc w:val="both"/>
      </w:pPr>
      <w:bookmarkStart w:id="1" w:name="__UnoMark__31518_2460568866"/>
      <w:bookmarkStart w:id="2" w:name="__UnoMark__21209_1001708817"/>
      <w:bookmarkStart w:id="3" w:name="__UnoMark__21447_1001708817"/>
      <w:bookmarkStart w:id="4" w:name="__UnoMark__19778_1001708817"/>
      <w:bookmarkStart w:id="5" w:name="__UnoMark__10159_1852343616"/>
      <w:bookmarkStart w:id="6" w:name="__UnoMark__19299_1001708817"/>
      <w:bookmarkStart w:id="7" w:name="__UnoMark__10627_1852343616"/>
      <w:bookmarkStart w:id="8" w:name="__UnoMark__6114_1018760586"/>
      <w:bookmarkStart w:id="9" w:name="__UnoMark__35137_712471166"/>
      <w:bookmarkStart w:id="10" w:name="__UnoMark__9689_1852343616"/>
      <w:bookmarkStart w:id="11" w:name="__UnoMark__11337_1852343616"/>
      <w:bookmarkStart w:id="12" w:name="__UnoMark__20491_1001708817"/>
      <w:bookmarkStart w:id="13" w:name="__UnoMark__19060_1001708817"/>
      <w:bookmarkStart w:id="14" w:name="__UnoMark__9218_1852343616"/>
      <w:bookmarkStart w:id="15" w:name="__UnoMark__20253_1001708817"/>
      <w:bookmarkStart w:id="16" w:name="__UnoMark__8058_1852343616"/>
      <w:bookmarkStart w:id="17" w:name="__UnoMark__20970_1001708817"/>
      <w:bookmarkStart w:id="18" w:name="__UnoMark__31274_2460568866"/>
      <w:bookmarkStart w:id="19" w:name="__UnoMark__6332_1018760586"/>
      <w:bookmarkStart w:id="20" w:name="__UnoMark__8288_1852343616"/>
      <w:bookmarkStart w:id="21" w:name="__UnoMark__34652_712471166"/>
      <w:bookmarkStart w:id="22" w:name="__UnoMark__9925_1852343616"/>
      <w:bookmarkStart w:id="23" w:name="__UnoMark__11098_1852343616"/>
      <w:bookmarkStart w:id="24" w:name="__UnoMark__21926_1001708817"/>
      <w:bookmarkStart w:id="25" w:name="__UnoMark__20730_1001708817"/>
      <w:bookmarkStart w:id="26" w:name="__UnoMark__5675_1018760586"/>
      <w:bookmarkStart w:id="27" w:name="__UnoMark__5454_1018760586"/>
      <w:bookmarkStart w:id="28" w:name="__UnoMark__20016_1001708817"/>
      <w:bookmarkStart w:id="29" w:name="__UnoMark__10862_1852343616"/>
      <w:bookmarkStart w:id="30" w:name="__UnoMark__22167_1001708817"/>
      <w:bookmarkStart w:id="31" w:name="__UnoMark__21686_1001708817"/>
      <w:bookmarkStart w:id="32" w:name="__UnoMark__22652_1001708817"/>
      <w:bookmarkStart w:id="33" w:name="__UnoMark__31029_2460568866"/>
      <w:bookmarkStart w:id="34" w:name="__UnoMark__19539_1001708817"/>
      <w:bookmarkStart w:id="35" w:name="__UnoMark__10393_1852343616"/>
      <w:bookmarkStart w:id="36" w:name="__UnoMark__5895_1018760586"/>
      <w:bookmarkStart w:id="37" w:name="__UnoMark__22896_1001708817"/>
      <w:bookmarkStart w:id="38" w:name="__UnoMark__9453_1852343616"/>
      <w:bookmarkStart w:id="39" w:name="__UnoMark__34894_712471166"/>
      <w:bookmarkStart w:id="40" w:name="__UnoMark__22409_1001708817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  <w:bookmarkEnd w:id="29"/>
      <w:bookmarkEnd w:id="30"/>
      <w:bookmarkEnd w:id="31"/>
      <w:bookmarkEnd w:id="32"/>
      <w:bookmarkEnd w:id="33"/>
      <w:bookmarkEnd w:id="34"/>
      <w:bookmarkEnd w:id="35"/>
      <w:bookmarkEnd w:id="36"/>
      <w:bookmarkEnd w:id="37"/>
      <w:bookmarkEnd w:id="38"/>
      <w:bookmarkEnd w:id="39"/>
      <w:bookmarkEnd w:id="40"/>
      <w:r>
        <w:rPr>
          <w:rFonts w:ascii="Times New Roman" w:hAnsi="Times New Roman" w:cs="Times New Roman"/>
          <w:sz w:val="24"/>
          <w:szCs w:val="24"/>
        </w:rPr>
        <w:t xml:space="preserve">The medium components used in the study were of </w:t>
      </w:r>
      <w:bookmarkStart w:id="41" w:name="__UnoMark__6115_1018760586"/>
      <w:bookmarkStart w:id="42" w:name="__UnoMark__5455_1018760586"/>
      <w:bookmarkStart w:id="43" w:name="__UnoMark__5676_1018760586"/>
      <w:bookmarkStart w:id="44" w:name="__UnoMark__5896_1018760586"/>
      <w:bookmarkStart w:id="45" w:name="__UnoMark__6333_1018760586"/>
      <w:bookmarkEnd w:id="41"/>
      <w:bookmarkEnd w:id="42"/>
      <w:bookmarkEnd w:id="43"/>
      <w:bookmarkEnd w:id="44"/>
      <w:bookmarkEnd w:id="45"/>
      <w:r>
        <w:rPr>
          <w:rFonts w:ascii="Times New Roman" w:hAnsi="Times New Roman" w:cs="Times New Roman"/>
          <w:sz w:val="24"/>
          <w:szCs w:val="24"/>
        </w:rPr>
        <w:t>analytical grade and purchased from Sigma‒Aldrich Chemical Company (</w:t>
      </w:r>
      <w:proofErr w:type="spellStart"/>
      <w:r>
        <w:rPr>
          <w:rFonts w:ascii="Times New Roman" w:hAnsi="Times New Roman" w:cs="Times New Roman"/>
          <w:sz w:val="24"/>
          <w:szCs w:val="24"/>
        </w:rPr>
        <w:t>NaCl</w:t>
      </w:r>
      <w:proofErr w:type="spellEnd"/>
      <w:r>
        <w:rPr>
          <w:rFonts w:ascii="Times New Roman" w:hAnsi="Times New Roman" w:cs="Times New Roman"/>
          <w:sz w:val="24"/>
          <w:szCs w:val="24"/>
        </w:rPr>
        <w:t>, MgSO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·7H2O, Na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EDTA.2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, CaCl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·2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, NaNO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, K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PO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NaO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Cl</w:t>
      </w:r>
      <w:proofErr w:type="spellEnd"/>
      <w:r>
        <w:rPr>
          <w:rFonts w:ascii="Times New Roman" w:hAnsi="Times New Roman" w:cs="Times New Roman"/>
          <w:sz w:val="24"/>
          <w:szCs w:val="24"/>
        </w:rPr>
        <w:t>, HNO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, 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SO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4 </w:t>
      </w:r>
      <w:r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PO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, CuSO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·5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, H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BO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, vitamin B</w:t>
      </w:r>
      <w:r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>
        <w:rPr>
          <w:rFonts w:ascii="Times New Roman" w:hAnsi="Times New Roman" w:cs="Times New Roman"/>
          <w:sz w:val="24"/>
          <w:szCs w:val="24"/>
        </w:rPr>
        <w:t>, FeCl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·6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, MnCl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·4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, ZnCl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, CoCl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·6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O), </w:t>
      </w:r>
      <w:proofErr w:type="spellStart"/>
      <w:r>
        <w:rPr>
          <w:rFonts w:ascii="Times New Roman" w:hAnsi="Times New Roman" w:cs="Times New Roman"/>
          <w:sz w:val="24"/>
          <w:szCs w:val="24"/>
        </w:rPr>
        <w:t>Therm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isher Scientific (</w:t>
      </w:r>
      <w:proofErr w:type="spellStart"/>
      <w:r>
        <w:rPr>
          <w:rFonts w:ascii="Times New Roman" w:hAnsi="Times New Roman" w:cs="Times New Roman"/>
          <w:sz w:val="24"/>
          <w:szCs w:val="24"/>
        </w:rPr>
        <w:t>Tr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ase, </w:t>
      </w:r>
      <w:proofErr w:type="spellStart"/>
      <w:r>
        <w:rPr>
          <w:rFonts w:ascii="Times New Roman" w:hAnsi="Times New Roman" w:cs="Times New Roman"/>
          <w:sz w:val="24"/>
          <w:szCs w:val="24"/>
        </w:rPr>
        <w:t>KCl</w:t>
      </w:r>
      <w:proofErr w:type="spellEnd"/>
      <w:r>
        <w:rPr>
          <w:rFonts w:ascii="Times New Roman" w:hAnsi="Times New Roman" w:cs="Times New Roman"/>
          <w:sz w:val="24"/>
          <w:szCs w:val="24"/>
        </w:rPr>
        <w:t>) and SLR Fisher (Glucose). Suppliers of other chemicals, reagents and instruments are mentioned below.</w:t>
      </w:r>
    </w:p>
    <w:p w14:paraId="0418D417" w14:textId="77777777" w:rsidR="00155073" w:rsidRDefault="00F44A66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Basal cyanobacterial culture conditions</w:t>
      </w:r>
    </w:p>
    <w:p w14:paraId="478D26D5" w14:textId="77777777" w:rsidR="00155073" w:rsidRDefault="00F44A66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46" w:name="__UnoMark__31522_2460568866"/>
      <w:bookmarkStart w:id="47" w:name="__UnoMark__9457_1852343616"/>
      <w:bookmarkStart w:id="48" w:name="__UnoMark__35141_712471166"/>
      <w:bookmarkStart w:id="49" w:name="__UnoMark__10631_1852343616"/>
      <w:bookmarkStart w:id="50" w:name="__UnoMark__19782_1001708817"/>
      <w:bookmarkStart w:id="51" w:name="__UnoMark__9222_1852343616"/>
      <w:bookmarkStart w:id="52" w:name="__UnoMark__10866_1852343616"/>
      <w:bookmarkStart w:id="53" w:name="__UnoMark__8755_1852343616"/>
      <w:bookmarkStart w:id="54" w:name="__UnoMark__5680_1018760586"/>
      <w:bookmarkStart w:id="55" w:name="__UnoMark__11341_1852343616"/>
      <w:bookmarkStart w:id="56" w:name="__UnoMark__9693_1852343616"/>
      <w:bookmarkStart w:id="57" w:name="__UnoMark__10163_1852343616"/>
      <w:bookmarkStart w:id="58" w:name="__UnoMark__34656_712471166"/>
      <w:bookmarkStart w:id="59" w:name="__UnoMark__20974_1001708817"/>
      <w:bookmarkStart w:id="60" w:name="__UnoMark__21213_1001708817"/>
      <w:bookmarkStart w:id="61" w:name="__UnoMark__20257_1001708817"/>
      <w:bookmarkStart w:id="62" w:name="__UnoMark__5459_1018760586"/>
      <w:bookmarkStart w:id="63" w:name="__UnoMark__19303_1001708817"/>
      <w:bookmarkStart w:id="64" w:name="__UnoMark__31278_2460568866"/>
      <w:bookmarkStart w:id="65" w:name="__UnoMark__21930_1001708817"/>
      <w:bookmarkStart w:id="66" w:name="__UnoMark__5900_1018760586"/>
      <w:bookmarkStart w:id="67" w:name="__UnoMark__6337_1018760586"/>
      <w:bookmarkStart w:id="68" w:name="__UnoMark__22900_1001708817"/>
      <w:bookmarkStart w:id="69" w:name="__UnoMark__22656_1001708817"/>
      <w:bookmarkStart w:id="70" w:name="__UnoMark__21451_1001708817"/>
      <w:bookmarkStart w:id="71" w:name="__UnoMark__19064_1001708817"/>
      <w:bookmarkStart w:id="72" w:name="__UnoMark__20495_1001708817"/>
      <w:bookmarkStart w:id="73" w:name="__UnoMark__20734_1001708817"/>
      <w:bookmarkStart w:id="74" w:name="__UnoMark__9929_1852343616"/>
      <w:bookmarkStart w:id="75" w:name="__UnoMark__10397_1852343616"/>
      <w:bookmarkStart w:id="76" w:name="__UnoMark__22171_1001708817"/>
      <w:bookmarkStart w:id="77" w:name="__UnoMark__31033_2460568866"/>
      <w:bookmarkStart w:id="78" w:name="__UnoMark__21690_1001708817"/>
      <w:bookmarkStart w:id="79" w:name="__UnoMark__22413_1001708817"/>
      <w:bookmarkStart w:id="80" w:name="__UnoMark__20020_1001708817"/>
      <w:bookmarkStart w:id="81" w:name="__UnoMark__11102_1852343616"/>
      <w:bookmarkStart w:id="82" w:name="__UnoMark__34898_712471166"/>
      <w:bookmarkStart w:id="83" w:name="__UnoMark__19543_1001708817"/>
      <w:bookmarkStart w:id="84" w:name="__UnoMark__6119_1018760586"/>
      <w:bookmarkEnd w:id="46"/>
      <w:bookmarkEnd w:id="47"/>
      <w:bookmarkEnd w:id="48"/>
      <w:bookmarkEnd w:id="49"/>
      <w:bookmarkEnd w:id="50"/>
      <w:bookmarkEnd w:id="51"/>
      <w:bookmarkEnd w:id="52"/>
      <w:bookmarkEnd w:id="53"/>
      <w:bookmarkEnd w:id="54"/>
      <w:bookmarkEnd w:id="55"/>
      <w:bookmarkEnd w:id="56"/>
      <w:bookmarkEnd w:id="57"/>
      <w:bookmarkEnd w:id="58"/>
      <w:bookmarkEnd w:id="59"/>
      <w:bookmarkEnd w:id="60"/>
      <w:bookmarkEnd w:id="61"/>
      <w:bookmarkEnd w:id="62"/>
      <w:bookmarkEnd w:id="63"/>
      <w:bookmarkEnd w:id="64"/>
      <w:bookmarkEnd w:id="65"/>
      <w:bookmarkEnd w:id="66"/>
      <w:bookmarkEnd w:id="67"/>
      <w:bookmarkEnd w:id="68"/>
      <w:bookmarkEnd w:id="69"/>
      <w:bookmarkEnd w:id="70"/>
      <w:bookmarkEnd w:id="71"/>
      <w:bookmarkEnd w:id="72"/>
      <w:bookmarkEnd w:id="73"/>
      <w:bookmarkEnd w:id="74"/>
      <w:bookmarkEnd w:id="75"/>
      <w:bookmarkEnd w:id="76"/>
      <w:bookmarkEnd w:id="77"/>
      <w:bookmarkEnd w:id="78"/>
      <w:bookmarkEnd w:id="79"/>
      <w:bookmarkEnd w:id="80"/>
      <w:bookmarkEnd w:id="81"/>
      <w:bookmarkEnd w:id="82"/>
      <w:bookmarkEnd w:id="83"/>
      <w:bookmarkEnd w:id="84"/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medium (pH 8.2)</w:t>
      </w:r>
      <w:bookmarkStart w:id="85" w:name="__Fieldmark__12831_3169075259"/>
      <w:bookmarkStart w:id="86" w:name="__Fieldmark__3040_3812730936"/>
      <w:bookmarkStart w:id="87" w:name="__Fieldmark__13269_11692707461"/>
      <w:bookmarkStart w:id="88" w:name="__Fieldmark__1159_2844993322"/>
      <w:bookmarkStart w:id="89" w:name="__Fieldmark__4430_2035202360"/>
      <w:bookmarkStart w:id="90" w:name="__Fieldmark__2688_2035202360"/>
      <w:bookmarkStart w:id="91" w:name="__Fieldmark__6871_2035202360"/>
      <w:bookmarkStart w:id="92" w:name="__Fieldmark__546_762810761"/>
      <w:bookmarkStart w:id="93" w:name="__Fieldmark__6183_1795681030"/>
      <w:bookmarkStart w:id="94" w:name="__Fieldmark__932_3812730936"/>
      <w:bookmarkStart w:id="95" w:name="__Fieldmark__12106_937416614"/>
      <w:bookmarkEnd w:id="85"/>
      <w:bookmarkEnd w:id="86"/>
      <w:bookmarkEnd w:id="87"/>
      <w:bookmarkEnd w:id="88"/>
      <w:bookmarkEnd w:id="89"/>
      <w:bookmarkEnd w:id="90"/>
      <w:bookmarkEnd w:id="91"/>
      <w:bookmarkEnd w:id="92"/>
      <w:bookmarkEnd w:id="93"/>
      <w:bookmarkEnd w:id="94"/>
      <w:bookmarkEnd w:id="95"/>
      <w:r>
        <w:rPr>
          <w:rFonts w:ascii="Times New Roman" w:hAnsi="Times New Roman" w:cs="Times New Roman"/>
          <w:sz w:val="24"/>
          <w:szCs w:val="24"/>
        </w:rPr>
        <w:t xml:space="preserve"> was used for culturing and scale-up. The culture was maintained at 30 °C under 150 </w:t>
      </w:r>
      <w:proofErr w:type="spellStart"/>
      <w:r>
        <w:rPr>
          <w:rFonts w:ascii="Times New Roman" w:hAnsi="Times New Roman" w:cs="Times New Roman"/>
          <w:sz w:val="24"/>
          <w:szCs w:val="24"/>
        </w:rPr>
        <w:t>μ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−2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−1 </w:t>
      </w:r>
      <w:r>
        <w:rPr>
          <w:rFonts w:ascii="Times New Roman" w:hAnsi="Times New Roman" w:cs="Times New Roman"/>
          <w:sz w:val="24"/>
          <w:szCs w:val="24"/>
        </w:rPr>
        <w:t>with a light: dark cycle of 16:8 h in an incubator shaker (</w:t>
      </w:r>
      <w:proofErr w:type="spellStart"/>
      <w:r>
        <w:rPr>
          <w:rFonts w:ascii="Times New Roman" w:hAnsi="Times New Roman" w:cs="Times New Roman"/>
          <w:sz w:val="24"/>
          <w:szCs w:val="24"/>
        </w:rPr>
        <w:t>Innov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44R, New Brunswick) at 150 rpm.</w:t>
      </w:r>
    </w:p>
    <w:p w14:paraId="1FDB720E" w14:textId="40B34459" w:rsidR="00B964CD" w:rsidRPr="00B964CD" w:rsidRDefault="00603172" w:rsidP="001374F4">
      <w:pPr>
        <w:spacing w:after="24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1374F4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1374F4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+</w:t>
      </w:r>
      <w:r w:rsidRPr="001374F4">
        <w:rPr>
          <w:rFonts w:ascii="Times New Roman" w:hAnsi="Times New Roman" w:cs="Times New Roman"/>
          <w:i/>
          <w:iCs/>
          <w:sz w:val="24"/>
          <w:szCs w:val="24"/>
        </w:rPr>
        <w:t xml:space="preserve"> medium composition </w:t>
      </w:r>
    </w:p>
    <w:p w14:paraId="39DECFD2" w14:textId="1C486850" w:rsidR="00B964CD" w:rsidRDefault="00B964CD" w:rsidP="001374F4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detailed procedure for preparation of A+ medium is available at </w:t>
      </w:r>
      <w:hyperlink r:id="rId5" w:history="1">
        <w:r w:rsidRPr="0058060F">
          <w:rPr>
            <w:rStyle w:val="Hyperlink"/>
            <w:rFonts w:ascii="Times New Roman" w:hAnsi="Times New Roman" w:cs="Times New Roman"/>
            <w:sz w:val="24"/>
            <w:szCs w:val="24"/>
          </w:rPr>
          <w:t>https://utex.org/products/a-plus-medium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320F278" w14:textId="7C202F13" w:rsidR="001374F4" w:rsidRPr="00B964CD" w:rsidRDefault="00B964CD" w:rsidP="00B964CD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t contains the following components</w:t>
      </w:r>
    </w:p>
    <w:tbl>
      <w:tblPr>
        <w:tblStyle w:val="TableGrid"/>
        <w:tblW w:w="6867" w:type="dxa"/>
        <w:tblInd w:w="-572" w:type="dxa"/>
        <w:tblLook w:val="04A0" w:firstRow="1" w:lastRow="0" w:firstColumn="1" w:lastColumn="0" w:noHBand="0" w:noVBand="1"/>
      </w:tblPr>
      <w:tblGrid>
        <w:gridCol w:w="764"/>
        <w:gridCol w:w="3025"/>
        <w:gridCol w:w="3078"/>
      </w:tblGrid>
      <w:tr w:rsidR="00B964CD" w14:paraId="0BD556AC" w14:textId="77777777" w:rsidTr="00B964CD">
        <w:trPr>
          <w:trHeight w:val="449"/>
        </w:trPr>
        <w:tc>
          <w:tcPr>
            <w:tcW w:w="764" w:type="dxa"/>
          </w:tcPr>
          <w:p w14:paraId="4A213B44" w14:textId="60A37635" w:rsidR="00B964CD" w:rsidRPr="00F95D1B" w:rsidRDefault="00B964CD" w:rsidP="001374F4">
            <w:pPr>
              <w:spacing w:after="24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95D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o</w:t>
            </w:r>
            <w:proofErr w:type="spellEnd"/>
            <w:r w:rsidRPr="00F95D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3025" w:type="dxa"/>
          </w:tcPr>
          <w:p w14:paraId="77EB836E" w14:textId="04186B1A" w:rsidR="00B964CD" w:rsidRPr="00F95D1B" w:rsidRDefault="00B964CD" w:rsidP="001374F4">
            <w:pPr>
              <w:spacing w:after="24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5D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</w:t>
            </w:r>
          </w:p>
        </w:tc>
        <w:tc>
          <w:tcPr>
            <w:tcW w:w="3078" w:type="dxa"/>
          </w:tcPr>
          <w:p w14:paraId="09AB4DD3" w14:textId="1A7F02AD" w:rsidR="00B964CD" w:rsidRPr="00F95D1B" w:rsidRDefault="00B964CD" w:rsidP="001374F4">
            <w:pPr>
              <w:spacing w:after="24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5D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a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95D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B964CD" w:rsidRPr="00F95D1B" w14:paraId="7D807FB0" w14:textId="77777777" w:rsidTr="00B964CD">
        <w:tc>
          <w:tcPr>
            <w:tcW w:w="0" w:type="auto"/>
            <w:hideMark/>
          </w:tcPr>
          <w:p w14:paraId="597A2A1B" w14:textId="77777777" w:rsidR="00B964CD" w:rsidRPr="00062C35" w:rsidRDefault="00B964CD" w:rsidP="00062C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</w:pPr>
            <w:r w:rsidRPr="00062C35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1</w:t>
            </w:r>
          </w:p>
        </w:tc>
        <w:tc>
          <w:tcPr>
            <w:tcW w:w="3025" w:type="dxa"/>
            <w:hideMark/>
          </w:tcPr>
          <w:p w14:paraId="3EAE2E3E" w14:textId="0B7AFEAE" w:rsidR="00B964CD" w:rsidRPr="00062C35" w:rsidRDefault="00B964CD" w:rsidP="00062C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</w:pPr>
            <w:proofErr w:type="spellStart"/>
            <w:r w:rsidRPr="00062C35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NaCl</w:t>
            </w:r>
            <w:proofErr w:type="spellEnd"/>
            <w:r w:rsidRPr="00062C35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br/>
            </w:r>
          </w:p>
        </w:tc>
        <w:tc>
          <w:tcPr>
            <w:tcW w:w="3078" w:type="dxa"/>
            <w:hideMark/>
          </w:tcPr>
          <w:p w14:paraId="369B43B0" w14:textId="77777777" w:rsidR="00B964CD" w:rsidRPr="00062C35" w:rsidRDefault="00B964CD" w:rsidP="00062C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</w:pPr>
            <w:r w:rsidRPr="00062C35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0.308 M</w:t>
            </w:r>
          </w:p>
        </w:tc>
      </w:tr>
      <w:tr w:rsidR="00B964CD" w:rsidRPr="00F95D1B" w14:paraId="79BC1ADA" w14:textId="77777777" w:rsidTr="00B964CD">
        <w:tc>
          <w:tcPr>
            <w:tcW w:w="0" w:type="auto"/>
            <w:hideMark/>
          </w:tcPr>
          <w:p w14:paraId="45AF9173" w14:textId="77777777" w:rsidR="00B964CD" w:rsidRPr="00062C35" w:rsidRDefault="00B964CD" w:rsidP="00062C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</w:pPr>
            <w:r w:rsidRPr="00062C35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2</w:t>
            </w:r>
          </w:p>
        </w:tc>
        <w:tc>
          <w:tcPr>
            <w:tcW w:w="3025" w:type="dxa"/>
            <w:hideMark/>
          </w:tcPr>
          <w:p w14:paraId="7B6BD532" w14:textId="73DE0244" w:rsidR="00B964CD" w:rsidRPr="00062C35" w:rsidRDefault="00B964CD" w:rsidP="00062C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</w:pPr>
            <w:r w:rsidRPr="00062C35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MgSO</w:t>
            </w:r>
            <w:r w:rsidRPr="00F95D1B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vertAlign w:val="subscript"/>
                <w:lang w:val="en-IN" w:eastAsia="en-IN" w:bidi="ar-SA"/>
              </w:rPr>
              <w:t>4</w:t>
            </w:r>
            <w:r w:rsidRPr="00062C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3"/>
                <w:szCs w:val="23"/>
                <w:bdr w:val="none" w:sz="0" w:space="0" w:color="auto" w:frame="1"/>
                <w:lang w:val="en-IN" w:eastAsia="en-IN" w:bidi="ar-SA"/>
              </w:rPr>
              <w:t>•</w:t>
            </w:r>
            <w:r w:rsidRPr="00062C35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7H</w:t>
            </w:r>
            <w:r w:rsidRPr="00062C35">
              <w:rPr>
                <w:rFonts w:ascii="Times New Roman" w:eastAsia="Times New Roman" w:hAnsi="Times New Roman" w:cs="Times New Roman"/>
                <w:color w:val="000000" w:themeColor="text1"/>
                <w:szCs w:val="22"/>
                <w:bdr w:val="none" w:sz="0" w:space="0" w:color="auto" w:frame="1"/>
                <w:vertAlign w:val="subscript"/>
                <w:lang w:val="en-IN" w:eastAsia="en-IN" w:bidi="ar-SA"/>
              </w:rPr>
              <w:t>2</w:t>
            </w:r>
            <w:r w:rsidRPr="00062C35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O</w:t>
            </w:r>
            <w:r w:rsidRPr="00062C35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br/>
            </w:r>
          </w:p>
        </w:tc>
        <w:tc>
          <w:tcPr>
            <w:tcW w:w="3078" w:type="dxa"/>
            <w:hideMark/>
          </w:tcPr>
          <w:p w14:paraId="7180EAC9" w14:textId="77777777" w:rsidR="00B964CD" w:rsidRPr="00062C35" w:rsidRDefault="00B964CD" w:rsidP="00062C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</w:pPr>
            <w:r w:rsidRPr="00062C35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0.02 M</w:t>
            </w:r>
          </w:p>
        </w:tc>
      </w:tr>
      <w:tr w:rsidR="00B964CD" w:rsidRPr="00F95D1B" w14:paraId="52573DDE" w14:textId="77777777" w:rsidTr="00B964CD">
        <w:tc>
          <w:tcPr>
            <w:tcW w:w="0" w:type="auto"/>
            <w:hideMark/>
          </w:tcPr>
          <w:p w14:paraId="405F0486" w14:textId="77777777" w:rsidR="00B964CD" w:rsidRPr="00062C35" w:rsidRDefault="00B964CD" w:rsidP="00062C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</w:pPr>
            <w:r w:rsidRPr="00062C35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lastRenderedPageBreak/>
              <w:t>3</w:t>
            </w:r>
          </w:p>
        </w:tc>
        <w:tc>
          <w:tcPr>
            <w:tcW w:w="3025" w:type="dxa"/>
            <w:hideMark/>
          </w:tcPr>
          <w:p w14:paraId="183D4EBE" w14:textId="0A2647C3" w:rsidR="00B964CD" w:rsidRPr="00062C35" w:rsidRDefault="00B964CD" w:rsidP="00062C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</w:pPr>
            <w:r w:rsidRPr="00062C35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Na</w:t>
            </w:r>
            <w:r w:rsidRPr="00F95D1B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vertAlign w:val="subscript"/>
                <w:lang w:val="en-IN" w:eastAsia="en-IN" w:bidi="ar-SA"/>
              </w:rPr>
              <w:t>2</w:t>
            </w:r>
            <w:r w:rsidRPr="00062C35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EDTA•2H</w:t>
            </w:r>
            <w:r w:rsidRPr="00F95D1B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vertAlign w:val="subscript"/>
                <w:lang w:val="en-IN" w:eastAsia="en-IN" w:bidi="ar-SA"/>
              </w:rPr>
              <w:t>2</w:t>
            </w:r>
            <w:r w:rsidRPr="00062C35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O</w:t>
            </w:r>
            <w:r w:rsidRPr="00062C35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br/>
            </w:r>
          </w:p>
        </w:tc>
        <w:tc>
          <w:tcPr>
            <w:tcW w:w="3078" w:type="dxa"/>
            <w:hideMark/>
          </w:tcPr>
          <w:p w14:paraId="4D445AAB" w14:textId="77777777" w:rsidR="00B964CD" w:rsidRPr="00062C35" w:rsidRDefault="00B964CD" w:rsidP="00062C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</w:pPr>
            <w:r w:rsidRPr="00062C35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 xml:space="preserve">0.08 </w:t>
            </w:r>
            <w:proofErr w:type="spellStart"/>
            <w:r w:rsidRPr="00062C35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mM</w:t>
            </w:r>
            <w:proofErr w:type="spellEnd"/>
          </w:p>
        </w:tc>
      </w:tr>
      <w:tr w:rsidR="00B964CD" w:rsidRPr="00F95D1B" w14:paraId="513B982F" w14:textId="77777777" w:rsidTr="00B964CD">
        <w:tc>
          <w:tcPr>
            <w:tcW w:w="0" w:type="auto"/>
            <w:hideMark/>
          </w:tcPr>
          <w:p w14:paraId="77ED4F21" w14:textId="77777777" w:rsidR="00B964CD" w:rsidRPr="00062C35" w:rsidRDefault="00B964CD" w:rsidP="00062C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</w:pPr>
            <w:r w:rsidRPr="00062C35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4</w:t>
            </w:r>
          </w:p>
        </w:tc>
        <w:tc>
          <w:tcPr>
            <w:tcW w:w="3025" w:type="dxa"/>
            <w:hideMark/>
          </w:tcPr>
          <w:p w14:paraId="6F82A11D" w14:textId="77777777" w:rsidR="00B964CD" w:rsidRPr="00F95D1B" w:rsidRDefault="00B964CD" w:rsidP="00062C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</w:pPr>
            <w:proofErr w:type="spellStart"/>
            <w:r w:rsidRPr="00062C35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KCl</w:t>
            </w:r>
            <w:proofErr w:type="spellEnd"/>
          </w:p>
          <w:p w14:paraId="66018AE4" w14:textId="52362DB1" w:rsidR="00B964CD" w:rsidRPr="00062C35" w:rsidRDefault="00B964CD" w:rsidP="00062C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</w:pPr>
          </w:p>
        </w:tc>
        <w:tc>
          <w:tcPr>
            <w:tcW w:w="3078" w:type="dxa"/>
            <w:hideMark/>
          </w:tcPr>
          <w:p w14:paraId="0B04C664" w14:textId="77777777" w:rsidR="00B964CD" w:rsidRPr="00062C35" w:rsidRDefault="00B964CD" w:rsidP="00062C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</w:pPr>
            <w:r w:rsidRPr="00062C35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 xml:space="preserve">8.05 </w:t>
            </w:r>
            <w:proofErr w:type="spellStart"/>
            <w:r w:rsidRPr="00062C35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mM</w:t>
            </w:r>
            <w:proofErr w:type="spellEnd"/>
          </w:p>
        </w:tc>
      </w:tr>
      <w:tr w:rsidR="00B964CD" w:rsidRPr="00F95D1B" w14:paraId="26672643" w14:textId="77777777" w:rsidTr="00B964CD">
        <w:tc>
          <w:tcPr>
            <w:tcW w:w="0" w:type="auto"/>
            <w:hideMark/>
          </w:tcPr>
          <w:p w14:paraId="764A2334" w14:textId="77777777" w:rsidR="00B964CD" w:rsidRPr="00062C35" w:rsidRDefault="00B964CD" w:rsidP="00062C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</w:pPr>
            <w:r w:rsidRPr="00062C35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5</w:t>
            </w:r>
          </w:p>
        </w:tc>
        <w:tc>
          <w:tcPr>
            <w:tcW w:w="3025" w:type="dxa"/>
            <w:hideMark/>
          </w:tcPr>
          <w:p w14:paraId="1D2DB0DD" w14:textId="75FCDB2A" w:rsidR="00B964CD" w:rsidRPr="00F95D1B" w:rsidRDefault="00B964CD" w:rsidP="00062C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</w:pPr>
            <w:r w:rsidRPr="00062C35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CaCl</w:t>
            </w:r>
            <w:r w:rsidRPr="00F95D1B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vertAlign w:val="subscript"/>
                <w:lang w:val="en-IN" w:eastAsia="en-IN" w:bidi="ar-SA"/>
              </w:rPr>
              <w:t>2</w:t>
            </w:r>
            <w:r w:rsidRPr="00062C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3"/>
                <w:szCs w:val="23"/>
                <w:bdr w:val="none" w:sz="0" w:space="0" w:color="auto" w:frame="1"/>
                <w:lang w:val="en-IN" w:eastAsia="en-IN" w:bidi="ar-SA"/>
              </w:rPr>
              <w:t>•</w:t>
            </w:r>
            <w:r w:rsidRPr="00062C35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2H</w:t>
            </w:r>
            <w:r w:rsidRPr="00F95D1B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vertAlign w:val="subscript"/>
                <w:lang w:val="en-IN" w:eastAsia="en-IN" w:bidi="ar-SA"/>
              </w:rPr>
              <w:t>2</w:t>
            </w:r>
            <w:r w:rsidRPr="00062C35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O</w:t>
            </w:r>
          </w:p>
          <w:p w14:paraId="153583D2" w14:textId="6028C169" w:rsidR="00B964CD" w:rsidRPr="00062C35" w:rsidRDefault="00B964CD" w:rsidP="00062C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</w:pPr>
          </w:p>
        </w:tc>
        <w:tc>
          <w:tcPr>
            <w:tcW w:w="3078" w:type="dxa"/>
            <w:hideMark/>
          </w:tcPr>
          <w:p w14:paraId="100B8E84" w14:textId="77777777" w:rsidR="00B964CD" w:rsidRPr="00062C35" w:rsidRDefault="00B964CD" w:rsidP="00062C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</w:pPr>
            <w:r w:rsidRPr="00062C35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 xml:space="preserve">2.52 </w:t>
            </w:r>
            <w:proofErr w:type="spellStart"/>
            <w:r w:rsidRPr="00062C35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mM</w:t>
            </w:r>
            <w:proofErr w:type="spellEnd"/>
          </w:p>
        </w:tc>
      </w:tr>
      <w:tr w:rsidR="00B964CD" w:rsidRPr="00F95D1B" w14:paraId="65489AB5" w14:textId="77777777" w:rsidTr="00B964CD">
        <w:tc>
          <w:tcPr>
            <w:tcW w:w="0" w:type="auto"/>
            <w:hideMark/>
          </w:tcPr>
          <w:p w14:paraId="5E3396AE" w14:textId="77777777" w:rsidR="00B964CD" w:rsidRPr="00062C35" w:rsidRDefault="00B964CD" w:rsidP="00062C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</w:pPr>
            <w:r w:rsidRPr="00062C35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6</w:t>
            </w:r>
          </w:p>
        </w:tc>
        <w:tc>
          <w:tcPr>
            <w:tcW w:w="3025" w:type="dxa"/>
            <w:hideMark/>
          </w:tcPr>
          <w:p w14:paraId="3D28418E" w14:textId="042EF5FB" w:rsidR="00B964CD" w:rsidRPr="00F95D1B" w:rsidRDefault="00B964CD" w:rsidP="00062C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bdr w:val="none" w:sz="0" w:space="0" w:color="auto" w:frame="1"/>
                <w:vertAlign w:val="subscript"/>
                <w:lang w:val="en-IN" w:eastAsia="en-IN" w:bidi="ar-SA"/>
              </w:rPr>
            </w:pPr>
            <w:r w:rsidRPr="00062C35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NaNO</w:t>
            </w:r>
            <w:r w:rsidRPr="00F95D1B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vertAlign w:val="subscript"/>
                <w:lang w:val="en-IN" w:eastAsia="en-IN" w:bidi="ar-SA"/>
              </w:rPr>
              <w:t>3</w:t>
            </w:r>
          </w:p>
          <w:p w14:paraId="7C286FD8" w14:textId="78CFAD3E" w:rsidR="00B964CD" w:rsidRPr="00062C35" w:rsidRDefault="00B964CD" w:rsidP="00062C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</w:pPr>
          </w:p>
        </w:tc>
        <w:tc>
          <w:tcPr>
            <w:tcW w:w="3078" w:type="dxa"/>
            <w:hideMark/>
          </w:tcPr>
          <w:p w14:paraId="016A4794" w14:textId="77777777" w:rsidR="00B964CD" w:rsidRPr="00062C35" w:rsidRDefault="00B964CD" w:rsidP="00062C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</w:pPr>
            <w:r w:rsidRPr="00062C35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 xml:space="preserve">11.8 </w:t>
            </w:r>
            <w:proofErr w:type="spellStart"/>
            <w:r w:rsidRPr="00062C35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mM</w:t>
            </w:r>
            <w:proofErr w:type="spellEnd"/>
          </w:p>
        </w:tc>
      </w:tr>
      <w:tr w:rsidR="00B964CD" w:rsidRPr="00F95D1B" w14:paraId="63869760" w14:textId="77777777" w:rsidTr="00B964CD">
        <w:tc>
          <w:tcPr>
            <w:tcW w:w="0" w:type="auto"/>
            <w:hideMark/>
          </w:tcPr>
          <w:p w14:paraId="2D63F676" w14:textId="77777777" w:rsidR="00B964CD" w:rsidRPr="00062C35" w:rsidRDefault="00B964CD" w:rsidP="00062C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</w:pPr>
            <w:r w:rsidRPr="00062C35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7</w:t>
            </w:r>
          </w:p>
        </w:tc>
        <w:tc>
          <w:tcPr>
            <w:tcW w:w="3025" w:type="dxa"/>
            <w:hideMark/>
          </w:tcPr>
          <w:p w14:paraId="6EF2D09A" w14:textId="5D0B2DA8" w:rsidR="00B964CD" w:rsidRPr="00062C35" w:rsidRDefault="00B964CD" w:rsidP="00062C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</w:pPr>
            <w:r w:rsidRPr="00062C35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KH</w:t>
            </w:r>
            <w:r w:rsidRPr="00F95D1B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vertAlign w:val="subscript"/>
                <w:lang w:val="en-IN" w:eastAsia="en-IN" w:bidi="ar-SA"/>
              </w:rPr>
              <w:t>2</w:t>
            </w:r>
            <w:r w:rsidRPr="00062C35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PO</w:t>
            </w:r>
            <w:r w:rsidRPr="00F95D1B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vertAlign w:val="subscript"/>
                <w:lang w:val="en-IN" w:eastAsia="en-IN" w:bidi="ar-SA"/>
              </w:rPr>
              <w:t>4</w:t>
            </w:r>
            <w:r w:rsidRPr="00062C35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br/>
            </w:r>
          </w:p>
        </w:tc>
        <w:tc>
          <w:tcPr>
            <w:tcW w:w="3078" w:type="dxa"/>
            <w:hideMark/>
          </w:tcPr>
          <w:p w14:paraId="1B6A9944" w14:textId="77777777" w:rsidR="00B964CD" w:rsidRPr="00062C35" w:rsidRDefault="00B964CD" w:rsidP="00062C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</w:pPr>
            <w:r w:rsidRPr="00062C35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 xml:space="preserve">0.37 </w:t>
            </w:r>
            <w:proofErr w:type="spellStart"/>
            <w:r w:rsidRPr="00062C35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mM</w:t>
            </w:r>
            <w:proofErr w:type="spellEnd"/>
          </w:p>
        </w:tc>
      </w:tr>
      <w:tr w:rsidR="00B964CD" w:rsidRPr="00F95D1B" w14:paraId="04FABC10" w14:textId="77777777" w:rsidTr="00B964CD">
        <w:tc>
          <w:tcPr>
            <w:tcW w:w="0" w:type="auto"/>
            <w:hideMark/>
          </w:tcPr>
          <w:p w14:paraId="3D6A1744" w14:textId="77777777" w:rsidR="00B964CD" w:rsidRPr="00062C35" w:rsidRDefault="00B964CD" w:rsidP="00062C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</w:pPr>
            <w:r w:rsidRPr="00062C35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8</w:t>
            </w:r>
          </w:p>
        </w:tc>
        <w:tc>
          <w:tcPr>
            <w:tcW w:w="3025" w:type="dxa"/>
            <w:hideMark/>
          </w:tcPr>
          <w:p w14:paraId="2A0B59EE" w14:textId="17F9B788" w:rsidR="00B964CD" w:rsidRPr="00062C35" w:rsidRDefault="00B964CD" w:rsidP="00062C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</w:pPr>
            <w:proofErr w:type="spellStart"/>
            <w:r w:rsidRPr="00062C35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Tri</w:t>
            </w:r>
            <w:r w:rsidRPr="00F95D1B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s</w:t>
            </w:r>
            <w:proofErr w:type="spellEnd"/>
            <w:r w:rsidRPr="00062C35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 xml:space="preserve"> Base pH 8.2</w:t>
            </w:r>
          </w:p>
        </w:tc>
        <w:tc>
          <w:tcPr>
            <w:tcW w:w="3078" w:type="dxa"/>
            <w:hideMark/>
          </w:tcPr>
          <w:p w14:paraId="46173FE3" w14:textId="77777777" w:rsidR="00B964CD" w:rsidRPr="00062C35" w:rsidRDefault="00B964CD" w:rsidP="00062C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</w:pPr>
            <w:r w:rsidRPr="00062C35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 xml:space="preserve">8.26 </w:t>
            </w:r>
            <w:proofErr w:type="spellStart"/>
            <w:r w:rsidRPr="00062C35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mM</w:t>
            </w:r>
            <w:proofErr w:type="spellEnd"/>
          </w:p>
        </w:tc>
      </w:tr>
      <w:tr w:rsidR="00B964CD" w:rsidRPr="00F95D1B" w14:paraId="2FC591D5" w14:textId="77777777" w:rsidTr="00B964CD">
        <w:tc>
          <w:tcPr>
            <w:tcW w:w="0" w:type="auto"/>
            <w:hideMark/>
          </w:tcPr>
          <w:p w14:paraId="220D6810" w14:textId="77777777" w:rsidR="00B964CD" w:rsidRPr="00062C35" w:rsidRDefault="00B964CD" w:rsidP="00062C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</w:pPr>
            <w:r w:rsidRPr="00062C35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9</w:t>
            </w:r>
          </w:p>
        </w:tc>
        <w:tc>
          <w:tcPr>
            <w:tcW w:w="3025" w:type="dxa"/>
            <w:hideMark/>
          </w:tcPr>
          <w:p w14:paraId="775DF4C4" w14:textId="77777777" w:rsidR="00B964CD" w:rsidRPr="00062C35" w:rsidRDefault="000255B2" w:rsidP="00062C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</w:pPr>
            <w:hyperlink r:id="rId6" w:history="1">
              <w:r w:rsidR="00B964CD" w:rsidRPr="00062C35">
                <w:rPr>
                  <w:rFonts w:ascii="Times New Roman" w:eastAsia="Times New Roman" w:hAnsi="Times New Roman" w:cs="Times New Roman"/>
                  <w:color w:val="000000" w:themeColor="text1"/>
                  <w:sz w:val="23"/>
                  <w:szCs w:val="23"/>
                  <w:u w:val="single"/>
                  <w:bdr w:val="none" w:sz="0" w:space="0" w:color="auto" w:frame="1"/>
                  <w:lang w:val="en-IN" w:eastAsia="en-IN" w:bidi="ar-SA"/>
                </w:rPr>
                <w:t>A+ Trace Components (sterilize before adding)</w:t>
              </w:r>
            </w:hyperlink>
          </w:p>
        </w:tc>
        <w:tc>
          <w:tcPr>
            <w:tcW w:w="3078" w:type="dxa"/>
            <w:hideMark/>
          </w:tcPr>
          <w:p w14:paraId="0489A683" w14:textId="6F589017" w:rsidR="00B964CD" w:rsidRPr="00062C35" w:rsidRDefault="00B964CD" w:rsidP="00062C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IN" w:eastAsia="en-IN" w:bidi="ar-SA"/>
              </w:rPr>
            </w:pPr>
            <w:r w:rsidRPr="00062C35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10 mL/L</w:t>
            </w:r>
          </w:p>
        </w:tc>
      </w:tr>
    </w:tbl>
    <w:p w14:paraId="5FFB557B" w14:textId="77777777" w:rsidR="001374F4" w:rsidRPr="00F95D1B" w:rsidRDefault="001374F4" w:rsidP="001374F4">
      <w:pPr>
        <w:spacing w:after="24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86ADDBF" w14:textId="444DA397" w:rsidR="00F95D1B" w:rsidRPr="00B964CD" w:rsidRDefault="00F95D1B" w:rsidP="00B964CD">
      <w:pPr>
        <w:spacing w:after="240" w:line="480" w:lineRule="auto"/>
        <w:ind w:left="360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F95D1B">
        <w:rPr>
          <w:rFonts w:ascii="Times New Roman" w:hAnsi="Times New Roman" w:cs="Times New Roman"/>
          <w:i/>
          <w:iCs/>
          <w:sz w:val="24"/>
          <w:szCs w:val="24"/>
        </w:rPr>
        <w:t>A+ Trace Components Recipe</w:t>
      </w:r>
    </w:p>
    <w:tbl>
      <w:tblPr>
        <w:tblStyle w:val="TableGrid"/>
        <w:tblW w:w="5123" w:type="dxa"/>
        <w:tblLook w:val="04A0" w:firstRow="1" w:lastRow="0" w:firstColumn="1" w:lastColumn="0" w:noHBand="0" w:noVBand="1"/>
      </w:tblPr>
      <w:tblGrid>
        <w:gridCol w:w="752"/>
        <w:gridCol w:w="2011"/>
        <w:gridCol w:w="2360"/>
      </w:tblGrid>
      <w:tr w:rsidR="00B964CD" w:rsidRPr="00E2764D" w14:paraId="631B9EEF" w14:textId="77777777" w:rsidTr="00B964CD">
        <w:tc>
          <w:tcPr>
            <w:tcW w:w="0" w:type="auto"/>
            <w:hideMark/>
          </w:tcPr>
          <w:p w14:paraId="353512AC" w14:textId="3E7B3AB8" w:rsidR="00B964CD" w:rsidRPr="00E2764D" w:rsidRDefault="00B964CD" w:rsidP="00E2764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3"/>
                <w:szCs w:val="23"/>
                <w:lang w:val="en-IN" w:eastAsia="en-IN" w:bidi="ar-SA"/>
              </w:rPr>
            </w:pPr>
            <w:r w:rsidRPr="00E276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3"/>
                <w:szCs w:val="23"/>
                <w:lang w:val="en-IN" w:eastAsia="en-IN" w:bidi="ar-SA"/>
              </w:rPr>
              <w:t>S.no.</w:t>
            </w:r>
          </w:p>
        </w:tc>
        <w:tc>
          <w:tcPr>
            <w:tcW w:w="0" w:type="auto"/>
            <w:hideMark/>
          </w:tcPr>
          <w:p w14:paraId="501A2A9F" w14:textId="77777777" w:rsidR="00B964CD" w:rsidRPr="00E2764D" w:rsidRDefault="00B964CD" w:rsidP="00E2764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3"/>
                <w:szCs w:val="23"/>
                <w:lang w:val="en-IN" w:eastAsia="en-IN" w:bidi="ar-SA"/>
              </w:rPr>
            </w:pPr>
            <w:r w:rsidRPr="00E276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3"/>
                <w:szCs w:val="23"/>
                <w:lang w:val="en-IN" w:eastAsia="en-IN" w:bidi="ar-SA"/>
              </w:rPr>
              <w:t>Component</w:t>
            </w:r>
          </w:p>
        </w:tc>
        <w:tc>
          <w:tcPr>
            <w:tcW w:w="0" w:type="auto"/>
            <w:hideMark/>
          </w:tcPr>
          <w:p w14:paraId="2B5B2809" w14:textId="77777777" w:rsidR="00B964CD" w:rsidRPr="00E2764D" w:rsidRDefault="00B964CD" w:rsidP="00E2764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3"/>
                <w:szCs w:val="23"/>
                <w:lang w:val="en-IN" w:eastAsia="en-IN" w:bidi="ar-SA"/>
              </w:rPr>
            </w:pPr>
            <w:r w:rsidRPr="00E276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3"/>
                <w:szCs w:val="23"/>
                <w:lang w:val="en-IN" w:eastAsia="en-IN" w:bidi="ar-SA"/>
              </w:rPr>
              <w:t>Final Concentration</w:t>
            </w:r>
          </w:p>
        </w:tc>
      </w:tr>
      <w:tr w:rsidR="00B964CD" w:rsidRPr="00E2764D" w14:paraId="20A0D3E8" w14:textId="77777777" w:rsidTr="00B964CD">
        <w:tc>
          <w:tcPr>
            <w:tcW w:w="0" w:type="auto"/>
            <w:hideMark/>
          </w:tcPr>
          <w:p w14:paraId="35AD2379" w14:textId="77777777" w:rsidR="00B964CD" w:rsidRPr="00E2764D" w:rsidRDefault="00B964CD" w:rsidP="00E2764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</w:pPr>
            <w:r w:rsidRPr="00E2764D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1</w:t>
            </w:r>
          </w:p>
        </w:tc>
        <w:tc>
          <w:tcPr>
            <w:tcW w:w="0" w:type="auto"/>
            <w:hideMark/>
          </w:tcPr>
          <w:p w14:paraId="4E369AF8" w14:textId="3EF83878" w:rsidR="00B964CD" w:rsidRPr="00E2764D" w:rsidRDefault="00B964CD" w:rsidP="00E2764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</w:pPr>
            <w:r w:rsidRPr="00E2764D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H</w:t>
            </w:r>
            <w:r w:rsidRPr="00E2764D">
              <w:rPr>
                <w:rFonts w:ascii="Times New Roman" w:eastAsia="Times New Roman" w:hAnsi="Times New Roman" w:cs="Times New Roman"/>
                <w:color w:val="000000" w:themeColor="text1"/>
                <w:sz w:val="20"/>
                <w:bdr w:val="none" w:sz="0" w:space="0" w:color="auto" w:frame="1"/>
                <w:vertAlign w:val="subscript"/>
                <w:lang w:val="en-IN" w:eastAsia="en-IN" w:bidi="ar-SA"/>
              </w:rPr>
              <w:t>3</w:t>
            </w:r>
            <w:r w:rsidRPr="00E2764D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BO</w:t>
            </w:r>
            <w:r w:rsidRPr="00E2764D">
              <w:rPr>
                <w:rFonts w:ascii="Times New Roman" w:eastAsia="Times New Roman" w:hAnsi="Times New Roman" w:cs="Times New Roman"/>
                <w:color w:val="000000" w:themeColor="text1"/>
                <w:sz w:val="20"/>
                <w:bdr w:val="none" w:sz="0" w:space="0" w:color="auto" w:frame="1"/>
                <w:vertAlign w:val="subscript"/>
                <w:lang w:val="en-IN" w:eastAsia="en-IN" w:bidi="ar-SA"/>
              </w:rPr>
              <w:t>3</w:t>
            </w:r>
          </w:p>
        </w:tc>
        <w:tc>
          <w:tcPr>
            <w:tcW w:w="0" w:type="auto"/>
            <w:hideMark/>
          </w:tcPr>
          <w:p w14:paraId="6E46791A" w14:textId="77777777" w:rsidR="00B964CD" w:rsidRPr="00E2764D" w:rsidRDefault="00B964CD" w:rsidP="00E2764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</w:pPr>
            <w:r w:rsidRPr="00E2764D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 xml:space="preserve">55.5 </w:t>
            </w:r>
            <w:proofErr w:type="spellStart"/>
            <w:r w:rsidRPr="00E2764D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mM</w:t>
            </w:r>
            <w:proofErr w:type="spellEnd"/>
          </w:p>
        </w:tc>
      </w:tr>
      <w:tr w:rsidR="00B964CD" w:rsidRPr="00E2764D" w14:paraId="7087F776" w14:textId="77777777" w:rsidTr="00B964CD">
        <w:tc>
          <w:tcPr>
            <w:tcW w:w="0" w:type="auto"/>
            <w:hideMark/>
          </w:tcPr>
          <w:p w14:paraId="54EE2FB1" w14:textId="77777777" w:rsidR="00B964CD" w:rsidRPr="00E2764D" w:rsidRDefault="00B964CD" w:rsidP="00E2764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</w:pPr>
            <w:r w:rsidRPr="00E2764D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2</w:t>
            </w:r>
          </w:p>
        </w:tc>
        <w:tc>
          <w:tcPr>
            <w:tcW w:w="0" w:type="auto"/>
            <w:hideMark/>
          </w:tcPr>
          <w:p w14:paraId="50A86CEC" w14:textId="3F59D892" w:rsidR="00B964CD" w:rsidRPr="00E2764D" w:rsidRDefault="00B964CD" w:rsidP="00E2764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</w:pPr>
            <w:r w:rsidRPr="00E2764D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ZnCl</w:t>
            </w:r>
            <w:r w:rsidRPr="00E2764D">
              <w:rPr>
                <w:rFonts w:ascii="Times New Roman" w:eastAsia="Times New Roman" w:hAnsi="Times New Roman" w:cs="Times New Roman"/>
                <w:color w:val="000000" w:themeColor="text1"/>
                <w:szCs w:val="22"/>
                <w:bdr w:val="none" w:sz="0" w:space="0" w:color="auto" w:frame="1"/>
                <w:vertAlign w:val="subscript"/>
                <w:lang w:val="en-IN" w:eastAsia="en-IN" w:bidi="ar-SA"/>
              </w:rPr>
              <w:t>2</w:t>
            </w:r>
          </w:p>
        </w:tc>
        <w:tc>
          <w:tcPr>
            <w:tcW w:w="0" w:type="auto"/>
            <w:hideMark/>
          </w:tcPr>
          <w:p w14:paraId="08599A7A" w14:textId="77777777" w:rsidR="00B964CD" w:rsidRPr="00E2764D" w:rsidRDefault="00B964CD" w:rsidP="00E2764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</w:pPr>
            <w:r w:rsidRPr="00E2764D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 xml:space="preserve">0.23 </w:t>
            </w:r>
            <w:proofErr w:type="spellStart"/>
            <w:r w:rsidRPr="00E2764D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mM</w:t>
            </w:r>
            <w:proofErr w:type="spellEnd"/>
          </w:p>
        </w:tc>
      </w:tr>
      <w:tr w:rsidR="00B964CD" w:rsidRPr="00E2764D" w14:paraId="41638C55" w14:textId="77777777" w:rsidTr="00B964CD">
        <w:tc>
          <w:tcPr>
            <w:tcW w:w="0" w:type="auto"/>
            <w:hideMark/>
          </w:tcPr>
          <w:p w14:paraId="2B2D4C1A" w14:textId="77777777" w:rsidR="00B964CD" w:rsidRPr="00E2764D" w:rsidRDefault="00B964CD" w:rsidP="00E2764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</w:pPr>
            <w:r w:rsidRPr="00E2764D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3</w:t>
            </w:r>
          </w:p>
        </w:tc>
        <w:tc>
          <w:tcPr>
            <w:tcW w:w="0" w:type="auto"/>
            <w:hideMark/>
          </w:tcPr>
          <w:p w14:paraId="03CD3A05" w14:textId="74D639FE" w:rsidR="00B964CD" w:rsidRPr="00E2764D" w:rsidRDefault="00B964CD" w:rsidP="00E2764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</w:pPr>
            <w:r w:rsidRPr="00E2764D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MoO</w:t>
            </w:r>
            <w:r w:rsidRPr="00E2764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  <w:vertAlign w:val="subscript"/>
                <w:lang w:val="en-IN" w:eastAsia="en-IN" w:bidi="ar-SA"/>
              </w:rPr>
              <w:t>3</w:t>
            </w:r>
            <w:r w:rsidRPr="00E276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3"/>
                <w:szCs w:val="23"/>
                <w:bdr w:val="none" w:sz="0" w:space="0" w:color="auto" w:frame="1"/>
                <w:lang w:val="en-IN" w:eastAsia="en-IN" w:bidi="ar-SA"/>
              </w:rPr>
              <w:t>(85%)</w:t>
            </w:r>
          </w:p>
        </w:tc>
        <w:tc>
          <w:tcPr>
            <w:tcW w:w="0" w:type="auto"/>
            <w:hideMark/>
          </w:tcPr>
          <w:p w14:paraId="4950F213" w14:textId="77777777" w:rsidR="00B964CD" w:rsidRPr="00E2764D" w:rsidRDefault="00B964CD" w:rsidP="00E2764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</w:pPr>
            <w:r w:rsidRPr="00E2764D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 xml:space="preserve">0.021 </w:t>
            </w:r>
            <w:proofErr w:type="spellStart"/>
            <w:r w:rsidRPr="00E2764D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mM</w:t>
            </w:r>
            <w:proofErr w:type="spellEnd"/>
          </w:p>
        </w:tc>
      </w:tr>
      <w:tr w:rsidR="00B964CD" w:rsidRPr="00E2764D" w14:paraId="09DD54FA" w14:textId="77777777" w:rsidTr="00B964CD">
        <w:tc>
          <w:tcPr>
            <w:tcW w:w="0" w:type="auto"/>
            <w:hideMark/>
          </w:tcPr>
          <w:p w14:paraId="230B7305" w14:textId="77777777" w:rsidR="00B964CD" w:rsidRPr="00E2764D" w:rsidRDefault="00B964CD" w:rsidP="00E2764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</w:pPr>
            <w:r w:rsidRPr="00E2764D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4</w:t>
            </w:r>
          </w:p>
        </w:tc>
        <w:tc>
          <w:tcPr>
            <w:tcW w:w="0" w:type="auto"/>
            <w:hideMark/>
          </w:tcPr>
          <w:p w14:paraId="09484E00" w14:textId="18AC97EC" w:rsidR="00B964CD" w:rsidRPr="00E2764D" w:rsidRDefault="00B964CD" w:rsidP="00E2764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</w:pPr>
            <w:r w:rsidRPr="00E2764D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Vitamin B</w:t>
            </w:r>
            <w:r w:rsidRPr="00E2764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  <w:vertAlign w:val="subscript"/>
                <w:lang w:val="en-IN" w:eastAsia="en-IN" w:bidi="ar-SA"/>
              </w:rPr>
              <w:t>12</w:t>
            </w:r>
            <w:r w:rsidRPr="00E2764D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br/>
              <w:t>(cyanocobalamin)</w:t>
            </w:r>
          </w:p>
        </w:tc>
        <w:tc>
          <w:tcPr>
            <w:tcW w:w="0" w:type="auto"/>
            <w:hideMark/>
          </w:tcPr>
          <w:p w14:paraId="65585C64" w14:textId="77777777" w:rsidR="00B964CD" w:rsidRPr="00E2764D" w:rsidRDefault="00B964CD" w:rsidP="00E2764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</w:pPr>
            <w:r w:rsidRPr="00E2764D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0.3 µM</w:t>
            </w:r>
          </w:p>
        </w:tc>
      </w:tr>
      <w:tr w:rsidR="00B964CD" w:rsidRPr="00E2764D" w14:paraId="39E0D537" w14:textId="77777777" w:rsidTr="00B964CD">
        <w:tc>
          <w:tcPr>
            <w:tcW w:w="0" w:type="auto"/>
            <w:hideMark/>
          </w:tcPr>
          <w:p w14:paraId="0B11BCD6" w14:textId="77777777" w:rsidR="00B964CD" w:rsidRPr="00E2764D" w:rsidRDefault="00B964CD" w:rsidP="00E2764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</w:pPr>
            <w:r w:rsidRPr="00E2764D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5</w:t>
            </w:r>
          </w:p>
        </w:tc>
        <w:tc>
          <w:tcPr>
            <w:tcW w:w="0" w:type="auto"/>
            <w:hideMark/>
          </w:tcPr>
          <w:p w14:paraId="42861231" w14:textId="2DC2835B" w:rsidR="00B964CD" w:rsidRPr="00E2764D" w:rsidRDefault="00B964CD" w:rsidP="00E2764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</w:pPr>
            <w:r w:rsidRPr="00E2764D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FeCl</w:t>
            </w:r>
            <w:r w:rsidRPr="00E2764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  <w:vertAlign w:val="subscript"/>
                <w:lang w:val="en-IN" w:eastAsia="en-IN" w:bidi="ar-SA"/>
              </w:rPr>
              <w:t>3</w:t>
            </w:r>
            <w:r w:rsidRPr="00E276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3"/>
                <w:szCs w:val="23"/>
                <w:bdr w:val="none" w:sz="0" w:space="0" w:color="auto" w:frame="1"/>
                <w:lang w:val="en-IN" w:eastAsia="en-IN" w:bidi="ar-SA"/>
              </w:rPr>
              <w:t>•</w:t>
            </w:r>
            <w:r w:rsidRPr="00E2764D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6H</w:t>
            </w:r>
            <w:r w:rsidRPr="00E2764D">
              <w:rPr>
                <w:rFonts w:ascii="Times New Roman" w:eastAsia="Times New Roman" w:hAnsi="Times New Roman" w:cs="Times New Roman"/>
                <w:color w:val="000000" w:themeColor="text1"/>
                <w:sz w:val="20"/>
                <w:bdr w:val="none" w:sz="0" w:space="0" w:color="auto" w:frame="1"/>
                <w:vertAlign w:val="subscript"/>
                <w:lang w:val="en-IN" w:eastAsia="en-IN" w:bidi="ar-SA"/>
              </w:rPr>
              <w:t>2</w:t>
            </w:r>
            <w:r w:rsidRPr="00E2764D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O</w:t>
            </w:r>
          </w:p>
        </w:tc>
        <w:tc>
          <w:tcPr>
            <w:tcW w:w="0" w:type="auto"/>
            <w:hideMark/>
          </w:tcPr>
          <w:p w14:paraId="5C476454" w14:textId="77777777" w:rsidR="00B964CD" w:rsidRPr="00E2764D" w:rsidRDefault="00B964CD" w:rsidP="00E2764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</w:pPr>
            <w:r w:rsidRPr="00E2764D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 xml:space="preserve">0.14 </w:t>
            </w:r>
            <w:proofErr w:type="spellStart"/>
            <w:r w:rsidRPr="00E2764D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mM</w:t>
            </w:r>
            <w:proofErr w:type="spellEnd"/>
          </w:p>
        </w:tc>
      </w:tr>
      <w:tr w:rsidR="00B964CD" w:rsidRPr="00E2764D" w14:paraId="6B7624F0" w14:textId="77777777" w:rsidTr="00B964CD">
        <w:tc>
          <w:tcPr>
            <w:tcW w:w="0" w:type="auto"/>
            <w:hideMark/>
          </w:tcPr>
          <w:p w14:paraId="01606BA3" w14:textId="77777777" w:rsidR="00B964CD" w:rsidRPr="00E2764D" w:rsidRDefault="00B964CD" w:rsidP="00E2764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</w:pPr>
            <w:r w:rsidRPr="00E2764D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6</w:t>
            </w:r>
          </w:p>
        </w:tc>
        <w:tc>
          <w:tcPr>
            <w:tcW w:w="0" w:type="auto"/>
            <w:hideMark/>
          </w:tcPr>
          <w:p w14:paraId="6B0DF8B8" w14:textId="285F16DF" w:rsidR="00B964CD" w:rsidRPr="00E2764D" w:rsidRDefault="00B964CD" w:rsidP="00E2764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</w:pPr>
            <w:r w:rsidRPr="00E2764D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MnCl</w:t>
            </w:r>
            <w:r w:rsidRPr="00E2764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  <w:vertAlign w:val="subscript"/>
                <w:lang w:val="en-IN" w:eastAsia="en-IN" w:bidi="ar-SA"/>
              </w:rPr>
              <w:t>2</w:t>
            </w:r>
            <w:r w:rsidRPr="00E276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3"/>
                <w:szCs w:val="23"/>
                <w:bdr w:val="none" w:sz="0" w:space="0" w:color="auto" w:frame="1"/>
                <w:lang w:val="en-IN" w:eastAsia="en-IN" w:bidi="ar-SA"/>
              </w:rPr>
              <w:t>•</w:t>
            </w:r>
            <w:r w:rsidRPr="00E2764D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4H</w:t>
            </w:r>
            <w:r w:rsidRPr="00E2764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  <w:vertAlign w:val="subscript"/>
                <w:lang w:val="en-IN" w:eastAsia="en-IN" w:bidi="ar-SA"/>
              </w:rPr>
              <w:t>2</w:t>
            </w:r>
            <w:r w:rsidRPr="00E2764D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O</w:t>
            </w:r>
          </w:p>
        </w:tc>
        <w:tc>
          <w:tcPr>
            <w:tcW w:w="0" w:type="auto"/>
            <w:hideMark/>
          </w:tcPr>
          <w:p w14:paraId="371CEB28" w14:textId="77777777" w:rsidR="00B964CD" w:rsidRPr="00E2764D" w:rsidRDefault="00B964CD" w:rsidP="00E2764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</w:pPr>
            <w:r w:rsidRPr="00E2764D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 xml:space="preserve">0.22 </w:t>
            </w:r>
            <w:proofErr w:type="spellStart"/>
            <w:r w:rsidRPr="00E2764D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mM</w:t>
            </w:r>
            <w:proofErr w:type="spellEnd"/>
          </w:p>
        </w:tc>
      </w:tr>
      <w:tr w:rsidR="00B964CD" w:rsidRPr="00E2764D" w14:paraId="69C5FA86" w14:textId="77777777" w:rsidTr="00B964CD">
        <w:tc>
          <w:tcPr>
            <w:tcW w:w="0" w:type="auto"/>
            <w:hideMark/>
          </w:tcPr>
          <w:p w14:paraId="2E73E900" w14:textId="77777777" w:rsidR="00B964CD" w:rsidRPr="00E2764D" w:rsidRDefault="00B964CD" w:rsidP="00E2764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</w:pPr>
            <w:r w:rsidRPr="00E2764D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7</w:t>
            </w:r>
          </w:p>
        </w:tc>
        <w:tc>
          <w:tcPr>
            <w:tcW w:w="0" w:type="auto"/>
            <w:hideMark/>
          </w:tcPr>
          <w:p w14:paraId="2FBE685D" w14:textId="5B4AFD6D" w:rsidR="00B964CD" w:rsidRPr="00E2764D" w:rsidRDefault="00B964CD" w:rsidP="00E2764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</w:pPr>
            <w:r w:rsidRPr="00E2764D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CuSO</w:t>
            </w:r>
            <w:r w:rsidRPr="00E2764D">
              <w:rPr>
                <w:rFonts w:ascii="Times New Roman" w:eastAsia="Times New Roman" w:hAnsi="Times New Roman" w:cs="Times New Roman"/>
                <w:color w:val="000000" w:themeColor="text1"/>
                <w:sz w:val="20"/>
                <w:bdr w:val="none" w:sz="0" w:space="0" w:color="auto" w:frame="1"/>
                <w:vertAlign w:val="subscript"/>
                <w:lang w:val="en-IN" w:eastAsia="en-IN" w:bidi="ar-SA"/>
              </w:rPr>
              <w:t>4</w:t>
            </w:r>
            <w:r w:rsidRPr="00E276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3"/>
                <w:szCs w:val="23"/>
                <w:bdr w:val="none" w:sz="0" w:space="0" w:color="auto" w:frame="1"/>
                <w:lang w:val="en-IN" w:eastAsia="en-IN" w:bidi="ar-SA"/>
              </w:rPr>
              <w:t>•</w:t>
            </w:r>
            <w:r w:rsidRPr="00E2764D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5H</w:t>
            </w:r>
            <w:r w:rsidRPr="00E2764D">
              <w:rPr>
                <w:rFonts w:ascii="Times New Roman" w:eastAsia="Times New Roman" w:hAnsi="Times New Roman" w:cs="Times New Roman"/>
                <w:color w:val="000000" w:themeColor="text1"/>
                <w:sz w:val="20"/>
                <w:bdr w:val="none" w:sz="0" w:space="0" w:color="auto" w:frame="1"/>
                <w:vertAlign w:val="subscript"/>
                <w:lang w:val="en-IN" w:eastAsia="en-IN" w:bidi="ar-SA"/>
              </w:rPr>
              <w:t>2</w:t>
            </w:r>
            <w:r w:rsidRPr="00E2764D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O</w:t>
            </w:r>
          </w:p>
        </w:tc>
        <w:tc>
          <w:tcPr>
            <w:tcW w:w="0" w:type="auto"/>
            <w:hideMark/>
          </w:tcPr>
          <w:p w14:paraId="59C4B0F8" w14:textId="77777777" w:rsidR="00B964CD" w:rsidRPr="00E2764D" w:rsidRDefault="00B964CD" w:rsidP="00E2764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</w:pPr>
            <w:r w:rsidRPr="00E2764D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 xml:space="preserve">0.00012 </w:t>
            </w:r>
            <w:proofErr w:type="spellStart"/>
            <w:r w:rsidRPr="00E2764D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mM</w:t>
            </w:r>
            <w:proofErr w:type="spellEnd"/>
          </w:p>
        </w:tc>
      </w:tr>
      <w:tr w:rsidR="00B964CD" w:rsidRPr="00E2764D" w14:paraId="57F36861" w14:textId="77777777" w:rsidTr="00B964CD">
        <w:tc>
          <w:tcPr>
            <w:tcW w:w="0" w:type="auto"/>
            <w:hideMark/>
          </w:tcPr>
          <w:p w14:paraId="6B28DE1D" w14:textId="77777777" w:rsidR="00B964CD" w:rsidRPr="00E2764D" w:rsidRDefault="00B964CD" w:rsidP="00E2764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</w:pPr>
            <w:r w:rsidRPr="00E2764D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8</w:t>
            </w:r>
          </w:p>
        </w:tc>
        <w:tc>
          <w:tcPr>
            <w:tcW w:w="0" w:type="auto"/>
            <w:hideMark/>
          </w:tcPr>
          <w:p w14:paraId="19DDECE8" w14:textId="54E6404B" w:rsidR="00B964CD" w:rsidRPr="00E2764D" w:rsidRDefault="00B964CD" w:rsidP="00E2764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</w:pPr>
            <w:r w:rsidRPr="00E2764D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CoCl</w:t>
            </w:r>
            <w:r w:rsidRPr="00E2764D">
              <w:rPr>
                <w:rFonts w:ascii="Times New Roman" w:eastAsia="Times New Roman" w:hAnsi="Times New Roman" w:cs="Times New Roman"/>
                <w:color w:val="000000" w:themeColor="text1"/>
                <w:sz w:val="20"/>
                <w:bdr w:val="none" w:sz="0" w:space="0" w:color="auto" w:frame="1"/>
                <w:vertAlign w:val="subscript"/>
                <w:lang w:val="en-IN" w:eastAsia="en-IN" w:bidi="ar-SA"/>
              </w:rPr>
              <w:t>2</w:t>
            </w:r>
            <w:r w:rsidRPr="00E276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3"/>
                <w:szCs w:val="23"/>
                <w:bdr w:val="none" w:sz="0" w:space="0" w:color="auto" w:frame="1"/>
                <w:lang w:val="en-IN" w:eastAsia="en-IN" w:bidi="ar-SA"/>
              </w:rPr>
              <w:t>•</w:t>
            </w:r>
            <w:r w:rsidRPr="00E2764D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6H</w:t>
            </w:r>
            <w:r w:rsidRPr="00E2764D">
              <w:rPr>
                <w:rFonts w:ascii="Times New Roman" w:eastAsia="Times New Roman" w:hAnsi="Times New Roman" w:cs="Times New Roman"/>
                <w:color w:val="000000" w:themeColor="text1"/>
                <w:sz w:val="20"/>
                <w:bdr w:val="none" w:sz="0" w:space="0" w:color="auto" w:frame="1"/>
                <w:vertAlign w:val="subscript"/>
                <w:lang w:val="en-IN" w:eastAsia="en-IN" w:bidi="ar-SA"/>
              </w:rPr>
              <w:t>2</w:t>
            </w:r>
            <w:r w:rsidRPr="00E2764D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O</w:t>
            </w:r>
          </w:p>
        </w:tc>
        <w:tc>
          <w:tcPr>
            <w:tcW w:w="0" w:type="auto"/>
            <w:hideMark/>
          </w:tcPr>
          <w:p w14:paraId="75A1B6EC" w14:textId="77777777" w:rsidR="00B964CD" w:rsidRPr="00E2764D" w:rsidRDefault="00B964CD" w:rsidP="00E2764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</w:pPr>
            <w:r w:rsidRPr="00E2764D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 xml:space="preserve">0.0005 </w:t>
            </w:r>
            <w:proofErr w:type="spellStart"/>
            <w:r w:rsidRPr="00E2764D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IN" w:eastAsia="en-IN" w:bidi="ar-SA"/>
              </w:rPr>
              <w:t>mM</w:t>
            </w:r>
            <w:proofErr w:type="spellEnd"/>
          </w:p>
        </w:tc>
      </w:tr>
    </w:tbl>
    <w:p w14:paraId="38D78CDA" w14:textId="77777777" w:rsidR="00F95D1B" w:rsidRPr="00F95D1B" w:rsidRDefault="00F95D1B" w:rsidP="00F95D1B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D17A73A" w14:textId="77777777" w:rsidR="00155073" w:rsidRDefault="00F44A66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Aspergillus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tubingensi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and culture conditions</w:t>
      </w:r>
    </w:p>
    <w:p w14:paraId="68BACD8C" w14:textId="77777777" w:rsidR="00957E0E" w:rsidRDefault="00F44A66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2"/>
        </w:rPr>
      </w:pPr>
      <w:bookmarkStart w:id="96" w:name="__UnoMark__31541_2460568866"/>
      <w:bookmarkStart w:id="97" w:name="__UnoMark__35160_712471166"/>
      <w:bookmarkStart w:id="98" w:name="__UnoMark__20514_1001708817"/>
      <w:bookmarkStart w:id="99" w:name="__UnoMark__7624_1852343616"/>
      <w:bookmarkStart w:id="100" w:name="__UnoMark__21949_1001708817"/>
      <w:bookmarkStart w:id="101" w:name="__UnoMark__9712_1852343616"/>
      <w:bookmarkStart w:id="102" w:name="__UnoMark__8542_1852343616"/>
      <w:bookmarkStart w:id="103" w:name="__UnoMark__20993_1001708817"/>
      <w:bookmarkStart w:id="104" w:name="__UnoMark__8311_1852343616"/>
      <w:bookmarkStart w:id="105" w:name="__UnoMark__5479_1018760586"/>
      <w:bookmarkStart w:id="106" w:name="__UnoMark__34675_712471166"/>
      <w:bookmarkStart w:id="107" w:name="__UnoMark__20039_1001708817"/>
      <w:bookmarkStart w:id="108" w:name="__UnoMark__6357_1018760586"/>
      <w:bookmarkStart w:id="109" w:name="__UnoMark__19083_1001708817"/>
      <w:bookmarkStart w:id="110" w:name="__UnoMark__5920_1018760586"/>
      <w:bookmarkStart w:id="111" w:name="__UnoMark__19322_1001708817"/>
      <w:bookmarkStart w:id="112" w:name="__UnoMark__19562_1001708817"/>
      <w:bookmarkStart w:id="113" w:name="__UnoMark__19801_1001708817"/>
      <w:bookmarkStart w:id="114" w:name="__UnoMark__20276_1001708817"/>
      <w:bookmarkStart w:id="115" w:name="__UnoMark__20753_1001708817"/>
      <w:bookmarkStart w:id="116" w:name="__UnoMark__31297_2460568866"/>
      <w:bookmarkStart w:id="117" w:name="__UnoMark__21232_1001708817"/>
      <w:bookmarkStart w:id="118" w:name="__UnoMark__22919_1001708817"/>
      <w:bookmarkStart w:id="119" w:name="__UnoMark__21709_1001708817"/>
      <w:bookmarkStart w:id="120" w:name="__UnoMark__22190_1001708817"/>
      <w:bookmarkStart w:id="121" w:name="__UnoMark__9007_1852343616"/>
      <w:bookmarkStart w:id="122" w:name="__UnoMark__10182_1852343616"/>
      <w:bookmarkStart w:id="123" w:name="__UnoMark__9948_1852343616"/>
      <w:bookmarkStart w:id="124" w:name="__UnoMark__9476_1852343616"/>
      <w:bookmarkStart w:id="125" w:name="__UnoMark__9241_1852343616"/>
      <w:bookmarkStart w:id="126" w:name="__UnoMark__5700_1018760586"/>
      <w:bookmarkStart w:id="127" w:name="__UnoMark__10885_1852343616"/>
      <w:bookmarkStart w:id="128" w:name="__UnoMark__34917_712471166"/>
      <w:bookmarkStart w:id="129" w:name="__UnoMark__21470_1001708817"/>
      <w:bookmarkStart w:id="130" w:name="__UnoMark__11360_1852343616"/>
      <w:bookmarkStart w:id="131" w:name="__UnoMark__10650_1852343616"/>
      <w:bookmarkStart w:id="132" w:name="__UnoMark__10416_1852343616"/>
      <w:bookmarkStart w:id="133" w:name="__UnoMark__11121_1852343616"/>
      <w:bookmarkStart w:id="134" w:name="__UnoMark__22675_1001708817"/>
      <w:bookmarkStart w:id="135" w:name="__UnoMark__22432_1001708817"/>
      <w:bookmarkStart w:id="136" w:name="__UnoMark__6139_1018760586"/>
      <w:bookmarkStart w:id="137" w:name="__UnoMark__31052_2460568866"/>
      <w:bookmarkEnd w:id="96"/>
      <w:bookmarkEnd w:id="97"/>
      <w:bookmarkEnd w:id="98"/>
      <w:bookmarkEnd w:id="99"/>
      <w:bookmarkEnd w:id="100"/>
      <w:bookmarkEnd w:id="101"/>
      <w:bookmarkEnd w:id="102"/>
      <w:bookmarkEnd w:id="103"/>
      <w:bookmarkEnd w:id="104"/>
      <w:bookmarkEnd w:id="105"/>
      <w:bookmarkEnd w:id="106"/>
      <w:bookmarkEnd w:id="107"/>
      <w:bookmarkEnd w:id="108"/>
      <w:bookmarkEnd w:id="109"/>
      <w:bookmarkEnd w:id="110"/>
      <w:bookmarkEnd w:id="111"/>
      <w:bookmarkEnd w:id="112"/>
      <w:bookmarkEnd w:id="113"/>
      <w:bookmarkEnd w:id="114"/>
      <w:bookmarkEnd w:id="115"/>
      <w:bookmarkEnd w:id="116"/>
      <w:bookmarkEnd w:id="117"/>
      <w:bookmarkEnd w:id="118"/>
      <w:bookmarkEnd w:id="119"/>
      <w:bookmarkEnd w:id="120"/>
      <w:bookmarkEnd w:id="121"/>
      <w:bookmarkEnd w:id="122"/>
      <w:bookmarkEnd w:id="123"/>
      <w:bookmarkEnd w:id="124"/>
      <w:bookmarkEnd w:id="125"/>
      <w:bookmarkEnd w:id="126"/>
      <w:bookmarkEnd w:id="127"/>
      <w:bookmarkEnd w:id="128"/>
      <w:bookmarkEnd w:id="129"/>
      <w:bookmarkEnd w:id="130"/>
      <w:bookmarkEnd w:id="131"/>
      <w:bookmarkEnd w:id="132"/>
      <w:bookmarkEnd w:id="133"/>
      <w:bookmarkEnd w:id="134"/>
      <w:bookmarkEnd w:id="135"/>
      <w:bookmarkEnd w:id="136"/>
      <w:bookmarkEnd w:id="137"/>
      <w:r>
        <w:rPr>
          <w:rFonts w:ascii="Times New Roman" w:hAnsi="Times New Roman" w:cs="Times New Roman"/>
          <w:i/>
          <w:iCs/>
          <w:sz w:val="24"/>
          <w:szCs w:val="24"/>
        </w:rPr>
        <w:t xml:space="preserve">Aspergillus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tubingensis</w:t>
      </w:r>
      <w:proofErr w:type="spellEnd"/>
      <w:r>
        <w:rPr>
          <w:rFonts w:ascii="Times New Roman" w:hAnsi="Times New Roman" w:cs="Times New Roman"/>
          <w:sz w:val="24"/>
          <w:szCs w:val="22"/>
        </w:rPr>
        <w:t xml:space="preserve"> DJU120 G9M7 was cultured in 30 mL medium in 250 mL Delong neck baffled bottom shake flasks (</w:t>
      </w:r>
      <w:proofErr w:type="spellStart"/>
      <w:r>
        <w:rPr>
          <w:rFonts w:ascii="Times New Roman" w:hAnsi="Times New Roman" w:cs="Times New Roman"/>
          <w:sz w:val="24"/>
          <w:szCs w:val="22"/>
        </w:rPr>
        <w:t>Chemglass</w:t>
      </w:r>
      <w:proofErr w:type="spellEnd"/>
      <w:r>
        <w:rPr>
          <w:rFonts w:ascii="Times New Roman" w:hAnsi="Times New Roman" w:cs="Times New Roman"/>
          <w:sz w:val="24"/>
          <w:szCs w:val="22"/>
        </w:rPr>
        <w:t xml:space="preserve"> Life Sciences, New Jersey, United States) at 30 °C and 250 rpm in an orbital shaking incubator (MRC Laboratory Instruments). </w:t>
      </w:r>
    </w:p>
    <w:p w14:paraId="5F771A7C" w14:textId="339BD4FC" w:rsidR="00155073" w:rsidRDefault="00155073">
      <w:pPr>
        <w:spacing w:after="240" w:line="480" w:lineRule="auto"/>
        <w:jc w:val="both"/>
      </w:pPr>
    </w:p>
    <w:p w14:paraId="773FECA6" w14:textId="57AB97F3" w:rsidR="00155073" w:rsidRDefault="00F44A66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Measurement of extracellular protein </w:t>
      </w:r>
    </w:p>
    <w:p w14:paraId="170707BE" w14:textId="34198BDF" w:rsidR="00155073" w:rsidRDefault="00F44A66" w:rsidP="00B00F63">
      <w:pPr>
        <w:tabs>
          <w:tab w:val="left" w:pos="357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38" w:name="__UnoMark__31535_2460568866"/>
      <w:bookmarkStart w:id="139" w:name="__UnoMark__31291_2460568866"/>
      <w:bookmarkStart w:id="140" w:name="__UnoMark__9706_1852343616"/>
      <w:bookmarkStart w:id="141" w:name="__UnoMark__5694_1018760586"/>
      <w:bookmarkStart w:id="142" w:name="__UnoMark__5473_1018760586"/>
      <w:bookmarkStart w:id="143" w:name="__UnoMark__6133_1018760586"/>
      <w:bookmarkStart w:id="144" w:name="__UnoMark__20987_1001708817"/>
      <w:bookmarkStart w:id="145" w:name="__UnoMark__10410_1852343616"/>
      <w:bookmarkStart w:id="146" w:name="__UnoMark__20508_1001708817"/>
      <w:bookmarkStart w:id="147" w:name="__UnoMark__19556_1001708817"/>
      <w:bookmarkStart w:id="148" w:name="__UnoMark__22184_1001708817"/>
      <w:bookmarkStart w:id="149" w:name="__UnoMark__10644_1852343616"/>
      <w:bookmarkStart w:id="150" w:name="__UnoMark__34669_712471166"/>
      <w:bookmarkStart w:id="151" w:name="__UnoMark__35154_712471166"/>
      <w:bookmarkStart w:id="152" w:name="__UnoMark__19795_1001708817"/>
      <w:bookmarkStart w:id="153" w:name="__UnoMark__5914_1018760586"/>
      <w:bookmarkStart w:id="154" w:name="__UnoMark__9470_1852343616"/>
      <w:bookmarkStart w:id="155" w:name="__UnoMark__10176_1852343616"/>
      <w:bookmarkStart w:id="156" w:name="__UnoMark__20270_1001708817"/>
      <w:bookmarkStart w:id="157" w:name="__UnoMark__9235_1852343616"/>
      <w:bookmarkStart w:id="158" w:name="__UnoMark__20033_1001708817"/>
      <w:bookmarkStart w:id="159" w:name="__UnoMark__8536_1852343616"/>
      <w:bookmarkStart w:id="160" w:name="__UnoMark__31046_2460568866"/>
      <w:bookmarkStart w:id="161" w:name="__UnoMark__11354_1852343616"/>
      <w:bookmarkStart w:id="162" w:name="__UnoMark__11115_1852343616"/>
      <w:bookmarkStart w:id="163" w:name="__UnoMark__21943_1001708817"/>
      <w:bookmarkStart w:id="164" w:name="__UnoMark__21226_1001708817"/>
      <w:bookmarkStart w:id="165" w:name="__UnoMark__20747_1001708817"/>
      <w:bookmarkStart w:id="166" w:name="__UnoMark__19316_1001708817"/>
      <w:bookmarkStart w:id="167" w:name="__UnoMark__34911_712471166"/>
      <w:bookmarkStart w:id="168" w:name="__UnoMark__22669_1001708817"/>
      <w:bookmarkStart w:id="169" w:name="__UnoMark__22913_1001708817"/>
      <w:bookmarkStart w:id="170" w:name="__UnoMark__22426_1001708817"/>
      <w:bookmarkStart w:id="171" w:name="__UnoMark__19077_1001708817"/>
      <w:bookmarkStart w:id="172" w:name="__UnoMark__10879_1852343616"/>
      <w:bookmarkStart w:id="173" w:name="__UnoMark__9942_1852343616"/>
      <w:bookmarkStart w:id="174" w:name="__UnoMark__21703_1001708817"/>
      <w:bookmarkStart w:id="175" w:name="__UnoMark__21464_1001708817"/>
      <w:bookmarkStart w:id="176" w:name="__UnoMark__6351_1018760586"/>
      <w:bookmarkEnd w:id="138"/>
      <w:bookmarkEnd w:id="139"/>
      <w:bookmarkEnd w:id="140"/>
      <w:bookmarkEnd w:id="141"/>
      <w:bookmarkEnd w:id="142"/>
      <w:bookmarkEnd w:id="143"/>
      <w:bookmarkEnd w:id="144"/>
      <w:bookmarkEnd w:id="145"/>
      <w:bookmarkEnd w:id="146"/>
      <w:bookmarkEnd w:id="147"/>
      <w:bookmarkEnd w:id="148"/>
      <w:bookmarkEnd w:id="149"/>
      <w:bookmarkEnd w:id="150"/>
      <w:bookmarkEnd w:id="151"/>
      <w:bookmarkEnd w:id="152"/>
      <w:bookmarkEnd w:id="153"/>
      <w:bookmarkEnd w:id="154"/>
      <w:bookmarkEnd w:id="155"/>
      <w:bookmarkEnd w:id="156"/>
      <w:bookmarkEnd w:id="157"/>
      <w:bookmarkEnd w:id="158"/>
      <w:bookmarkEnd w:id="159"/>
      <w:bookmarkEnd w:id="160"/>
      <w:bookmarkEnd w:id="161"/>
      <w:bookmarkEnd w:id="162"/>
      <w:bookmarkEnd w:id="163"/>
      <w:bookmarkEnd w:id="164"/>
      <w:bookmarkEnd w:id="165"/>
      <w:bookmarkEnd w:id="166"/>
      <w:bookmarkEnd w:id="167"/>
      <w:bookmarkEnd w:id="168"/>
      <w:bookmarkEnd w:id="169"/>
      <w:bookmarkEnd w:id="170"/>
      <w:bookmarkEnd w:id="171"/>
      <w:bookmarkEnd w:id="172"/>
      <w:bookmarkEnd w:id="173"/>
      <w:bookmarkEnd w:id="174"/>
      <w:bookmarkEnd w:id="175"/>
      <w:bookmarkEnd w:id="176"/>
      <w:r>
        <w:rPr>
          <w:rFonts w:ascii="Times New Roman" w:hAnsi="Times New Roman" w:cs="Times New Roman"/>
          <w:i/>
          <w:iCs/>
          <w:sz w:val="24"/>
          <w:szCs w:val="24"/>
        </w:rPr>
        <w:lastRenderedPageBreak/>
        <w:t>Pf</w:t>
      </w:r>
      <w:r>
        <w:rPr>
          <w:rFonts w:ascii="Times New Roman" w:hAnsi="Times New Roman" w:cs="Times New Roman"/>
          <w:sz w:val="24"/>
          <w:szCs w:val="24"/>
        </w:rPr>
        <w:t xml:space="preserve">OAO3 cultures in RCM or CBH media were harvested after 5 days by centrifugation at 9000 × g for 10 minutes at room temperature. </w:t>
      </w:r>
      <w:bookmarkStart w:id="177" w:name="__UnoMark__31537_2460568866"/>
      <w:bookmarkStart w:id="178" w:name="__UnoMark__9237_1852343616"/>
      <w:bookmarkStart w:id="179" w:name="__UnoMark__6353_1018760586"/>
      <w:bookmarkStart w:id="180" w:name="__UnoMark__19797_1001708817"/>
      <w:bookmarkStart w:id="181" w:name="__UnoMark__8077_1852343616"/>
      <w:bookmarkStart w:id="182" w:name="__UnoMark__6135_1018760586"/>
      <w:bookmarkStart w:id="183" w:name="__UnoMark__19558_1001708817"/>
      <w:bookmarkStart w:id="184" w:name="__UnoMark__8770_1852343616"/>
      <w:bookmarkStart w:id="185" w:name="__UnoMark__19318_1001708817"/>
      <w:bookmarkStart w:id="186" w:name="__UnoMark__5916_1018760586"/>
      <w:bookmarkStart w:id="187" w:name="__UnoMark__10646_1852343616"/>
      <w:bookmarkStart w:id="188" w:name="__UnoMark__34671_712471166"/>
      <w:bookmarkStart w:id="189" w:name="__UnoMark__5475_1018760586"/>
      <w:bookmarkStart w:id="190" w:name="__UnoMark__19079_1001708817"/>
      <w:bookmarkStart w:id="191" w:name="__UnoMark__10178_1852343616"/>
      <w:bookmarkStart w:id="192" w:name="__UnoMark__20035_1001708817"/>
      <w:bookmarkStart w:id="193" w:name="__UnoMark__20989_1001708817"/>
      <w:bookmarkStart w:id="194" w:name="__UnoMark__22671_1001708817"/>
      <w:bookmarkStart w:id="195" w:name="__UnoMark__31293_2460568866"/>
      <w:bookmarkStart w:id="196" w:name="__UnoMark__21228_1001708817"/>
      <w:bookmarkStart w:id="197" w:name="__UnoMark__10412_1852343616"/>
      <w:bookmarkStart w:id="198" w:name="__UnoMark__22915_1001708817"/>
      <w:bookmarkStart w:id="199" w:name="__UnoMark__22428_1001708817"/>
      <w:bookmarkStart w:id="200" w:name="__UnoMark__9472_1852343616"/>
      <w:bookmarkStart w:id="201" w:name="__UnoMark__20510_1001708817"/>
      <w:bookmarkStart w:id="202" w:name="__UnoMark__9944_1852343616"/>
      <w:bookmarkStart w:id="203" w:name="__UnoMark__20749_1001708817"/>
      <w:bookmarkStart w:id="204" w:name="__UnoMark__11356_1852343616"/>
      <w:bookmarkStart w:id="205" w:name="__UnoMark__35156_712471166"/>
      <w:bookmarkStart w:id="206" w:name="__UnoMark__21466_1001708817"/>
      <w:bookmarkStart w:id="207" w:name="__UnoMark__21945_1001708817"/>
      <w:bookmarkStart w:id="208" w:name="__UnoMark__11117_1852343616"/>
      <w:bookmarkStart w:id="209" w:name="__UnoMark__34913_712471166"/>
      <w:bookmarkStart w:id="210" w:name="__UnoMark__21705_1001708817"/>
      <w:bookmarkStart w:id="211" w:name="__UnoMark__10881_1852343616"/>
      <w:bookmarkStart w:id="212" w:name="__UnoMark__9708_1852343616"/>
      <w:bookmarkStart w:id="213" w:name="__UnoMark__22186_1001708817"/>
      <w:bookmarkStart w:id="214" w:name="__UnoMark__20272_1001708817"/>
      <w:bookmarkStart w:id="215" w:name="__UnoMark__31048_2460568866"/>
      <w:bookmarkStart w:id="216" w:name="__UnoMark__5696_1018760586"/>
      <w:bookmarkEnd w:id="177"/>
      <w:bookmarkEnd w:id="178"/>
      <w:bookmarkEnd w:id="179"/>
      <w:bookmarkEnd w:id="180"/>
      <w:bookmarkEnd w:id="181"/>
      <w:bookmarkEnd w:id="182"/>
      <w:bookmarkEnd w:id="183"/>
      <w:bookmarkEnd w:id="184"/>
      <w:bookmarkEnd w:id="185"/>
      <w:bookmarkEnd w:id="186"/>
      <w:bookmarkEnd w:id="187"/>
      <w:bookmarkEnd w:id="188"/>
      <w:bookmarkEnd w:id="189"/>
      <w:bookmarkEnd w:id="190"/>
      <w:bookmarkEnd w:id="191"/>
      <w:bookmarkEnd w:id="192"/>
      <w:bookmarkEnd w:id="193"/>
      <w:bookmarkEnd w:id="194"/>
      <w:bookmarkEnd w:id="195"/>
      <w:bookmarkEnd w:id="196"/>
      <w:bookmarkEnd w:id="197"/>
      <w:bookmarkEnd w:id="198"/>
      <w:bookmarkEnd w:id="199"/>
      <w:bookmarkEnd w:id="200"/>
      <w:bookmarkEnd w:id="201"/>
      <w:bookmarkEnd w:id="202"/>
      <w:bookmarkEnd w:id="203"/>
      <w:bookmarkEnd w:id="204"/>
      <w:bookmarkEnd w:id="205"/>
      <w:bookmarkEnd w:id="206"/>
      <w:bookmarkEnd w:id="207"/>
      <w:bookmarkEnd w:id="208"/>
      <w:bookmarkEnd w:id="209"/>
      <w:bookmarkEnd w:id="210"/>
      <w:bookmarkEnd w:id="211"/>
      <w:bookmarkEnd w:id="212"/>
      <w:bookmarkEnd w:id="213"/>
      <w:bookmarkEnd w:id="214"/>
      <w:bookmarkEnd w:id="215"/>
      <w:bookmarkEnd w:id="216"/>
      <w:r>
        <w:rPr>
          <w:rFonts w:ascii="Times New Roman" w:hAnsi="Times New Roman" w:cs="Times New Roman"/>
          <w:sz w:val="24"/>
          <w:szCs w:val="24"/>
        </w:rPr>
        <w:t xml:space="preserve">The protein concentration in the supernatant was measured using a BCA assay kit (Pierce, </w:t>
      </w:r>
      <w:proofErr w:type="spellStart"/>
      <w:r>
        <w:rPr>
          <w:rFonts w:ascii="Times New Roman" w:hAnsi="Times New Roman" w:cs="Times New Roman"/>
          <w:sz w:val="24"/>
          <w:szCs w:val="24"/>
        </w:rPr>
        <w:t>Therm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ientific, Rockford, USA). </w:t>
      </w:r>
    </w:p>
    <w:p w14:paraId="4E491BD4" w14:textId="77777777" w:rsidR="00B00F63" w:rsidRDefault="00B00F63" w:rsidP="00B00F63">
      <w:pPr>
        <w:tabs>
          <w:tab w:val="left" w:pos="3570"/>
        </w:tabs>
        <w:spacing w:line="480" w:lineRule="auto"/>
        <w:jc w:val="both"/>
      </w:pPr>
    </w:p>
    <w:p w14:paraId="03C0BC00" w14:textId="77777777" w:rsidR="00155073" w:rsidRDefault="00F44A66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2"/>
        </w:rPr>
      </w:pPr>
      <w:r>
        <w:rPr>
          <w:rFonts w:ascii="Times New Roman" w:hAnsi="Times New Roman" w:cs="Times New Roman"/>
          <w:i/>
          <w:iCs/>
          <w:sz w:val="24"/>
          <w:szCs w:val="22"/>
        </w:rPr>
        <w:t>Measurement of glucose, xylose and citric acid</w:t>
      </w:r>
    </w:p>
    <w:p w14:paraId="13F8F36A" w14:textId="77777777" w:rsidR="00155073" w:rsidRDefault="00F44A66">
      <w:pPr>
        <w:spacing w:before="240" w:after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217" w:name="__UnoMark__31553_2460568866"/>
      <w:bookmarkStart w:id="218" w:name="__UnoMark__9490_1852343616"/>
      <w:bookmarkStart w:id="219" w:name="__UnoMark__34687_712471166"/>
      <w:bookmarkStart w:id="220" w:name="__UnoMark__20053_1001708817"/>
      <w:bookmarkStart w:id="221" w:name="__UnoMark__19336_1001708817"/>
      <w:bookmarkStart w:id="222" w:name="__UnoMark__10664_1852343616"/>
      <w:bookmarkStart w:id="223" w:name="__UnoMark__10430_1852343616"/>
      <w:bookmarkStart w:id="224" w:name="__UnoMark__22204_1001708817"/>
      <w:bookmarkStart w:id="225" w:name="__UnoMark__19576_1001708817"/>
      <w:bookmarkStart w:id="226" w:name="__UnoMark__5493_1018760586"/>
      <w:bookmarkStart w:id="227" w:name="__UnoMark__19097_1001708817"/>
      <w:bookmarkStart w:id="228" w:name="__UnoMark__11374_1852343616"/>
      <w:bookmarkStart w:id="229" w:name="__UnoMark__22446_1001708817"/>
      <w:bookmarkStart w:id="230" w:name="__UnoMark__20290_1001708817"/>
      <w:bookmarkStart w:id="231" w:name="__UnoMark__19815_1001708817"/>
      <w:bookmarkStart w:id="232" w:name="__UnoMark__21484_1001708817"/>
      <w:bookmarkStart w:id="233" w:name="__UnoMark__9962_1852343616"/>
      <w:bookmarkStart w:id="234" w:name="__UnoMark__31309_2460568866"/>
      <w:bookmarkStart w:id="235" w:name="__UnoMark__9726_1852343616"/>
      <w:bookmarkStart w:id="236" w:name="__UnoMark__5934_1018760586"/>
      <w:bookmarkStart w:id="237" w:name="__UnoMark__21007_1001708817"/>
      <w:bookmarkStart w:id="238" w:name="__UnoMark__6371_1018760586"/>
      <w:bookmarkStart w:id="239" w:name="__UnoMark__8325_1852343616"/>
      <w:bookmarkStart w:id="240" w:name="__UnoMark__10196_1852343616"/>
      <w:bookmarkStart w:id="241" w:name="__UnoMark__22933_1001708817"/>
      <w:bookmarkStart w:id="242" w:name="__UnoMark__21963_1001708817"/>
      <w:bookmarkStart w:id="243" w:name="__UnoMark__35172_712471166"/>
      <w:bookmarkStart w:id="244" w:name="__UnoMark__34929_712471166"/>
      <w:bookmarkStart w:id="245" w:name="__UnoMark__9255_1852343616"/>
      <w:bookmarkStart w:id="246" w:name="__UnoMark__5714_1018760586"/>
      <w:bookmarkStart w:id="247" w:name="__UnoMark__31064_2460568866"/>
      <w:bookmarkStart w:id="248" w:name="__UnoMark__6153_1018760586"/>
      <w:bookmarkStart w:id="249" w:name="__UnoMark__21723_1001708817"/>
      <w:bookmarkStart w:id="250" w:name="__UnoMark__22689_1001708817"/>
      <w:bookmarkStart w:id="251" w:name="__UnoMark__11135_1852343616"/>
      <w:bookmarkStart w:id="252" w:name="__UnoMark__7185_1852343616"/>
      <w:bookmarkStart w:id="253" w:name="__UnoMark__10899_1852343616"/>
      <w:bookmarkStart w:id="254" w:name="__UnoMark__21246_1001708817"/>
      <w:bookmarkStart w:id="255" w:name="__UnoMark__20528_1001708817"/>
      <w:bookmarkStart w:id="256" w:name="__UnoMark__20767_1001708817"/>
      <w:bookmarkEnd w:id="217"/>
      <w:bookmarkEnd w:id="218"/>
      <w:bookmarkEnd w:id="219"/>
      <w:bookmarkEnd w:id="220"/>
      <w:bookmarkEnd w:id="221"/>
      <w:bookmarkEnd w:id="222"/>
      <w:bookmarkEnd w:id="223"/>
      <w:bookmarkEnd w:id="224"/>
      <w:bookmarkEnd w:id="225"/>
      <w:bookmarkEnd w:id="226"/>
      <w:bookmarkEnd w:id="227"/>
      <w:bookmarkEnd w:id="228"/>
      <w:bookmarkEnd w:id="229"/>
      <w:bookmarkEnd w:id="230"/>
      <w:bookmarkEnd w:id="231"/>
      <w:bookmarkEnd w:id="232"/>
      <w:bookmarkEnd w:id="233"/>
      <w:bookmarkEnd w:id="234"/>
      <w:bookmarkEnd w:id="235"/>
      <w:bookmarkEnd w:id="236"/>
      <w:bookmarkEnd w:id="237"/>
      <w:bookmarkEnd w:id="238"/>
      <w:bookmarkEnd w:id="239"/>
      <w:bookmarkEnd w:id="240"/>
      <w:bookmarkEnd w:id="241"/>
      <w:bookmarkEnd w:id="242"/>
      <w:bookmarkEnd w:id="243"/>
      <w:bookmarkEnd w:id="244"/>
      <w:bookmarkEnd w:id="245"/>
      <w:bookmarkEnd w:id="246"/>
      <w:bookmarkEnd w:id="247"/>
      <w:bookmarkEnd w:id="248"/>
      <w:bookmarkEnd w:id="249"/>
      <w:bookmarkEnd w:id="250"/>
      <w:bookmarkEnd w:id="251"/>
      <w:bookmarkEnd w:id="252"/>
      <w:bookmarkEnd w:id="253"/>
      <w:bookmarkEnd w:id="254"/>
      <w:bookmarkEnd w:id="255"/>
      <w:bookmarkEnd w:id="256"/>
      <w:r>
        <w:rPr>
          <w:rFonts w:ascii="Times New Roman" w:hAnsi="Times New Roman" w:cs="Times New Roman"/>
          <w:sz w:val="24"/>
          <w:szCs w:val="22"/>
        </w:rPr>
        <w:t xml:space="preserve">At the end of 5 days, </w:t>
      </w:r>
      <w:r>
        <w:rPr>
          <w:rFonts w:ascii="Times New Roman" w:hAnsi="Times New Roman" w:cs="Times New Roman"/>
          <w:i/>
          <w:iCs/>
          <w:sz w:val="24"/>
          <w:szCs w:val="22"/>
        </w:rPr>
        <w:t xml:space="preserve">A. </w:t>
      </w:r>
      <w:proofErr w:type="spellStart"/>
      <w:r>
        <w:rPr>
          <w:rFonts w:ascii="Times New Roman" w:hAnsi="Times New Roman" w:cs="Times New Roman"/>
          <w:i/>
          <w:iCs/>
          <w:sz w:val="24"/>
          <w:szCs w:val="22"/>
        </w:rPr>
        <w:t>tubingensis</w:t>
      </w:r>
      <w:proofErr w:type="spellEnd"/>
      <w:r>
        <w:rPr>
          <w:rFonts w:ascii="Times New Roman" w:hAnsi="Times New Roman" w:cs="Times New Roman"/>
          <w:sz w:val="24"/>
          <w:szCs w:val="22"/>
        </w:rPr>
        <w:t xml:space="preserve"> cultures were centrifuged at 9000 × g for 10 minutes at room temperature. The supernatants were diluted and filtered through 0.22 µm filters (Nylon-66, MDI Membrane Technologies, India). Citric acid, glucose, and xylose concentrations in the supernatants were measured by HPLC (Agilent Technologies) using an </w:t>
      </w:r>
      <w:proofErr w:type="spellStart"/>
      <w:r>
        <w:rPr>
          <w:rFonts w:ascii="Times New Roman" w:hAnsi="Times New Roman" w:cs="Times New Roman"/>
          <w:sz w:val="24"/>
          <w:szCs w:val="22"/>
        </w:rPr>
        <w:t>Aminex</w:t>
      </w:r>
      <w:proofErr w:type="spellEnd"/>
      <w:r>
        <w:rPr>
          <w:rFonts w:ascii="Times New Roman" w:hAnsi="Times New Roman" w:cs="Times New Roman"/>
          <w:sz w:val="24"/>
          <w:szCs w:val="22"/>
        </w:rPr>
        <w:t xml:space="preserve"> HPX-87H column. Sulfuric acid (5 </w:t>
      </w:r>
      <w:proofErr w:type="spellStart"/>
      <w:r>
        <w:rPr>
          <w:rFonts w:ascii="Times New Roman" w:hAnsi="Times New Roman" w:cs="Times New Roman"/>
          <w:sz w:val="24"/>
          <w:szCs w:val="22"/>
        </w:rPr>
        <w:t>mM</w:t>
      </w:r>
      <w:proofErr w:type="spellEnd"/>
      <w:r>
        <w:rPr>
          <w:rFonts w:ascii="Times New Roman" w:hAnsi="Times New Roman" w:cs="Times New Roman"/>
          <w:sz w:val="24"/>
          <w:szCs w:val="22"/>
        </w:rPr>
        <w:t>) was used as the mobile phase at a flow rate of 0.3 ml min</w:t>
      </w:r>
      <w:r>
        <w:rPr>
          <w:rFonts w:ascii="Times New Roman" w:hAnsi="Times New Roman" w:cs="Times New Roman"/>
          <w:sz w:val="24"/>
          <w:szCs w:val="22"/>
          <w:vertAlign w:val="superscript"/>
        </w:rPr>
        <w:t>−1</w:t>
      </w:r>
      <w:r>
        <w:rPr>
          <w:rFonts w:ascii="Times New Roman" w:hAnsi="Times New Roman" w:cs="Times New Roman"/>
          <w:sz w:val="24"/>
          <w:szCs w:val="22"/>
        </w:rPr>
        <w:t>.</w:t>
      </w:r>
      <w:bookmarkStart w:id="257" w:name="__UnoMark__31554_2460568866"/>
      <w:bookmarkStart w:id="258" w:name="__UnoMark__10665_1852343616"/>
      <w:bookmarkStart w:id="259" w:name="__UnoMark__21008_1001708817"/>
      <w:bookmarkStart w:id="260" w:name="__UnoMark__35173_712471166"/>
      <w:bookmarkStart w:id="261" w:name="__UnoMark__19098_1001708817"/>
      <w:bookmarkStart w:id="262" w:name="__UnoMark__10900_1852343616"/>
      <w:bookmarkStart w:id="263" w:name="__UnoMark__5494_1018760586"/>
      <w:bookmarkStart w:id="264" w:name="__UnoMark__9491_1852343616"/>
      <w:bookmarkStart w:id="265" w:name="__UnoMark__10197_1852343616"/>
      <w:bookmarkStart w:id="266" w:name="__UnoMark__19337_1001708817"/>
      <w:bookmarkStart w:id="267" w:name="__UnoMark__9256_1852343616"/>
      <w:bookmarkStart w:id="268" w:name="__UnoMark__5935_1018760586"/>
      <w:bookmarkStart w:id="269" w:name="__UnoMark__34930_712471166"/>
      <w:bookmarkStart w:id="270" w:name="__UnoMark__22205_1001708817"/>
      <w:bookmarkStart w:id="271" w:name="__UnoMark__11136_1852343616"/>
      <w:bookmarkStart w:id="272" w:name="__UnoMark__19577_1001708817"/>
      <w:bookmarkStart w:id="273" w:name="__UnoMark__31310_2460568866"/>
      <w:bookmarkStart w:id="274" w:name="__UnoMark__21247_1001708817"/>
      <w:bookmarkStart w:id="275" w:name="__UnoMark__22690_1001708817"/>
      <w:bookmarkStart w:id="276" w:name="__UnoMark__22934_1001708817"/>
      <w:bookmarkStart w:id="277" w:name="__UnoMark__19816_1001708817"/>
      <w:bookmarkStart w:id="278" w:name="__UnoMark__5715_1018760586"/>
      <w:bookmarkStart w:id="279" w:name="__UnoMark__9963_1852343616"/>
      <w:bookmarkStart w:id="280" w:name="__UnoMark__34688_712471166"/>
      <w:bookmarkStart w:id="281" w:name="__UnoMark__11375_1852343616"/>
      <w:bookmarkStart w:id="282" w:name="__UnoMark__20529_1001708817"/>
      <w:bookmarkStart w:id="283" w:name="__UnoMark__20291_1001708817"/>
      <w:bookmarkStart w:id="284" w:name="__UnoMark__6154_1018760586"/>
      <w:bookmarkStart w:id="285" w:name="__UnoMark__20768_1001708817"/>
      <w:bookmarkStart w:id="286" w:name="__UnoMark__20054_1001708817"/>
      <w:bookmarkStart w:id="287" w:name="__UnoMark__21964_1001708817"/>
      <w:bookmarkStart w:id="288" w:name="__UnoMark__21724_1001708817"/>
      <w:bookmarkStart w:id="289" w:name="__UnoMark__22447_1001708817"/>
      <w:bookmarkStart w:id="290" w:name="__UnoMark__9727_1852343616"/>
      <w:bookmarkStart w:id="291" w:name="__UnoMark__31065_2460568866"/>
      <w:bookmarkStart w:id="292" w:name="__UnoMark__6372_1018760586"/>
      <w:bookmarkStart w:id="293" w:name="__UnoMark__21485_1001708817"/>
      <w:bookmarkStart w:id="294" w:name="__UnoMark__10431_1852343616"/>
      <w:bookmarkEnd w:id="257"/>
      <w:bookmarkEnd w:id="258"/>
      <w:bookmarkEnd w:id="259"/>
      <w:bookmarkEnd w:id="260"/>
      <w:bookmarkEnd w:id="261"/>
      <w:bookmarkEnd w:id="262"/>
      <w:bookmarkEnd w:id="263"/>
      <w:bookmarkEnd w:id="264"/>
      <w:bookmarkEnd w:id="265"/>
      <w:bookmarkEnd w:id="266"/>
      <w:bookmarkEnd w:id="267"/>
      <w:bookmarkEnd w:id="268"/>
      <w:bookmarkEnd w:id="269"/>
      <w:bookmarkEnd w:id="270"/>
      <w:bookmarkEnd w:id="271"/>
      <w:bookmarkEnd w:id="272"/>
      <w:bookmarkEnd w:id="273"/>
      <w:bookmarkEnd w:id="274"/>
      <w:bookmarkEnd w:id="275"/>
      <w:bookmarkEnd w:id="276"/>
      <w:bookmarkEnd w:id="277"/>
      <w:bookmarkEnd w:id="278"/>
      <w:bookmarkEnd w:id="279"/>
      <w:bookmarkEnd w:id="280"/>
      <w:bookmarkEnd w:id="281"/>
      <w:bookmarkEnd w:id="282"/>
      <w:bookmarkEnd w:id="283"/>
      <w:bookmarkEnd w:id="284"/>
      <w:bookmarkEnd w:id="285"/>
      <w:bookmarkEnd w:id="286"/>
      <w:bookmarkEnd w:id="287"/>
      <w:bookmarkEnd w:id="288"/>
      <w:bookmarkEnd w:id="289"/>
      <w:bookmarkEnd w:id="290"/>
      <w:bookmarkEnd w:id="291"/>
      <w:bookmarkEnd w:id="292"/>
      <w:bookmarkEnd w:id="293"/>
      <w:bookmarkEnd w:id="294"/>
    </w:p>
    <w:p w14:paraId="509EF1D0" w14:textId="77777777" w:rsidR="00155073" w:rsidRDefault="00F44A66">
      <w:pPr>
        <w:spacing w:after="0" w:line="480" w:lineRule="auto"/>
        <w:jc w:val="both"/>
        <w:rPr>
          <w:rFonts w:ascii="Times New Roman" w:eastAsia="Calibri" w:hAnsi="Times New Roman" w:cs="Times New Roman"/>
          <w:i/>
          <w:iCs/>
          <w:sz w:val="24"/>
          <w:szCs w:val="24"/>
        </w:rPr>
      </w:pPr>
      <w:r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Measurement of </w:t>
      </w:r>
      <w:proofErr w:type="spellStart"/>
      <w:r>
        <w:rPr>
          <w:rFonts w:ascii="Times New Roman" w:eastAsia="Calibri" w:hAnsi="Times New Roman" w:cs="Times New Roman"/>
          <w:i/>
          <w:iCs/>
          <w:sz w:val="24"/>
          <w:szCs w:val="24"/>
        </w:rPr>
        <w:t>hydroxymethylfurfural</w:t>
      </w:r>
      <w:proofErr w:type="spellEnd"/>
      <w:r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(HMF) using HPLC</w:t>
      </w:r>
    </w:p>
    <w:p w14:paraId="7CAF9D43" w14:textId="77777777" w:rsidR="00155073" w:rsidRDefault="00F44A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95" w:name="__UnoMark__31549_2460568866"/>
      <w:bookmarkStart w:id="296" w:name="__UnoMark__19572_1001708817"/>
      <w:bookmarkStart w:id="297" w:name="__UnoMark__9958_1852343616"/>
      <w:bookmarkStart w:id="298" w:name="__UnoMark__9251_1852343616"/>
      <w:bookmarkStart w:id="299" w:name="__UnoMark__10660_1852343616"/>
      <w:bookmarkStart w:id="300" w:name="__UnoMark__35168_712471166"/>
      <w:bookmarkStart w:id="301" w:name="__UnoMark__21003_1001708817"/>
      <w:bookmarkStart w:id="302" w:name="__UnoMark__11370_1852343616"/>
      <w:bookmarkStart w:id="303" w:name="__UnoMark__6367_1018760586"/>
      <w:bookmarkStart w:id="304" w:name="__UnoMark__19811_1001708817"/>
      <w:bookmarkStart w:id="305" w:name="__UnoMark__5930_1018760586"/>
      <w:bookmarkStart w:id="306" w:name="__UnoMark__21959_1001708817"/>
      <w:bookmarkStart w:id="307" w:name="__UnoMark__5710_1018760586"/>
      <w:bookmarkStart w:id="308" w:name="__UnoMark__34683_712471166"/>
      <w:bookmarkStart w:id="309" w:name="__UnoMark__8784_1852343616"/>
      <w:bookmarkStart w:id="310" w:name="__UnoMark__31305_2460568866"/>
      <w:bookmarkStart w:id="311" w:name="__UnoMark__19093_1001708817"/>
      <w:bookmarkStart w:id="312" w:name="__UnoMark__20049_1001708817"/>
      <w:bookmarkStart w:id="313" w:name="__UnoMark__6149_1018760586"/>
      <w:bookmarkStart w:id="314" w:name="__UnoMark__5489_1018760586"/>
      <w:bookmarkStart w:id="315" w:name="__UnoMark__20763_1001708817"/>
      <w:bookmarkStart w:id="316" w:name="__UnoMark__22929_1001708817"/>
      <w:bookmarkStart w:id="317" w:name="__UnoMark__10192_1852343616"/>
      <w:bookmarkStart w:id="318" w:name="__UnoMark__21242_1001708817"/>
      <w:bookmarkStart w:id="319" w:name="__UnoMark__22685_1001708817"/>
      <w:bookmarkStart w:id="320" w:name="__UnoMark__9722_1852343616"/>
      <w:bookmarkStart w:id="321" w:name="__UnoMark__19332_1001708817"/>
      <w:bookmarkStart w:id="322" w:name="__UnoMark__21480_1001708817"/>
      <w:bookmarkStart w:id="323" w:name="__UnoMark__20524_1001708817"/>
      <w:bookmarkStart w:id="324" w:name="__UnoMark__20286_1001708817"/>
      <w:bookmarkStart w:id="325" w:name="__UnoMark__9486_1852343616"/>
      <w:bookmarkStart w:id="326" w:name="__UnoMark__10426_1852343616"/>
      <w:bookmarkStart w:id="327" w:name="__UnoMark__31060_2460568866"/>
      <w:bookmarkStart w:id="328" w:name="__UnoMark__11131_1852343616"/>
      <w:bookmarkStart w:id="329" w:name="__UnoMark__22200_1001708817"/>
      <w:bookmarkStart w:id="330" w:name="__UnoMark__34925_712471166"/>
      <w:bookmarkStart w:id="331" w:name="__UnoMark__10895_1852343616"/>
      <w:bookmarkStart w:id="332" w:name="__UnoMark__21719_1001708817"/>
      <w:bookmarkStart w:id="333" w:name="__UnoMark__22442_1001708817"/>
      <w:bookmarkEnd w:id="295"/>
      <w:bookmarkEnd w:id="296"/>
      <w:bookmarkEnd w:id="297"/>
      <w:bookmarkEnd w:id="298"/>
      <w:bookmarkEnd w:id="299"/>
      <w:bookmarkEnd w:id="300"/>
      <w:bookmarkEnd w:id="301"/>
      <w:bookmarkEnd w:id="302"/>
      <w:bookmarkEnd w:id="303"/>
      <w:bookmarkEnd w:id="304"/>
      <w:bookmarkEnd w:id="305"/>
      <w:bookmarkEnd w:id="306"/>
      <w:bookmarkEnd w:id="307"/>
      <w:bookmarkEnd w:id="308"/>
      <w:bookmarkEnd w:id="309"/>
      <w:bookmarkEnd w:id="310"/>
      <w:bookmarkEnd w:id="311"/>
      <w:bookmarkEnd w:id="312"/>
      <w:bookmarkEnd w:id="313"/>
      <w:bookmarkEnd w:id="314"/>
      <w:bookmarkEnd w:id="315"/>
      <w:bookmarkEnd w:id="316"/>
      <w:bookmarkEnd w:id="317"/>
      <w:bookmarkEnd w:id="318"/>
      <w:bookmarkEnd w:id="319"/>
      <w:bookmarkEnd w:id="320"/>
      <w:bookmarkEnd w:id="321"/>
      <w:bookmarkEnd w:id="322"/>
      <w:bookmarkEnd w:id="323"/>
      <w:bookmarkEnd w:id="324"/>
      <w:bookmarkEnd w:id="325"/>
      <w:bookmarkEnd w:id="326"/>
      <w:bookmarkEnd w:id="327"/>
      <w:bookmarkEnd w:id="328"/>
      <w:bookmarkEnd w:id="329"/>
      <w:bookmarkEnd w:id="330"/>
      <w:bookmarkEnd w:id="331"/>
      <w:bookmarkEnd w:id="332"/>
      <w:bookmarkEnd w:id="333"/>
      <w:r>
        <w:rPr>
          <w:rFonts w:ascii="Times New Roman" w:eastAsia="Calibri" w:hAnsi="Times New Roman" w:cs="Times New Roman"/>
          <w:sz w:val="24"/>
          <w:szCs w:val="24"/>
        </w:rPr>
        <w:t xml:space="preserve">The CBHs were analyzed for the major furan inhibitors, viz. furfural and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hydroxymethylfurfural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(HMF) using HPLC (Agilent Technologies) with an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Aminex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HPX-87H column and refractive index detector (RID). The column temperature was maintained at 60 °C. H</w:t>
      </w:r>
      <w:r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Calibri" w:hAnsi="Times New Roman" w:cs="Times New Roman"/>
          <w:sz w:val="24"/>
          <w:szCs w:val="24"/>
        </w:rPr>
        <w:t>SO</w:t>
      </w:r>
      <w:r>
        <w:rPr>
          <w:rFonts w:ascii="Times New Roman" w:eastAsia="Calibri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eastAsia="Calibri" w:hAnsi="Times New Roman" w:cs="Times New Roman"/>
          <w:sz w:val="24"/>
          <w:szCs w:val="24"/>
        </w:rPr>
        <w:t xml:space="preserve"> (4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mM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>) was used as the mobile phase at a flow rate of 0.6 mL min</w:t>
      </w: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-1</w:t>
      </w:r>
      <w:bookmarkStart w:id="334" w:name="__Fieldmark__2122_2844993322"/>
      <w:bookmarkEnd w:id="334"/>
      <w:r>
        <w:rPr>
          <w:rFonts w:ascii="Times New Roman" w:eastAsia="Calibri" w:hAnsi="Times New Roman" w:cs="Times New Roman"/>
          <w:sz w:val="24"/>
          <w:szCs w:val="24"/>
        </w:rPr>
        <w:t>.</w:t>
      </w:r>
    </w:p>
    <w:p w14:paraId="78311856" w14:textId="77777777" w:rsidR="00155073" w:rsidRDefault="001550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7F84F8" w14:textId="77777777" w:rsidR="00155073" w:rsidRDefault="00F44A66">
      <w:pPr>
        <w:spacing w:line="480" w:lineRule="auto"/>
        <w:jc w:val="both"/>
      </w:pPr>
      <w:r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The table shows the different cyanobacterial biomass-based media used for the culture of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funiculosum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OAO3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cellul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duction</w:t>
      </w:r>
    </w:p>
    <w:tbl>
      <w:tblPr>
        <w:tblStyle w:val="TableGrid3"/>
        <w:tblW w:w="8651" w:type="dxa"/>
        <w:tblLook w:val="04A0" w:firstRow="1" w:lastRow="0" w:firstColumn="1" w:lastColumn="0" w:noHBand="0" w:noVBand="1"/>
      </w:tblPr>
      <w:tblGrid>
        <w:gridCol w:w="764"/>
        <w:gridCol w:w="3315"/>
        <w:gridCol w:w="1134"/>
        <w:gridCol w:w="1134"/>
        <w:gridCol w:w="1133"/>
        <w:gridCol w:w="1171"/>
      </w:tblGrid>
      <w:tr w:rsidR="00155073" w14:paraId="4E4818C5" w14:textId="77777777">
        <w:tc>
          <w:tcPr>
            <w:tcW w:w="763" w:type="dxa"/>
            <w:shd w:val="clear" w:color="auto" w:fill="auto"/>
          </w:tcPr>
          <w:p w14:paraId="4D1CDCF5" w14:textId="77777777" w:rsidR="00155073" w:rsidRDefault="00F44A6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>S.N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>.</w:t>
            </w:r>
          </w:p>
        </w:tc>
        <w:tc>
          <w:tcPr>
            <w:tcW w:w="3315" w:type="dxa"/>
            <w:shd w:val="clear" w:color="auto" w:fill="auto"/>
          </w:tcPr>
          <w:p w14:paraId="67558C0D" w14:textId="77777777" w:rsidR="00155073" w:rsidRDefault="00F44A6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s</w:t>
            </w:r>
          </w:p>
          <w:p w14:paraId="57EAC1E3" w14:textId="77777777" w:rsidR="00155073" w:rsidRDefault="0015507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641D0245" w14:textId="77777777" w:rsidR="00155073" w:rsidRDefault="00F44A6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C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reated</w:t>
            </w:r>
          </w:p>
        </w:tc>
        <w:tc>
          <w:tcPr>
            <w:tcW w:w="1134" w:type="dxa"/>
            <w:shd w:val="clear" w:color="auto" w:fill="auto"/>
          </w:tcPr>
          <w:p w14:paraId="47ED04FB" w14:textId="77777777" w:rsidR="00155073" w:rsidRDefault="00F44A6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N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3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ed</w:t>
            </w:r>
          </w:p>
        </w:tc>
        <w:tc>
          <w:tcPr>
            <w:tcW w:w="1133" w:type="dxa"/>
            <w:shd w:val="clear" w:color="auto" w:fill="auto"/>
          </w:tcPr>
          <w:p w14:paraId="6AE4EAF2" w14:textId="77777777" w:rsidR="00155073" w:rsidRDefault="00F44A6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4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reated </w:t>
            </w:r>
          </w:p>
        </w:tc>
        <w:tc>
          <w:tcPr>
            <w:tcW w:w="1171" w:type="dxa"/>
            <w:shd w:val="clear" w:color="auto" w:fill="auto"/>
          </w:tcPr>
          <w:p w14:paraId="6B1636FB" w14:textId="77777777" w:rsidR="00155073" w:rsidRDefault="00F44A6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4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ed</w:t>
            </w:r>
          </w:p>
        </w:tc>
      </w:tr>
      <w:tr w:rsidR="00155073" w14:paraId="217B4736" w14:textId="77777777">
        <w:tc>
          <w:tcPr>
            <w:tcW w:w="763" w:type="dxa"/>
            <w:shd w:val="clear" w:color="auto" w:fill="auto"/>
          </w:tcPr>
          <w:p w14:paraId="3EEB1276" w14:textId="77777777" w:rsidR="00155073" w:rsidRDefault="00F44A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sz w:val="24"/>
                <w:szCs w:val="22"/>
              </w:rPr>
              <w:t>1</w:t>
            </w:r>
          </w:p>
        </w:tc>
        <w:tc>
          <w:tcPr>
            <w:tcW w:w="3315" w:type="dxa"/>
            <w:shd w:val="clear" w:color="auto" w:fill="auto"/>
          </w:tcPr>
          <w:p w14:paraId="5B300AFD" w14:textId="77777777" w:rsidR="00155073" w:rsidRDefault="00F44A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anobacterial Biomass (g)</w:t>
            </w:r>
          </w:p>
        </w:tc>
        <w:tc>
          <w:tcPr>
            <w:tcW w:w="1134" w:type="dxa"/>
            <w:shd w:val="clear" w:color="auto" w:fill="auto"/>
          </w:tcPr>
          <w:p w14:paraId="5D2268BF" w14:textId="77777777" w:rsidR="00155073" w:rsidRDefault="00F44A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0C194341" w14:textId="77777777" w:rsidR="00155073" w:rsidRDefault="00F44A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3" w:type="dxa"/>
            <w:shd w:val="clear" w:color="auto" w:fill="auto"/>
          </w:tcPr>
          <w:p w14:paraId="4035BC40" w14:textId="77777777" w:rsidR="00155073" w:rsidRDefault="00F44A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1" w:type="dxa"/>
            <w:shd w:val="clear" w:color="auto" w:fill="auto"/>
          </w:tcPr>
          <w:p w14:paraId="6883C075" w14:textId="77777777" w:rsidR="00155073" w:rsidRDefault="00F44A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55073" w14:paraId="0D0CC68E" w14:textId="77777777">
        <w:tc>
          <w:tcPr>
            <w:tcW w:w="763" w:type="dxa"/>
            <w:shd w:val="clear" w:color="auto" w:fill="auto"/>
          </w:tcPr>
          <w:p w14:paraId="11679C04" w14:textId="77777777" w:rsidR="00155073" w:rsidRDefault="00F44A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15" w:type="dxa"/>
            <w:shd w:val="clear" w:color="auto" w:fill="auto"/>
          </w:tcPr>
          <w:p w14:paraId="4ED8FE2C" w14:textId="77777777" w:rsidR="00155073" w:rsidRDefault="00F44A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C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L)</w:t>
            </w:r>
          </w:p>
        </w:tc>
        <w:tc>
          <w:tcPr>
            <w:tcW w:w="1134" w:type="dxa"/>
            <w:shd w:val="clear" w:color="auto" w:fill="auto"/>
          </w:tcPr>
          <w:p w14:paraId="759BCB14" w14:textId="77777777" w:rsidR="00155073" w:rsidRDefault="00F44A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14:paraId="74CAAA16" w14:textId="77777777" w:rsidR="00155073" w:rsidRDefault="00F44A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3" w:type="dxa"/>
            <w:shd w:val="clear" w:color="auto" w:fill="auto"/>
          </w:tcPr>
          <w:p w14:paraId="1DEBF685" w14:textId="77777777" w:rsidR="00155073" w:rsidRDefault="00F44A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1" w:type="dxa"/>
            <w:shd w:val="clear" w:color="auto" w:fill="auto"/>
          </w:tcPr>
          <w:p w14:paraId="005D0EC8" w14:textId="77777777" w:rsidR="00155073" w:rsidRDefault="00F44A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55073" w14:paraId="1E3D41AA" w14:textId="77777777">
        <w:tc>
          <w:tcPr>
            <w:tcW w:w="763" w:type="dxa"/>
            <w:shd w:val="clear" w:color="auto" w:fill="auto"/>
          </w:tcPr>
          <w:p w14:paraId="3E29FC65" w14:textId="77777777" w:rsidR="00155073" w:rsidRDefault="00F44A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15" w:type="dxa"/>
            <w:shd w:val="clear" w:color="auto" w:fill="auto"/>
          </w:tcPr>
          <w:p w14:paraId="6BC4897E" w14:textId="77777777" w:rsidR="00155073" w:rsidRDefault="00F44A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N HN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L)</w:t>
            </w:r>
          </w:p>
        </w:tc>
        <w:tc>
          <w:tcPr>
            <w:tcW w:w="1134" w:type="dxa"/>
            <w:shd w:val="clear" w:color="auto" w:fill="auto"/>
          </w:tcPr>
          <w:p w14:paraId="6DDB9D62" w14:textId="77777777" w:rsidR="00155073" w:rsidRDefault="00F44A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1D31A720" w14:textId="77777777" w:rsidR="00155073" w:rsidRDefault="00F44A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3" w:type="dxa"/>
            <w:shd w:val="clear" w:color="auto" w:fill="auto"/>
          </w:tcPr>
          <w:p w14:paraId="14E5271B" w14:textId="77777777" w:rsidR="00155073" w:rsidRDefault="00F44A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1" w:type="dxa"/>
            <w:shd w:val="clear" w:color="auto" w:fill="auto"/>
          </w:tcPr>
          <w:p w14:paraId="3619FE4B" w14:textId="77777777" w:rsidR="00155073" w:rsidRDefault="00F44A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55073" w14:paraId="0549605C" w14:textId="77777777">
        <w:tc>
          <w:tcPr>
            <w:tcW w:w="763" w:type="dxa"/>
            <w:shd w:val="clear" w:color="auto" w:fill="auto"/>
          </w:tcPr>
          <w:p w14:paraId="2F0CD600" w14:textId="77777777" w:rsidR="00155073" w:rsidRDefault="00F44A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15" w:type="dxa"/>
            <w:shd w:val="clear" w:color="auto" w:fill="auto"/>
          </w:tcPr>
          <w:p w14:paraId="1A7A7D2B" w14:textId="77777777" w:rsidR="00155073" w:rsidRDefault="00F44A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N 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L)</w:t>
            </w:r>
          </w:p>
        </w:tc>
        <w:tc>
          <w:tcPr>
            <w:tcW w:w="1134" w:type="dxa"/>
            <w:shd w:val="clear" w:color="auto" w:fill="auto"/>
          </w:tcPr>
          <w:p w14:paraId="682092D1" w14:textId="77777777" w:rsidR="00155073" w:rsidRDefault="00F44A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44AD3E9B" w14:textId="77777777" w:rsidR="00155073" w:rsidRDefault="00F44A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3" w:type="dxa"/>
            <w:shd w:val="clear" w:color="auto" w:fill="auto"/>
          </w:tcPr>
          <w:p w14:paraId="4547A29D" w14:textId="77777777" w:rsidR="00155073" w:rsidRDefault="00F44A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71" w:type="dxa"/>
            <w:shd w:val="clear" w:color="auto" w:fill="auto"/>
          </w:tcPr>
          <w:p w14:paraId="683646DC" w14:textId="77777777" w:rsidR="00155073" w:rsidRDefault="00F44A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55073" w14:paraId="684F3EE2" w14:textId="77777777">
        <w:tc>
          <w:tcPr>
            <w:tcW w:w="763" w:type="dxa"/>
            <w:shd w:val="clear" w:color="auto" w:fill="auto"/>
          </w:tcPr>
          <w:p w14:paraId="6B025541" w14:textId="77777777" w:rsidR="00155073" w:rsidRDefault="00F44A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3315" w:type="dxa"/>
            <w:shd w:val="clear" w:color="auto" w:fill="auto"/>
          </w:tcPr>
          <w:p w14:paraId="538D826B" w14:textId="77777777" w:rsidR="00155073" w:rsidRDefault="00F44A66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N 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L)</w:t>
            </w:r>
          </w:p>
        </w:tc>
        <w:tc>
          <w:tcPr>
            <w:tcW w:w="1134" w:type="dxa"/>
            <w:shd w:val="clear" w:color="auto" w:fill="auto"/>
          </w:tcPr>
          <w:p w14:paraId="76D11A9C" w14:textId="77777777" w:rsidR="00155073" w:rsidRDefault="00F44A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4EF6C769" w14:textId="77777777" w:rsidR="00155073" w:rsidRDefault="00F44A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3" w:type="dxa"/>
            <w:shd w:val="clear" w:color="auto" w:fill="auto"/>
          </w:tcPr>
          <w:p w14:paraId="6C4CE0FB" w14:textId="77777777" w:rsidR="00155073" w:rsidRDefault="00F44A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1" w:type="dxa"/>
            <w:shd w:val="clear" w:color="auto" w:fill="auto"/>
          </w:tcPr>
          <w:p w14:paraId="5C5FF538" w14:textId="77777777" w:rsidR="00155073" w:rsidRDefault="00F44A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155073" w14:paraId="4F36E94F" w14:textId="77777777">
        <w:tc>
          <w:tcPr>
            <w:tcW w:w="763" w:type="dxa"/>
            <w:shd w:val="clear" w:color="auto" w:fill="auto"/>
          </w:tcPr>
          <w:p w14:paraId="432C4043" w14:textId="77777777" w:rsidR="00155073" w:rsidRDefault="00F44A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15" w:type="dxa"/>
            <w:shd w:val="clear" w:color="auto" w:fill="auto"/>
          </w:tcPr>
          <w:p w14:paraId="13AA3437" w14:textId="77777777" w:rsidR="00155073" w:rsidRDefault="00F44A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een 80 (µL)</w:t>
            </w:r>
          </w:p>
        </w:tc>
        <w:tc>
          <w:tcPr>
            <w:tcW w:w="1134" w:type="dxa"/>
            <w:shd w:val="clear" w:color="auto" w:fill="auto"/>
          </w:tcPr>
          <w:p w14:paraId="03A1EEB6" w14:textId="77777777" w:rsidR="00155073" w:rsidRDefault="00F44A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34" w:type="dxa"/>
            <w:shd w:val="clear" w:color="auto" w:fill="auto"/>
          </w:tcPr>
          <w:p w14:paraId="764F6F97" w14:textId="77777777" w:rsidR="00155073" w:rsidRDefault="00F44A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33" w:type="dxa"/>
            <w:shd w:val="clear" w:color="auto" w:fill="auto"/>
          </w:tcPr>
          <w:p w14:paraId="6078EBE4" w14:textId="77777777" w:rsidR="00155073" w:rsidRDefault="00F44A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71" w:type="dxa"/>
            <w:shd w:val="clear" w:color="auto" w:fill="auto"/>
          </w:tcPr>
          <w:p w14:paraId="19FE635F" w14:textId="77777777" w:rsidR="00155073" w:rsidRDefault="00F44A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155073" w14:paraId="41ABF78F" w14:textId="77777777">
        <w:tc>
          <w:tcPr>
            <w:tcW w:w="763" w:type="dxa"/>
            <w:shd w:val="clear" w:color="auto" w:fill="auto"/>
          </w:tcPr>
          <w:p w14:paraId="08A16594" w14:textId="77777777" w:rsidR="00155073" w:rsidRDefault="00F44A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15" w:type="dxa"/>
            <w:shd w:val="clear" w:color="auto" w:fill="auto"/>
          </w:tcPr>
          <w:p w14:paraId="32C28521" w14:textId="77777777" w:rsidR="00155073" w:rsidRDefault="00F44A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at Bran (mg)</w:t>
            </w:r>
          </w:p>
        </w:tc>
        <w:tc>
          <w:tcPr>
            <w:tcW w:w="1134" w:type="dxa"/>
            <w:shd w:val="clear" w:color="auto" w:fill="auto"/>
          </w:tcPr>
          <w:p w14:paraId="6B7A1CD3" w14:textId="77777777" w:rsidR="00155073" w:rsidRDefault="00F44A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2</w:t>
            </w:r>
          </w:p>
        </w:tc>
        <w:tc>
          <w:tcPr>
            <w:tcW w:w="1134" w:type="dxa"/>
            <w:shd w:val="clear" w:color="auto" w:fill="auto"/>
          </w:tcPr>
          <w:p w14:paraId="46B0C2B0" w14:textId="77777777" w:rsidR="00155073" w:rsidRDefault="00F44A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2</w:t>
            </w:r>
          </w:p>
        </w:tc>
        <w:tc>
          <w:tcPr>
            <w:tcW w:w="1133" w:type="dxa"/>
            <w:shd w:val="clear" w:color="auto" w:fill="auto"/>
          </w:tcPr>
          <w:p w14:paraId="0629B37B" w14:textId="77777777" w:rsidR="00155073" w:rsidRDefault="00F44A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2</w:t>
            </w:r>
          </w:p>
        </w:tc>
        <w:tc>
          <w:tcPr>
            <w:tcW w:w="1171" w:type="dxa"/>
            <w:shd w:val="clear" w:color="auto" w:fill="auto"/>
          </w:tcPr>
          <w:p w14:paraId="08D72B7C" w14:textId="77777777" w:rsidR="00155073" w:rsidRDefault="00F44A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2</w:t>
            </w:r>
          </w:p>
        </w:tc>
      </w:tr>
      <w:tr w:rsidR="00155073" w14:paraId="4837EA50" w14:textId="77777777">
        <w:tc>
          <w:tcPr>
            <w:tcW w:w="763" w:type="dxa"/>
            <w:shd w:val="clear" w:color="auto" w:fill="auto"/>
          </w:tcPr>
          <w:p w14:paraId="7D44F5AC" w14:textId="77777777" w:rsidR="00155073" w:rsidRDefault="00F44A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315" w:type="dxa"/>
            <w:shd w:val="clear" w:color="auto" w:fill="auto"/>
          </w:tcPr>
          <w:p w14:paraId="5991C7AF" w14:textId="77777777" w:rsidR="00155073" w:rsidRDefault="00F44A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C (mg)</w:t>
            </w:r>
          </w:p>
        </w:tc>
        <w:tc>
          <w:tcPr>
            <w:tcW w:w="1134" w:type="dxa"/>
            <w:shd w:val="clear" w:color="auto" w:fill="auto"/>
          </w:tcPr>
          <w:p w14:paraId="48A67CAF" w14:textId="77777777" w:rsidR="00155073" w:rsidRDefault="00F44A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1134" w:type="dxa"/>
            <w:shd w:val="clear" w:color="auto" w:fill="auto"/>
          </w:tcPr>
          <w:p w14:paraId="360A25EF" w14:textId="77777777" w:rsidR="00155073" w:rsidRDefault="00F44A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1133" w:type="dxa"/>
            <w:shd w:val="clear" w:color="auto" w:fill="auto"/>
          </w:tcPr>
          <w:p w14:paraId="3E5E0BEE" w14:textId="77777777" w:rsidR="00155073" w:rsidRDefault="00F44A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1171" w:type="dxa"/>
            <w:shd w:val="clear" w:color="auto" w:fill="auto"/>
          </w:tcPr>
          <w:p w14:paraId="38FC7597" w14:textId="77777777" w:rsidR="00155073" w:rsidRDefault="00F44A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</w:p>
        </w:tc>
      </w:tr>
    </w:tbl>
    <w:p w14:paraId="2424CB57" w14:textId="77777777" w:rsidR="00155073" w:rsidRDefault="00F44A66">
      <w:pPr>
        <w:tabs>
          <w:tab w:val="left" w:pos="357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The volume was made up to 30 ml, pH was adjusted to 5.5 and the media were then autoclaved at 121 °C for 20 min.</w:t>
      </w:r>
    </w:p>
    <w:p w14:paraId="32999F00" w14:textId="77777777" w:rsidR="00155073" w:rsidRDefault="00155073">
      <w:pPr>
        <w:tabs>
          <w:tab w:val="left" w:pos="3570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4A758709" w14:textId="77777777" w:rsidR="00155073" w:rsidRDefault="00155073">
      <w:pPr>
        <w:tabs>
          <w:tab w:val="left" w:pos="3570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19CA3B6A" w14:textId="77777777" w:rsidR="00155073" w:rsidRDefault="00155073">
      <w:pPr>
        <w:tabs>
          <w:tab w:val="left" w:pos="3570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7E560E7F" w14:textId="77777777" w:rsidR="00155073" w:rsidRDefault="00F44A66">
      <w:pPr>
        <w:spacing w:line="240" w:lineRule="auto"/>
        <w:jc w:val="both"/>
      </w:pPr>
      <w:r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>
        <w:rPr>
          <w:rFonts w:ascii="Times New Roman" w:hAnsi="Times New Roman" w:cs="Times New Roman"/>
          <w:sz w:val="24"/>
          <w:szCs w:val="24"/>
        </w:rPr>
        <w:t xml:space="preserve"> The requirements to prepare 30 mL media used to culture </w:t>
      </w:r>
      <w:r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tubingen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citric acid production.</w:t>
      </w:r>
    </w:p>
    <w:tbl>
      <w:tblPr>
        <w:tblStyle w:val="TableGrid5"/>
        <w:tblW w:w="9558" w:type="dxa"/>
        <w:tblLook w:val="04A0" w:firstRow="1" w:lastRow="0" w:firstColumn="1" w:lastColumn="0" w:noHBand="0" w:noVBand="1"/>
      </w:tblPr>
      <w:tblGrid>
        <w:gridCol w:w="4067"/>
        <w:gridCol w:w="1261"/>
        <w:gridCol w:w="1440"/>
        <w:gridCol w:w="1440"/>
        <w:gridCol w:w="1350"/>
      </w:tblGrid>
      <w:tr w:rsidR="00155073" w14:paraId="631E6FD7" w14:textId="77777777">
        <w:tc>
          <w:tcPr>
            <w:tcW w:w="4067" w:type="dxa"/>
            <w:shd w:val="clear" w:color="auto" w:fill="auto"/>
          </w:tcPr>
          <w:p w14:paraId="467718CB" w14:textId="77777777" w:rsidR="00155073" w:rsidRDefault="00F44A6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 Components</w:t>
            </w:r>
          </w:p>
        </w:tc>
        <w:tc>
          <w:tcPr>
            <w:tcW w:w="1261" w:type="dxa"/>
            <w:shd w:val="clear" w:color="auto" w:fill="auto"/>
          </w:tcPr>
          <w:p w14:paraId="61FF0AEC" w14:textId="77777777" w:rsidR="00155073" w:rsidRDefault="00F44A6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14:paraId="1052DE26" w14:textId="77777777" w:rsidR="00155073" w:rsidRDefault="00F44A6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C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Charcoal</w:t>
            </w:r>
          </w:p>
        </w:tc>
        <w:tc>
          <w:tcPr>
            <w:tcW w:w="1440" w:type="dxa"/>
            <w:shd w:val="clear" w:color="auto" w:fill="auto"/>
          </w:tcPr>
          <w:p w14:paraId="5621062F" w14:textId="77777777" w:rsidR="00155073" w:rsidRDefault="00F44A6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N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50" w:type="dxa"/>
            <w:shd w:val="clear" w:color="auto" w:fill="auto"/>
          </w:tcPr>
          <w:p w14:paraId="4BF7239F" w14:textId="77777777" w:rsidR="00155073" w:rsidRDefault="00F44A6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N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Charcoal</w:t>
            </w:r>
          </w:p>
        </w:tc>
      </w:tr>
      <w:tr w:rsidR="00155073" w14:paraId="25B29275" w14:textId="77777777">
        <w:tc>
          <w:tcPr>
            <w:tcW w:w="4067" w:type="dxa"/>
            <w:shd w:val="clear" w:color="auto" w:fill="auto"/>
          </w:tcPr>
          <w:p w14:paraId="21B56638" w14:textId="77777777" w:rsidR="00155073" w:rsidRDefault="00F44A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BH prepared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1261" w:type="dxa"/>
            <w:shd w:val="clear" w:color="auto" w:fill="auto"/>
          </w:tcPr>
          <w:p w14:paraId="471F4763" w14:textId="77777777" w:rsidR="00155073" w:rsidRDefault="00F44A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mL</w:t>
            </w:r>
          </w:p>
        </w:tc>
        <w:tc>
          <w:tcPr>
            <w:tcW w:w="1440" w:type="dxa"/>
            <w:shd w:val="clear" w:color="auto" w:fill="auto"/>
          </w:tcPr>
          <w:p w14:paraId="16028107" w14:textId="77777777" w:rsidR="00155073" w:rsidRDefault="00F44A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791C97C5" w14:textId="77777777" w:rsidR="00155073" w:rsidRDefault="00F44A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58F7638A" w14:textId="77777777" w:rsidR="00155073" w:rsidRDefault="00F44A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55073" w14:paraId="45DBE6B9" w14:textId="77777777">
        <w:tc>
          <w:tcPr>
            <w:tcW w:w="4067" w:type="dxa"/>
            <w:shd w:val="clear" w:color="auto" w:fill="auto"/>
          </w:tcPr>
          <w:p w14:paraId="4EA94681" w14:textId="77777777" w:rsidR="00155073" w:rsidRDefault="00F44A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BH prepared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C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eated with activated charcoal</w:t>
            </w:r>
          </w:p>
        </w:tc>
        <w:tc>
          <w:tcPr>
            <w:tcW w:w="1261" w:type="dxa"/>
            <w:shd w:val="clear" w:color="auto" w:fill="auto"/>
          </w:tcPr>
          <w:p w14:paraId="4F029EF3" w14:textId="77777777" w:rsidR="00155073" w:rsidRDefault="00F44A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3298B32F" w14:textId="77777777" w:rsidR="00155073" w:rsidRDefault="00F44A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mL</w:t>
            </w:r>
          </w:p>
        </w:tc>
        <w:tc>
          <w:tcPr>
            <w:tcW w:w="1440" w:type="dxa"/>
            <w:shd w:val="clear" w:color="auto" w:fill="auto"/>
          </w:tcPr>
          <w:p w14:paraId="271EE2EC" w14:textId="77777777" w:rsidR="00155073" w:rsidRDefault="00F44A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66F45132" w14:textId="77777777" w:rsidR="00155073" w:rsidRDefault="00F44A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55073" w14:paraId="0E58DADA" w14:textId="77777777">
        <w:tc>
          <w:tcPr>
            <w:tcW w:w="4067" w:type="dxa"/>
            <w:shd w:val="clear" w:color="auto" w:fill="auto"/>
          </w:tcPr>
          <w:p w14:paraId="202F0ED7" w14:textId="77777777" w:rsidR="00155073" w:rsidRDefault="00F44A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BH prepared in HN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61" w:type="dxa"/>
            <w:shd w:val="clear" w:color="auto" w:fill="auto"/>
          </w:tcPr>
          <w:p w14:paraId="48591A75" w14:textId="77777777" w:rsidR="00155073" w:rsidRDefault="00F44A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1D58D7DE" w14:textId="77777777" w:rsidR="00155073" w:rsidRDefault="00F44A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745E1F8F" w14:textId="77777777" w:rsidR="00155073" w:rsidRDefault="00F44A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mL</w:t>
            </w:r>
          </w:p>
        </w:tc>
        <w:tc>
          <w:tcPr>
            <w:tcW w:w="1350" w:type="dxa"/>
            <w:shd w:val="clear" w:color="auto" w:fill="auto"/>
          </w:tcPr>
          <w:p w14:paraId="59EDAED4" w14:textId="77777777" w:rsidR="00155073" w:rsidRDefault="00F44A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55073" w14:paraId="0E25CA6D" w14:textId="77777777">
        <w:tc>
          <w:tcPr>
            <w:tcW w:w="4067" w:type="dxa"/>
            <w:shd w:val="clear" w:color="auto" w:fill="auto"/>
          </w:tcPr>
          <w:p w14:paraId="01D09CE3" w14:textId="77777777" w:rsidR="00155073" w:rsidRDefault="00F44A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BH prepared in HN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eated with activated charcoal</w:t>
            </w:r>
          </w:p>
        </w:tc>
        <w:tc>
          <w:tcPr>
            <w:tcW w:w="1261" w:type="dxa"/>
            <w:shd w:val="clear" w:color="auto" w:fill="auto"/>
          </w:tcPr>
          <w:p w14:paraId="3B1F7314" w14:textId="77777777" w:rsidR="00155073" w:rsidRDefault="00F44A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408E8C1A" w14:textId="77777777" w:rsidR="00155073" w:rsidRDefault="00F44A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37A19704" w14:textId="77777777" w:rsidR="00155073" w:rsidRDefault="00F44A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4D2B3890" w14:textId="77777777" w:rsidR="00155073" w:rsidRDefault="00F44A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mL</w:t>
            </w:r>
          </w:p>
        </w:tc>
      </w:tr>
      <w:tr w:rsidR="00155073" w14:paraId="7C8E8042" w14:textId="77777777">
        <w:tc>
          <w:tcPr>
            <w:tcW w:w="9558" w:type="dxa"/>
            <w:gridSpan w:val="5"/>
            <w:shd w:val="clear" w:color="auto" w:fill="auto"/>
          </w:tcPr>
          <w:p w14:paraId="5AD37078" w14:textId="77777777" w:rsidR="00155073" w:rsidRDefault="00F44A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just pH to 5.0. Make up the volume to 18 ml. Autoclave the media (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lo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eck baffled bottom 250 ml shake flasks) at 121 ºC for 20 minutes.</w:t>
            </w:r>
          </w:p>
        </w:tc>
      </w:tr>
      <w:tr w:rsidR="00155073" w14:paraId="014D493C" w14:textId="77777777">
        <w:tc>
          <w:tcPr>
            <w:tcW w:w="4067" w:type="dxa"/>
            <w:shd w:val="clear" w:color="auto" w:fill="auto"/>
          </w:tcPr>
          <w:p w14:paraId="01DB6DEC" w14:textId="77777777" w:rsidR="00155073" w:rsidRDefault="00F44A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X Glucose stock (400 g∙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261" w:type="dxa"/>
            <w:shd w:val="clear" w:color="auto" w:fill="auto"/>
          </w:tcPr>
          <w:p w14:paraId="5A14B9A5" w14:textId="77777777" w:rsidR="00155073" w:rsidRDefault="00F44A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mL</w:t>
            </w:r>
          </w:p>
        </w:tc>
        <w:tc>
          <w:tcPr>
            <w:tcW w:w="1440" w:type="dxa"/>
            <w:shd w:val="clear" w:color="auto" w:fill="auto"/>
          </w:tcPr>
          <w:p w14:paraId="6822D0A6" w14:textId="77777777" w:rsidR="00155073" w:rsidRDefault="00F44A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mL</w:t>
            </w:r>
          </w:p>
        </w:tc>
        <w:tc>
          <w:tcPr>
            <w:tcW w:w="1440" w:type="dxa"/>
            <w:shd w:val="clear" w:color="auto" w:fill="auto"/>
          </w:tcPr>
          <w:p w14:paraId="1AAB5BC1" w14:textId="77777777" w:rsidR="00155073" w:rsidRDefault="00F44A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mL</w:t>
            </w:r>
          </w:p>
        </w:tc>
        <w:tc>
          <w:tcPr>
            <w:tcW w:w="1350" w:type="dxa"/>
            <w:shd w:val="clear" w:color="auto" w:fill="auto"/>
          </w:tcPr>
          <w:p w14:paraId="3AEBC0B9" w14:textId="77777777" w:rsidR="00155073" w:rsidRDefault="00F44A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mL</w:t>
            </w:r>
          </w:p>
        </w:tc>
      </w:tr>
      <w:tr w:rsidR="00155073" w14:paraId="4ADCDC54" w14:textId="77777777">
        <w:trPr>
          <w:trHeight w:val="70"/>
        </w:trPr>
        <w:tc>
          <w:tcPr>
            <w:tcW w:w="4067" w:type="dxa"/>
            <w:shd w:val="clear" w:color="auto" w:fill="auto"/>
          </w:tcPr>
          <w:p w14:paraId="0CFF35FA" w14:textId="77777777" w:rsidR="00155073" w:rsidRDefault="00F44A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X Xylose stock (200 g∙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1" w:type="dxa"/>
            <w:shd w:val="clear" w:color="auto" w:fill="auto"/>
          </w:tcPr>
          <w:p w14:paraId="35C66D9F" w14:textId="77777777" w:rsidR="00155073" w:rsidRDefault="00F44A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mL</w:t>
            </w:r>
          </w:p>
        </w:tc>
        <w:tc>
          <w:tcPr>
            <w:tcW w:w="1440" w:type="dxa"/>
            <w:shd w:val="clear" w:color="auto" w:fill="auto"/>
          </w:tcPr>
          <w:p w14:paraId="18683BC7" w14:textId="77777777" w:rsidR="00155073" w:rsidRDefault="00F44A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mL</w:t>
            </w:r>
          </w:p>
        </w:tc>
        <w:tc>
          <w:tcPr>
            <w:tcW w:w="1440" w:type="dxa"/>
            <w:shd w:val="clear" w:color="auto" w:fill="auto"/>
          </w:tcPr>
          <w:p w14:paraId="71C9F657" w14:textId="77777777" w:rsidR="00155073" w:rsidRDefault="00F44A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mL</w:t>
            </w:r>
          </w:p>
        </w:tc>
        <w:tc>
          <w:tcPr>
            <w:tcW w:w="1350" w:type="dxa"/>
            <w:shd w:val="clear" w:color="auto" w:fill="auto"/>
          </w:tcPr>
          <w:p w14:paraId="6BFC5885" w14:textId="77777777" w:rsidR="00155073" w:rsidRDefault="00F44A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mL</w:t>
            </w:r>
          </w:p>
        </w:tc>
      </w:tr>
    </w:tbl>
    <w:p w14:paraId="15FD5FA8" w14:textId="77777777" w:rsidR="00155073" w:rsidRDefault="00155073">
      <w:pPr>
        <w:tabs>
          <w:tab w:val="left" w:pos="3570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44B5B0B" w14:textId="77777777" w:rsidR="00155073" w:rsidRDefault="00155073">
      <w:pPr>
        <w:tabs>
          <w:tab w:val="left" w:pos="3570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49F07283" w14:textId="77777777" w:rsidR="00155073" w:rsidRDefault="00155073">
      <w:pPr>
        <w:tabs>
          <w:tab w:val="left" w:pos="3570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2865EA4D" w14:textId="77777777" w:rsidR="00155073" w:rsidRDefault="00F44A6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br w:type="page"/>
      </w:r>
    </w:p>
    <w:p w14:paraId="68DA5639" w14:textId="77777777" w:rsidR="00155073" w:rsidRDefault="00F44A66">
      <w:pPr>
        <w:tabs>
          <w:tab w:val="left" w:pos="3570"/>
        </w:tabs>
        <w:jc w:val="both"/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Measurement of protein recovery in acid hydrolyzed cyanobacterial biomass</w:t>
      </w:r>
    </w:p>
    <w:p w14:paraId="1B2AC923" w14:textId="77777777" w:rsidR="00155073" w:rsidRDefault="00F44A66">
      <w:pPr>
        <w:tabs>
          <w:tab w:val="left" w:pos="3570"/>
        </w:tabs>
        <w:jc w:val="both"/>
      </w:pPr>
      <w:bookmarkStart w:id="335" w:name="__DdeLink__5937_350902556"/>
      <w:r>
        <w:rPr>
          <w:rFonts w:ascii="Times New Roman" w:hAnsi="Times New Roman" w:cs="Times New Roman"/>
          <w:b/>
          <w:bCs/>
          <w:sz w:val="24"/>
          <w:szCs w:val="24"/>
        </w:rPr>
        <w:t>Figure S3a</w:t>
      </w:r>
      <w:bookmarkEnd w:id="335"/>
    </w:p>
    <w:p w14:paraId="537303ED" w14:textId="77777777" w:rsidR="00155073" w:rsidRDefault="00F44A66">
      <w:pPr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noProof/>
          <w:lang w:bidi="ar-SA"/>
        </w:rPr>
        <w:drawing>
          <wp:inline distT="0" distB="0" distL="0" distR="0" wp14:anchorId="10BA8C4E" wp14:editId="5FA53BD7">
            <wp:extent cx="5290820" cy="3011805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E6A8E7C" w14:textId="77777777" w:rsidR="00155073" w:rsidRDefault="001550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E920C2" w14:textId="77777777" w:rsidR="00155073" w:rsidRDefault="00F44A66">
      <w:r>
        <w:rPr>
          <w:rFonts w:ascii="Times New Roman" w:hAnsi="Times New Roman" w:cs="Times New Roman"/>
          <w:b/>
          <w:bCs/>
          <w:sz w:val="24"/>
          <w:szCs w:val="24"/>
        </w:rPr>
        <w:t>Figure S3b</w:t>
      </w:r>
    </w:p>
    <w:p w14:paraId="029A9A1B" w14:textId="77777777" w:rsidR="00155073" w:rsidRDefault="00F44A66">
      <w:r>
        <w:rPr>
          <w:noProof/>
          <w:lang w:bidi="ar-SA"/>
        </w:rPr>
        <mc:AlternateContent>
          <mc:Choice Requires="wps">
            <w:drawing>
              <wp:anchor distT="0" distB="0" distL="0" distR="0" simplePos="0" relativeHeight="2" behindDoc="0" locked="0" layoutInCell="1" allowOverlap="1" wp14:anchorId="60F58716" wp14:editId="464C4AFB">
                <wp:simplePos x="0" y="0"/>
                <wp:positionH relativeFrom="column">
                  <wp:posOffset>3234690</wp:posOffset>
                </wp:positionH>
                <wp:positionV relativeFrom="paragraph">
                  <wp:posOffset>46990</wp:posOffset>
                </wp:positionV>
                <wp:extent cx="220345" cy="214630"/>
                <wp:effectExtent l="0" t="0" r="0" b="0"/>
                <wp:wrapNone/>
                <wp:docPr id="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600" cy="2138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058990BB" w14:textId="77777777" w:rsidR="00155073" w:rsidRDefault="00F44A66">
                            <w:pPr>
                              <w:pStyle w:val="FrameContents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60F58716" id="Text Box 1" o:spid="_x0000_s1026" style="position:absolute;margin-left:254.7pt;margin-top:3.7pt;width:17.35pt;height:16.9pt;z-index:2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OhiRsgEAAMYDAAAOAAAAZHJzL2Uyb0RvYy54bWysU01v2zAMvQ/YfxB0X+RkQ9EZcYphRXcZ&#10;tmHtfoAiU7EASRQkNXb+/Sg5cfZx6rCLLJF8JN8jvb2bnGVHiMmg7/h61XAGXmFv/KHjP54e3txy&#10;lrL0vbTooeMnSPxu9/rVdgwtbHBA20NklMSndgwdH3IOrRBJDeBkWmEAT06N0clMz3gQfZQjZXdW&#10;bJrmRowY+xBRQUpkvZ+dfFfzaw0qf9U6QWa249Rbrmes576cYreV7SHKMBh1bkP+QxdOGk9Fl1T3&#10;Mkv2HM1fqZxRERPqvFLoBGptFFQOxGbd/MHmcZABKhcSJ4VFpvT/0qovx8fwLZIMY0htomthMeno&#10;ypf6Y1MV67SIBVNmioyb9fubhiRV5Nqs396+q2KKKzjElD8BOlYuHY80iyqRPH5OmQpS6CWk1PL4&#10;YKyt87D+NwMFFou4dlhv+WShxFn/HTQzfW20GJKKh/1HG9k8Z1pEavMy7ZqMACVQU8EXYs+Qgoa6&#10;Xi/EL6BaH31e8M54jGUfZ54zu0I0T/vpPJ899qd5Qh4/PGfUpgpZoi6uiqZlqfqeF7ts46/vWuP6&#10;++1+AgAA//8DAFBLAwQUAAYACAAAACEAh/BxCOAAAAAIAQAADwAAAGRycy9kb3ducmV2LnhtbEyP&#10;QUvDQBCF74L/YRnBi9hNSqo1ZlKkIBYRimnteZtdk2B2Ns1uk/jvHU96egzv8d432WqyrRhM7xtH&#10;CPEsAmGodLqhCmG/e75dgvBBkVatI4PwbTys8suLTKXajfRuhiJUgkvIpwqhDqFLpfRlbazyM9cZ&#10;Yu/T9VYFPvtK6l6NXG5bOY+iO2lVQ7xQq86sa1N+FWeLMJbb4bB7e5Hbm8PG0WlzWhcfr4jXV9PT&#10;I4hgpvAXhl98RoecmY7uTNqLFmERPSQcRbhnYX+RJDGII0ISz0Hmmfz/QP4DAAD//wMAUEsBAi0A&#10;FAAGAAgAAAAhALaDOJL+AAAA4QEAABMAAAAAAAAAAAAAAAAAAAAAAFtDb250ZW50X1R5cGVzXS54&#10;bWxQSwECLQAUAAYACAAAACEAOP0h/9YAAACUAQAACwAAAAAAAAAAAAAAAAAvAQAAX3JlbHMvLnJl&#10;bHNQSwECLQAUAAYACAAAACEA1joYkbIBAADGAwAADgAAAAAAAAAAAAAAAAAuAgAAZHJzL2Uyb0Rv&#10;Yy54bWxQSwECLQAUAAYACAAAACEAh/BxCOAAAAAIAQAADwAAAAAAAAAAAAAAAAAMBAAAZHJzL2Rv&#10;d25yZXYueG1sUEsFBgAAAAAEAAQA8wAAABkFAAAAAA==&#10;" filled="f" stroked="f">
                <v:textbox>
                  <w:txbxContent>
                    <w:p w14:paraId="058990BB" w14:textId="77777777" w:rsidR="00155073" w:rsidRDefault="00000000">
                      <w:pPr>
                        <w:pStyle w:val="FrameContents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bidi="ar-SA"/>
        </w:rPr>
        <mc:AlternateContent>
          <mc:Choice Requires="wps">
            <w:drawing>
              <wp:anchor distT="0" distB="0" distL="0" distR="0" simplePos="0" relativeHeight="3" behindDoc="0" locked="0" layoutInCell="1" allowOverlap="1" wp14:anchorId="77E55FEA" wp14:editId="359D80F4">
                <wp:simplePos x="0" y="0"/>
                <wp:positionH relativeFrom="column">
                  <wp:posOffset>3432175</wp:posOffset>
                </wp:positionH>
                <wp:positionV relativeFrom="paragraph">
                  <wp:posOffset>64135</wp:posOffset>
                </wp:positionV>
                <wp:extent cx="243840" cy="260985"/>
                <wp:effectExtent l="0" t="0" r="0" b="0"/>
                <wp:wrapNone/>
                <wp:docPr id="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3360" cy="2602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5D3CAC7A" w14:textId="77777777" w:rsidR="00155073" w:rsidRDefault="00F44A66">
                            <w:pPr>
                              <w:pStyle w:val="FrameContents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77E55FEA" id="_x0000_s1027" style="position:absolute;margin-left:270.25pt;margin-top:5.05pt;width:19.2pt;height:20.55pt;z-index:3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kFoetQEAAM0DAAAOAAAAZHJzL2Uyb0RvYy54bWysU8Fu2zAMvQ/oPwi6N3bdISiMOMXQor0U&#10;27BuH6DIUixAEgVKjZ2/HyWnTrudOuwiyyQfyfdIbW4nZ9lBYTTgO361qjlTXkJv/L7jv34+XN5w&#10;FpPwvbDgVcePKvLb7cWnzRha1cAAtlfIKImP7Rg6PqQU2qqKclBOxBUE5cmpAZ1I9Iv7qkcxUnZn&#10;q6au19UI2AcEqWIk6/3s5NuSX2sl0zeto0rMdpx6S+XEcu7yWW03ot2jCIORpzbEP3ThhPFUdEl1&#10;L5JgL2j+SuWMRIig00qCq0BrI1XhQGyu6j/YPA8iqMKFxIlhkSn+v7Ty6+E5fEeSYQyxjXTNLCaN&#10;Ln+pPzYVsY6LWGpKTJKx+Xx9vSZJJbmadd3cFDGrMzhgTI8KHMuXjiPNokgkDk8xUUEKfQ3JtTw8&#10;GGvLPKx/Z6DAbKnOHZZbOlqV46z/oTQzfWk0G6LE/e7OIpvnTItIbb5OuyQjQA7UVPCD2BMko1VZ&#10;rw/iF1CpDz4teGc8YN7HmefMLhNN024ievS6sjdbdtAf50F5+PKSQJui51tXSUI7U2Q+7Xdeyrf/&#10;pdT5FW5/AwAA//8DAFBLAwQUAAYACAAAACEA855F8uAAAAAJAQAADwAAAGRycy9kb3ducmV2Lnht&#10;bEyPTUvDQBCG74L/YRnBi9jdFKM1ZlOkIBYRiunHeZuMSTA7m2a3Sfz3jie9zfA+vPNMupxsKwbs&#10;feNIQzRTIJAKVzZUadhtX24XIHwwVJrWEWr4Rg/L7PIiNUnpRvrAIQ+V4BLyidFQh9AlUvqiRmv8&#10;zHVInH263prAa1/Jsjcjl9tWzpW6l9Y0xBdq0+GqxuIrP1sNY7EZDtv3V7m5OawdndanVb5/0/r6&#10;anp+AhFwCn8w/OqzOmTsdHRnKr1oNcR3KmaUAxWBYCB+WDyCOPIQzUFmqfz/QfYDAAD//wMAUEsB&#10;Ai0AFAAGAAgAAAAhALaDOJL+AAAA4QEAABMAAAAAAAAAAAAAAAAAAAAAAFtDb250ZW50X1R5cGVz&#10;XS54bWxQSwECLQAUAAYACAAAACEAOP0h/9YAAACUAQAACwAAAAAAAAAAAAAAAAAvAQAAX3JlbHMv&#10;LnJlbHNQSwECLQAUAAYACAAAACEAyJBaHrUBAADNAwAADgAAAAAAAAAAAAAAAAAuAgAAZHJzL2Uy&#10;b0RvYy54bWxQSwECLQAUAAYACAAAACEA855F8uAAAAAJAQAADwAAAAAAAAAAAAAAAAAPBAAAZHJz&#10;L2Rvd25yZXYueG1sUEsFBgAAAAAEAAQA8wAAABwFAAAAAA==&#10;" filled="f" stroked="f">
                <v:textbox>
                  <w:txbxContent>
                    <w:p w14:paraId="5D3CAC7A" w14:textId="77777777" w:rsidR="00155073" w:rsidRDefault="00000000">
                      <w:pPr>
                        <w:pStyle w:val="FrameContents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bidi="ar-SA"/>
        </w:rPr>
        <w:drawing>
          <wp:inline distT="0" distB="0" distL="0" distR="0" wp14:anchorId="7668EEAC" wp14:editId="32993B1D">
            <wp:extent cx="5189220" cy="3014980"/>
            <wp:effectExtent l="0" t="0" r="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t xml:space="preserve"> </w:t>
      </w:r>
    </w:p>
    <w:p w14:paraId="0016B94E" w14:textId="77777777" w:rsidR="00155073" w:rsidRDefault="00155073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2CFA15C" w14:textId="77777777" w:rsidR="00155073" w:rsidRDefault="0015507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26DFD7C" w14:textId="77777777" w:rsidR="00155073" w:rsidRDefault="0015507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0A280B1" w14:textId="77777777" w:rsidR="00155073" w:rsidRDefault="00F44A66">
      <w:pPr>
        <w:spacing w:line="360" w:lineRule="auto"/>
      </w:pPr>
      <w:r>
        <w:rPr>
          <w:rFonts w:ascii="Times New Roman" w:hAnsi="Times New Roman" w:cs="Times New Roman"/>
          <w:b/>
          <w:bCs/>
          <w:sz w:val="24"/>
          <w:szCs w:val="24"/>
        </w:rPr>
        <w:t>Figure S3c</w:t>
      </w:r>
    </w:p>
    <w:p w14:paraId="752FB1D5" w14:textId="77777777" w:rsidR="00155073" w:rsidRDefault="00F44A66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  <w:lang w:bidi="ar-SA"/>
        </w:rPr>
        <w:drawing>
          <wp:inline distT="0" distB="0" distL="0" distR="0" wp14:anchorId="3B7DA07A" wp14:editId="5D823319">
            <wp:extent cx="5073015" cy="2866390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1C626AD" w14:textId="42091D1A" w:rsidR="00155073" w:rsidRDefault="00F44A6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3. </w:t>
      </w:r>
      <w:r>
        <w:rPr>
          <w:rFonts w:ascii="Times New Roman" w:hAnsi="Times New Roman" w:cs="Times New Roman"/>
          <w:sz w:val="24"/>
          <w:szCs w:val="24"/>
        </w:rPr>
        <w:t xml:space="preserve">Release of proteins (in terms of </w:t>
      </w:r>
      <w:r w:rsidR="00C15F5A">
        <w:rPr>
          <w:rFonts w:ascii="Times New Roman" w:hAnsi="Times New Roman" w:cs="Times New Roman"/>
          <w:sz w:val="24"/>
          <w:szCs w:val="24"/>
        </w:rPr>
        <w:t xml:space="preserve">percent </w:t>
      </w:r>
      <w:r>
        <w:rPr>
          <w:rFonts w:ascii="Times New Roman" w:hAnsi="Times New Roman" w:cs="Times New Roman"/>
          <w:sz w:val="24"/>
          <w:szCs w:val="24"/>
        </w:rPr>
        <w:t xml:space="preserve">protein recovery) by biomass hydrolysis by different acids of various strength </w:t>
      </w:r>
      <w:r>
        <w:rPr>
          <w:rFonts w:ascii="Times New Roman" w:hAnsi="Times New Roman" w:cs="Times New Roman"/>
          <w:b/>
          <w:bCs/>
          <w:sz w:val="24"/>
          <w:szCs w:val="24"/>
        </w:rPr>
        <w:t>(S3a)</w:t>
      </w:r>
      <w:r>
        <w:rPr>
          <w:rFonts w:ascii="Times New Roman" w:hAnsi="Times New Roman" w:cs="Times New Roman"/>
          <w:sz w:val="24"/>
          <w:szCs w:val="24"/>
        </w:rPr>
        <w:t xml:space="preserve"> 0.5 N, </w:t>
      </w:r>
      <w:r>
        <w:rPr>
          <w:rFonts w:ascii="Times New Roman" w:hAnsi="Times New Roman" w:cs="Times New Roman"/>
          <w:b/>
          <w:bCs/>
          <w:sz w:val="24"/>
          <w:szCs w:val="24"/>
        </w:rPr>
        <w:t>(S3b)</w:t>
      </w:r>
      <w:r>
        <w:rPr>
          <w:rFonts w:ascii="Times New Roman" w:hAnsi="Times New Roman" w:cs="Times New Roman"/>
          <w:sz w:val="24"/>
          <w:szCs w:val="24"/>
        </w:rPr>
        <w:t xml:space="preserve"> 2 N and </w:t>
      </w:r>
      <w:r>
        <w:rPr>
          <w:rFonts w:ascii="Times New Roman" w:hAnsi="Times New Roman" w:cs="Times New Roman"/>
          <w:b/>
          <w:bCs/>
          <w:sz w:val="24"/>
          <w:szCs w:val="24"/>
        </w:rPr>
        <w:t>(S3c)</w:t>
      </w:r>
      <w:r>
        <w:rPr>
          <w:rFonts w:ascii="Times New Roman" w:hAnsi="Times New Roman" w:cs="Times New Roman"/>
          <w:sz w:val="24"/>
          <w:szCs w:val="24"/>
        </w:rPr>
        <w:t xml:space="preserve"> 3 N strength as a function of time. </w:t>
      </w:r>
    </w:p>
    <w:p w14:paraId="69C6883F" w14:textId="77777777" w:rsidR="00155073" w:rsidRDefault="0015507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065CB15" w14:textId="77777777" w:rsidR="00155073" w:rsidRDefault="0015507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2C9136" w14:textId="77777777" w:rsidR="00155073" w:rsidRDefault="0015507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CBA162" w14:textId="77777777" w:rsidR="00155073" w:rsidRDefault="0015507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FAE986" w14:textId="77777777" w:rsidR="00155073" w:rsidRDefault="00F44A6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br w:type="page"/>
      </w:r>
    </w:p>
    <w:p w14:paraId="6EDD60A4" w14:textId="77777777" w:rsidR="00155073" w:rsidRDefault="00F44A66">
      <w:pPr>
        <w:spacing w:line="360" w:lineRule="auto"/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Measurement of glucose recovery in aci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hydrolysed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cyanobacterial biomass</w:t>
      </w:r>
    </w:p>
    <w:p w14:paraId="3DD15ECE" w14:textId="77777777" w:rsidR="00155073" w:rsidRDefault="00F44A66">
      <w:pPr>
        <w:spacing w:line="360" w:lineRule="auto"/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4a </w:t>
      </w:r>
    </w:p>
    <w:p w14:paraId="242ECC8B" w14:textId="77777777" w:rsidR="00155073" w:rsidRDefault="00F44A66">
      <w:pPr>
        <w:spacing w:line="360" w:lineRule="auto"/>
      </w:pPr>
      <w:r>
        <w:rPr>
          <w:noProof/>
          <w:lang w:bidi="ar-SA"/>
        </w:rPr>
        <w:drawing>
          <wp:inline distT="0" distB="0" distL="0" distR="0" wp14:anchorId="66EF2A8F" wp14:editId="0040A00C">
            <wp:extent cx="5256530" cy="3146425"/>
            <wp:effectExtent l="0" t="0" r="0" b="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269C3D1" w14:textId="77777777" w:rsidR="00155073" w:rsidRDefault="00155073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E8A022B" w14:textId="77777777" w:rsidR="00155073" w:rsidRDefault="00F44A66">
      <w:pPr>
        <w:tabs>
          <w:tab w:val="left" w:pos="3570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4b</w:t>
      </w:r>
    </w:p>
    <w:p w14:paraId="2F81EBE9" w14:textId="77777777" w:rsidR="00155073" w:rsidRDefault="00F44A6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bidi="ar-SA"/>
        </w:rPr>
        <w:drawing>
          <wp:inline distT="0" distB="0" distL="0" distR="0" wp14:anchorId="4A4895A5" wp14:editId="5DA1B801">
            <wp:extent cx="5283835" cy="3149600"/>
            <wp:effectExtent l="0" t="0" r="0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26441DA4" w14:textId="77777777" w:rsidR="00155073" w:rsidRDefault="00F44A66">
      <w:pPr>
        <w:spacing w:line="360" w:lineRule="auto"/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4c</w:t>
      </w:r>
    </w:p>
    <w:p w14:paraId="1E31E7CF" w14:textId="77777777" w:rsidR="00155073" w:rsidRDefault="00F44A66">
      <w:pPr>
        <w:spacing w:line="360" w:lineRule="auto"/>
        <w:jc w:val="center"/>
      </w:pPr>
      <w:r>
        <w:rPr>
          <w:noProof/>
          <w:lang w:bidi="ar-SA"/>
        </w:rPr>
        <w:drawing>
          <wp:inline distT="0" distB="0" distL="0" distR="0" wp14:anchorId="201CD728" wp14:editId="0D76D660">
            <wp:extent cx="5128260" cy="2827655"/>
            <wp:effectExtent l="0" t="0" r="0" b="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7B96B1C2" w14:textId="76FE2D29" w:rsidR="00155073" w:rsidRDefault="00F44A6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4. </w:t>
      </w:r>
      <w:r>
        <w:rPr>
          <w:rFonts w:ascii="Times New Roman" w:hAnsi="Times New Roman" w:cs="Times New Roman"/>
          <w:sz w:val="24"/>
          <w:szCs w:val="24"/>
        </w:rPr>
        <w:t xml:space="preserve">Release of glucose (in terms of </w:t>
      </w:r>
      <w:r w:rsidR="00C15F5A">
        <w:rPr>
          <w:rFonts w:ascii="Times New Roman" w:hAnsi="Times New Roman" w:cs="Times New Roman"/>
          <w:sz w:val="24"/>
          <w:szCs w:val="24"/>
        </w:rPr>
        <w:t xml:space="preserve">percent </w:t>
      </w:r>
      <w:r>
        <w:rPr>
          <w:rFonts w:ascii="Times New Roman" w:hAnsi="Times New Roman" w:cs="Times New Roman"/>
          <w:sz w:val="24"/>
          <w:szCs w:val="24"/>
        </w:rPr>
        <w:t xml:space="preserve">glucose recovery) by biomass hydrolysis by different acids of various strength </w:t>
      </w:r>
      <w:r>
        <w:rPr>
          <w:rFonts w:ascii="Times New Roman" w:hAnsi="Times New Roman" w:cs="Times New Roman"/>
          <w:b/>
          <w:bCs/>
          <w:sz w:val="24"/>
          <w:szCs w:val="24"/>
        </w:rPr>
        <w:t>(S4a)</w:t>
      </w:r>
      <w:r>
        <w:rPr>
          <w:rFonts w:ascii="Times New Roman" w:hAnsi="Times New Roman" w:cs="Times New Roman"/>
          <w:sz w:val="24"/>
          <w:szCs w:val="24"/>
        </w:rPr>
        <w:t xml:space="preserve"> 0.5 N, </w:t>
      </w:r>
      <w:r>
        <w:rPr>
          <w:rFonts w:ascii="Times New Roman" w:hAnsi="Times New Roman" w:cs="Times New Roman"/>
          <w:b/>
          <w:bCs/>
          <w:sz w:val="24"/>
          <w:szCs w:val="24"/>
        </w:rPr>
        <w:t>(S4b)</w:t>
      </w:r>
      <w:r>
        <w:rPr>
          <w:rFonts w:ascii="Times New Roman" w:hAnsi="Times New Roman" w:cs="Times New Roman"/>
          <w:sz w:val="24"/>
          <w:szCs w:val="24"/>
        </w:rPr>
        <w:t xml:space="preserve"> 2 N and </w:t>
      </w:r>
      <w:r>
        <w:rPr>
          <w:rFonts w:ascii="Times New Roman" w:hAnsi="Times New Roman" w:cs="Times New Roman"/>
          <w:b/>
          <w:bCs/>
          <w:sz w:val="24"/>
          <w:szCs w:val="24"/>
        </w:rPr>
        <w:t>(S4c)</w:t>
      </w:r>
      <w:r>
        <w:rPr>
          <w:rFonts w:ascii="Times New Roman" w:hAnsi="Times New Roman" w:cs="Times New Roman"/>
          <w:sz w:val="24"/>
          <w:szCs w:val="24"/>
        </w:rPr>
        <w:t xml:space="preserve"> 3 N strength as a function of time. </w:t>
      </w:r>
    </w:p>
    <w:p w14:paraId="5F2E5D34" w14:textId="77777777" w:rsidR="00155073" w:rsidRDefault="00155073">
      <w:pPr>
        <w:spacing w:line="360" w:lineRule="auto"/>
      </w:pPr>
    </w:p>
    <w:sectPr w:rsidR="00155073"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ngal">
    <w:altName w:val="Galatia SIL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3F21EE"/>
    <w:multiLevelType w:val="hybridMultilevel"/>
    <w:tmpl w:val="A078B68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402E36"/>
    <w:multiLevelType w:val="hybridMultilevel"/>
    <w:tmpl w:val="FC3C113C"/>
    <w:lvl w:ilvl="0" w:tplc="4009000F">
      <w:start w:val="1"/>
      <w:numFmt w:val="decimal"/>
      <w:lvlText w:val="%1.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073"/>
    <w:rsid w:val="000255B2"/>
    <w:rsid w:val="00037212"/>
    <w:rsid w:val="00062C35"/>
    <w:rsid w:val="000B6CDC"/>
    <w:rsid w:val="001374F4"/>
    <w:rsid w:val="00155073"/>
    <w:rsid w:val="003E1E3D"/>
    <w:rsid w:val="00603172"/>
    <w:rsid w:val="00957E0E"/>
    <w:rsid w:val="00B00F63"/>
    <w:rsid w:val="00B964CD"/>
    <w:rsid w:val="00C15F5A"/>
    <w:rsid w:val="00E2764D"/>
    <w:rsid w:val="00F44A66"/>
    <w:rsid w:val="00F86F05"/>
    <w:rsid w:val="00F95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4B042A"/>
  <w15:docId w15:val="{D87E2BEB-0961-4482-9EA6-268D11E78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US" w:eastAsia="en-US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44E1"/>
    <w:pPr>
      <w:spacing w:after="200" w:line="276" w:lineRule="auto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F61610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F61610"/>
    <w:rPr>
      <w:sz w:val="20"/>
      <w:szCs w:val="18"/>
    </w:rPr>
  </w:style>
  <w:style w:type="character" w:customStyle="1" w:styleId="CommentTextChar1">
    <w:name w:val="Comment Text Char1"/>
    <w:basedOn w:val="DefaultParagraphFont"/>
    <w:uiPriority w:val="99"/>
    <w:semiHidden/>
    <w:qFormat/>
    <w:rsid w:val="00F61610"/>
    <w:rPr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61610"/>
    <w:rPr>
      <w:rFonts w:ascii="Segoe UI" w:hAnsi="Segoe UI" w:cs="Mangal"/>
      <w:sz w:val="18"/>
      <w:szCs w:val="16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F61610"/>
    <w:pPr>
      <w:spacing w:line="240" w:lineRule="auto"/>
    </w:pPr>
    <w:rPr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61610"/>
    <w:pPr>
      <w:spacing w:after="0" w:line="240" w:lineRule="auto"/>
    </w:pPr>
    <w:rPr>
      <w:rFonts w:ascii="Segoe UI" w:hAnsi="Segoe UI" w:cs="Mangal"/>
      <w:sz w:val="18"/>
      <w:szCs w:val="16"/>
    </w:rPr>
  </w:style>
  <w:style w:type="paragraph" w:styleId="ListParagraph">
    <w:name w:val="List Paragraph"/>
    <w:basedOn w:val="Normal"/>
    <w:uiPriority w:val="34"/>
    <w:qFormat/>
    <w:rsid w:val="00B12CD1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qFormat/>
    <w:rsid w:val="007D3F6B"/>
    <w:pPr>
      <w:spacing w:beforeAutospacing="1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59"/>
    <w:rsid w:val="00965E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uiPriority w:val="59"/>
    <w:rsid w:val="002C22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uiPriority w:val="59"/>
    <w:rsid w:val="005E77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15F5A"/>
    <w:pPr>
      <w:suppressAutoHyphens w:val="0"/>
    </w:pPr>
    <w:rPr>
      <w:sz w:val="22"/>
    </w:rPr>
  </w:style>
  <w:style w:type="character" w:styleId="Hyperlink">
    <w:name w:val="Hyperlink"/>
    <w:basedOn w:val="DefaultParagraphFont"/>
    <w:uiPriority w:val="99"/>
    <w:unhideWhenUsed/>
    <w:rsid w:val="00062C35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964C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3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1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3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5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8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1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utex.org/products/a-plus-trace-components" TargetMode="External"/><Relationship Id="rId11" Type="http://schemas.openxmlformats.org/officeDocument/2006/relationships/chart" Target="charts/chart5.xml"/><Relationship Id="rId5" Type="http://schemas.openxmlformats.org/officeDocument/2006/relationships/hyperlink" Target="https://utex.org/products/a-plus-medium" TargetMode="Externa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theme" Target="theme/them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roundedCorners val="0"/>
  <c:style val="2"/>
  <c:chart>
    <c:autoTitleDeleted val="1"/>
    <c:plotArea>
      <c:layout>
        <c:manualLayout>
          <c:layoutTarget val="inner"/>
          <c:xMode val="edge"/>
          <c:yMode val="edge"/>
          <c:x val="0.1175625"/>
          <c:y val="5.6333333333333298E-2"/>
          <c:w val="0.87887499999999996"/>
          <c:h val="0.7977777777777780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label 0</c:f>
              <c:strCache>
                <c:ptCount val="1"/>
                <c:pt idx="0">
                  <c:v>30 minutes</c:v>
                </c:pt>
              </c:strCache>
            </c:strRef>
          </c:tx>
          <c:spPr>
            <a:solidFill>
              <a:srgbClr val="4F81BD"/>
            </a:solidFill>
            <a:ln>
              <a:noFill/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 b="0" strike="noStrike" spc="-1">
                    <a:solidFill>
                      <a:srgbClr val="000000"/>
                    </a:solidFill>
                    <a:latin typeface="Calibri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1"/>
            <c:separator>; </c:separator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tegories</c:f>
              <c:strCache>
                <c:ptCount val="4"/>
                <c:pt idx="0">
                  <c:v>HCl</c:v>
                </c:pt>
                <c:pt idx="1">
                  <c:v>H₂SO₄</c:v>
                </c:pt>
                <c:pt idx="2">
                  <c:v>HNO₃</c:v>
                </c:pt>
                <c:pt idx="3">
                  <c:v>H₃PO₄</c:v>
                </c:pt>
              </c:strCache>
            </c:strRef>
          </c:cat>
          <c:val>
            <c:numRef>
              <c:f>0</c:f>
              <c:numCache>
                <c:formatCode>General</c:formatCode>
                <c:ptCount val="4"/>
                <c:pt idx="0">
                  <c:v>34.8655469068595</c:v>
                </c:pt>
                <c:pt idx="1">
                  <c:v>24.1422395350959</c:v>
                </c:pt>
                <c:pt idx="2">
                  <c:v>47.010831642630698</c:v>
                </c:pt>
                <c:pt idx="3">
                  <c:v>12.4620604726655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277-488F-946C-ECD6D9A77F5D}"/>
            </c:ext>
          </c:extLst>
        </c:ser>
        <c:ser>
          <c:idx val="1"/>
          <c:order val="1"/>
          <c:tx>
            <c:strRef>
              <c:f>label 1</c:f>
              <c:strCache>
                <c:ptCount val="1"/>
                <c:pt idx="0">
                  <c:v>60 minutes</c:v>
                </c:pt>
              </c:strCache>
            </c:strRef>
          </c:tx>
          <c:spPr>
            <a:solidFill>
              <a:srgbClr val="FAC090"/>
            </a:solidFill>
            <a:ln>
              <a:noFill/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 b="0" strike="noStrike" spc="-1">
                    <a:solidFill>
                      <a:srgbClr val="000000"/>
                    </a:solidFill>
                    <a:latin typeface="Calibri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1"/>
            <c:separator>; </c:separator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tegories</c:f>
              <c:strCache>
                <c:ptCount val="4"/>
                <c:pt idx="0">
                  <c:v>HCl</c:v>
                </c:pt>
                <c:pt idx="1">
                  <c:v>H₂SO₄</c:v>
                </c:pt>
                <c:pt idx="2">
                  <c:v>HNO₃</c:v>
                </c:pt>
                <c:pt idx="3">
                  <c:v>H₃PO₄</c:v>
                </c:pt>
              </c:strCache>
            </c:strRef>
          </c:cat>
          <c:val>
            <c:numRef>
              <c:f>1</c:f>
              <c:numCache>
                <c:formatCode>General</c:formatCode>
                <c:ptCount val="4"/>
                <c:pt idx="0">
                  <c:v>43.389051367495398</c:v>
                </c:pt>
                <c:pt idx="1">
                  <c:v>31.209900516681401</c:v>
                </c:pt>
                <c:pt idx="2">
                  <c:v>51.986397150951198</c:v>
                </c:pt>
                <c:pt idx="3">
                  <c:v>15.2052577468326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277-488F-946C-ECD6D9A77F5D}"/>
            </c:ext>
          </c:extLst>
        </c:ser>
        <c:ser>
          <c:idx val="2"/>
          <c:order val="2"/>
          <c:tx>
            <c:strRef>
              <c:f>label 2</c:f>
              <c:strCache>
                <c:ptCount val="1"/>
                <c:pt idx="0">
                  <c:v>90 minutes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 b="0" strike="noStrike" spc="-1">
                    <a:solidFill>
                      <a:srgbClr val="000000"/>
                    </a:solidFill>
                    <a:latin typeface="Calibri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1"/>
            <c:separator>; </c:separator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tegories</c:f>
              <c:strCache>
                <c:ptCount val="4"/>
                <c:pt idx="0">
                  <c:v>HCl</c:v>
                </c:pt>
                <c:pt idx="1">
                  <c:v>H₂SO₄</c:v>
                </c:pt>
                <c:pt idx="2">
                  <c:v>HNO₃</c:v>
                </c:pt>
                <c:pt idx="3">
                  <c:v>H₃PO₄</c:v>
                </c:pt>
              </c:strCache>
            </c:strRef>
          </c:cat>
          <c:val>
            <c:numRef>
              <c:f>2</c:f>
              <c:numCache>
                <c:formatCode>General</c:formatCode>
                <c:ptCount val="4"/>
                <c:pt idx="0">
                  <c:v>52.943516869304197</c:v>
                </c:pt>
                <c:pt idx="1">
                  <c:v>40.496909610647002</c:v>
                </c:pt>
                <c:pt idx="2">
                  <c:v>59.1615064037994</c:v>
                </c:pt>
                <c:pt idx="3">
                  <c:v>18.203380424037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5277-488F-946C-ECD6D9A77F5D}"/>
            </c:ext>
          </c:extLst>
        </c:ser>
        <c:ser>
          <c:idx val="3"/>
          <c:order val="3"/>
          <c:tx>
            <c:strRef>
              <c:f>label 3</c:f>
              <c:strCache>
                <c:ptCount val="1"/>
                <c:pt idx="0">
                  <c:v>120 minutes</c:v>
                </c:pt>
              </c:strCache>
            </c:strRef>
          </c:tx>
          <c:spPr>
            <a:solidFill>
              <a:srgbClr val="7030A0"/>
            </a:solidFill>
            <a:ln>
              <a:noFill/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 b="0" strike="noStrike" spc="-1">
                    <a:solidFill>
                      <a:srgbClr val="000000"/>
                    </a:solidFill>
                    <a:latin typeface="Calibri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1"/>
            <c:separator>; </c:separator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tegories</c:f>
              <c:strCache>
                <c:ptCount val="4"/>
                <c:pt idx="0">
                  <c:v>HCl</c:v>
                </c:pt>
                <c:pt idx="1">
                  <c:v>H₂SO₄</c:v>
                </c:pt>
                <c:pt idx="2">
                  <c:v>HNO₃</c:v>
                </c:pt>
                <c:pt idx="3">
                  <c:v>H₃PO₄</c:v>
                </c:pt>
              </c:strCache>
            </c:strRef>
          </c:cat>
          <c:val>
            <c:numRef>
              <c:f>3</c:f>
              <c:numCache>
                <c:formatCode>General</c:formatCode>
                <c:ptCount val="4"/>
                <c:pt idx="0">
                  <c:v>51.253823930853301</c:v>
                </c:pt>
                <c:pt idx="1">
                  <c:v>45.4256522736313</c:v>
                </c:pt>
                <c:pt idx="2">
                  <c:v>57.400427466114998</c:v>
                </c:pt>
                <c:pt idx="3">
                  <c:v>19.4990394688753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5277-488F-946C-ECD6D9A77F5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42678992"/>
        <c:axId val="-42665392"/>
      </c:barChart>
      <c:catAx>
        <c:axId val="-426789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ln w="12600">
            <a:solidFill>
              <a:srgbClr val="000000"/>
            </a:solidFill>
            <a:round/>
          </a:ln>
        </c:spPr>
        <c:txPr>
          <a:bodyPr/>
          <a:lstStyle/>
          <a:p>
            <a:pPr>
              <a:defRPr sz="1400" b="1" strike="noStrike" spc="-1">
                <a:solidFill>
                  <a:srgbClr val="000000"/>
                </a:solidFill>
                <a:latin typeface="Times New Roman"/>
              </a:defRPr>
            </a:pPr>
            <a:endParaRPr lang="en-US"/>
          </a:p>
        </c:txPr>
        <c:crossAx val="-42665392"/>
        <c:crosses val="autoZero"/>
        <c:auto val="1"/>
        <c:lblAlgn val="ctr"/>
        <c:lblOffset val="100"/>
        <c:noMultiLvlLbl val="0"/>
      </c:catAx>
      <c:valAx>
        <c:axId val="-42665392"/>
        <c:scaling>
          <c:orientation val="minMax"/>
          <c:max val="80"/>
        </c:scaling>
        <c:delete val="0"/>
        <c:axPos val="l"/>
        <c:title>
          <c:tx>
            <c:rich>
              <a:bodyPr rot="-5400000"/>
              <a:lstStyle/>
              <a:p>
                <a:pPr>
                  <a:defRPr lang="en-US" sz="1600" b="1" strike="noStrike" spc="-1">
                    <a:solidFill>
                      <a:srgbClr val="000000"/>
                    </a:solidFill>
                    <a:latin typeface="Times New Roman"/>
                  </a:defRPr>
                </a:pPr>
                <a:r>
                  <a:rPr lang="en-US" sz="1600" b="1" strike="noStrike" spc="-1">
                    <a:solidFill>
                      <a:srgbClr val="000000"/>
                    </a:solidFill>
                    <a:latin typeface="Times New Roman"/>
                  </a:rPr>
                  <a:t>% Protein Recovery</a:t>
                </a:r>
              </a:p>
            </c:rich>
          </c:tx>
          <c:layout/>
          <c:overlay val="0"/>
          <c:spPr>
            <a:noFill/>
            <a:ln>
              <a:noFill/>
            </a:ln>
          </c:spPr>
        </c:title>
        <c:numFmt formatCode="General" sourceLinked="0"/>
        <c:majorTickMark val="none"/>
        <c:minorTickMark val="none"/>
        <c:tickLblPos val="nextTo"/>
        <c:spPr>
          <a:ln w="9360">
            <a:noFill/>
          </a:ln>
        </c:spPr>
        <c:txPr>
          <a:bodyPr/>
          <a:lstStyle/>
          <a:p>
            <a:pPr>
              <a:defRPr sz="1400" b="1" strike="noStrike" spc="-1">
                <a:solidFill>
                  <a:srgbClr val="000000"/>
                </a:solidFill>
                <a:latin typeface="Times New Roman"/>
              </a:defRPr>
            </a:pPr>
            <a:endParaRPr lang="en-US"/>
          </a:p>
        </c:txPr>
        <c:crossAx val="-42678992"/>
        <c:crosses val="autoZero"/>
        <c:crossBetween val="between"/>
        <c:majorUnit val="10"/>
      </c:valAx>
      <c:spPr>
        <a:noFill/>
        <a:ln w="12600">
          <a:solidFill>
            <a:srgbClr val="000000"/>
          </a:solidFill>
          <a:round/>
        </a:ln>
      </c:spPr>
    </c:plotArea>
    <c:legend>
      <c:legendPos val="r"/>
      <c:layout>
        <c:manualLayout>
          <c:xMode val="edge"/>
          <c:yMode val="edge"/>
          <c:x val="0.26468750000000002"/>
          <c:y val="8.0888888888888899E-2"/>
          <c:w val="0.58741171323207697"/>
          <c:h val="8.3564840537837498E-2"/>
        </c:manualLayout>
      </c:layout>
      <c:overlay val="0"/>
      <c:spPr>
        <a:noFill/>
        <a:ln>
          <a:noFill/>
        </a:ln>
      </c:spPr>
      <c:txPr>
        <a:bodyPr/>
        <a:lstStyle/>
        <a:p>
          <a:pPr>
            <a:defRPr sz="1200" b="1" strike="noStrike" spc="-1">
              <a:solidFill>
                <a:srgbClr val="000000"/>
              </a:solidFill>
              <a:latin typeface="Times New Roman"/>
            </a:defRPr>
          </a:pPr>
          <a:endParaRPr lang="en-US"/>
        </a:p>
      </c:txPr>
    </c:legend>
    <c:plotVisOnly val="1"/>
    <c:dispBlanksAs val="gap"/>
    <c:showDLblsOverMax val="1"/>
  </c:chart>
  <c:spPr>
    <a:solidFill>
      <a:srgbClr val="FFFFFF"/>
    </a:solidFill>
    <a:ln w="9360">
      <a:solidFill>
        <a:srgbClr val="D9D9D9"/>
      </a:solidFill>
      <a:round/>
    </a:ln>
  </c:spPr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roundedCorners val="0"/>
  <c:style val="2"/>
  <c:chart>
    <c:autoTitleDeleted val="1"/>
    <c:plotArea>
      <c:layout>
        <c:manualLayout>
          <c:layoutTarget val="inner"/>
          <c:xMode val="edge"/>
          <c:yMode val="edge"/>
          <c:x val="0.1454375"/>
          <c:y val="3.3888888888888899E-2"/>
          <c:w val="0.84068750000000003"/>
          <c:h val="0.8496666666666670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label 0</c:f>
              <c:strCache>
                <c:ptCount val="1"/>
                <c:pt idx="0">
                  <c:v>30 minutes</c:v>
                </c:pt>
              </c:strCache>
            </c:strRef>
          </c:tx>
          <c:spPr>
            <a:solidFill>
              <a:srgbClr val="4F81BD"/>
            </a:solidFill>
            <a:ln>
              <a:noFill/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 b="0" strike="noStrike" spc="-1">
                    <a:solidFill>
                      <a:srgbClr val="000000"/>
                    </a:solidFill>
                    <a:latin typeface="Calibri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1"/>
            <c:separator>; </c:separator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tegories</c:f>
              <c:strCache>
                <c:ptCount val="4"/>
                <c:pt idx="0">
                  <c:v>HCl</c:v>
                </c:pt>
                <c:pt idx="1">
                  <c:v>H₂SO₄</c:v>
                </c:pt>
                <c:pt idx="2">
                  <c:v>HNO₃</c:v>
                </c:pt>
                <c:pt idx="3">
                  <c:v>H₃PO₄</c:v>
                </c:pt>
              </c:strCache>
            </c:strRef>
          </c:cat>
          <c:val>
            <c:numRef>
              <c:f>0</c:f>
              <c:numCache>
                <c:formatCode>General</c:formatCode>
                <c:ptCount val="4"/>
                <c:pt idx="0">
                  <c:v>50.19</c:v>
                </c:pt>
                <c:pt idx="1">
                  <c:v>40.630000000000003</c:v>
                </c:pt>
                <c:pt idx="2">
                  <c:v>67.430000000000007</c:v>
                </c:pt>
                <c:pt idx="3">
                  <c:v>18.8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DF8-4C9F-A600-D55464BD31A6}"/>
            </c:ext>
          </c:extLst>
        </c:ser>
        <c:ser>
          <c:idx val="1"/>
          <c:order val="1"/>
          <c:tx>
            <c:strRef>
              <c:f>label 1</c:f>
              <c:strCache>
                <c:ptCount val="1"/>
                <c:pt idx="0">
                  <c:v>60 minutes</c:v>
                </c:pt>
              </c:strCache>
            </c:strRef>
          </c:tx>
          <c:spPr>
            <a:solidFill>
              <a:srgbClr val="FAC090"/>
            </a:solidFill>
            <a:ln>
              <a:noFill/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 b="0" strike="noStrike" spc="-1">
                    <a:solidFill>
                      <a:srgbClr val="000000"/>
                    </a:solidFill>
                    <a:latin typeface="Calibri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1"/>
            <c:separator>; </c:separator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tegories</c:f>
              <c:strCache>
                <c:ptCount val="4"/>
                <c:pt idx="0">
                  <c:v>HCl</c:v>
                </c:pt>
                <c:pt idx="1">
                  <c:v>H₂SO₄</c:v>
                </c:pt>
                <c:pt idx="2">
                  <c:v>HNO₃</c:v>
                </c:pt>
                <c:pt idx="3">
                  <c:v>H₃PO₄</c:v>
                </c:pt>
              </c:strCache>
            </c:strRef>
          </c:cat>
          <c:val>
            <c:numRef>
              <c:f>1</c:f>
              <c:numCache>
                <c:formatCode>General</c:formatCode>
                <c:ptCount val="4"/>
                <c:pt idx="0">
                  <c:v>49.98</c:v>
                </c:pt>
                <c:pt idx="1">
                  <c:v>47.74</c:v>
                </c:pt>
                <c:pt idx="2">
                  <c:v>90.19</c:v>
                </c:pt>
                <c:pt idx="3">
                  <c:v>23.5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DF8-4C9F-A600-D55464BD31A6}"/>
            </c:ext>
          </c:extLst>
        </c:ser>
        <c:ser>
          <c:idx val="2"/>
          <c:order val="2"/>
          <c:tx>
            <c:strRef>
              <c:f>label 2</c:f>
              <c:strCache>
                <c:ptCount val="1"/>
                <c:pt idx="0">
                  <c:v>90 minutes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 b="0" strike="noStrike" spc="-1">
                    <a:solidFill>
                      <a:srgbClr val="000000"/>
                    </a:solidFill>
                    <a:latin typeface="Calibri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1"/>
            <c:separator>; </c:separator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tegories</c:f>
              <c:strCache>
                <c:ptCount val="4"/>
                <c:pt idx="0">
                  <c:v>HCl</c:v>
                </c:pt>
                <c:pt idx="1">
                  <c:v>H₂SO₄</c:v>
                </c:pt>
                <c:pt idx="2">
                  <c:v>HNO₃</c:v>
                </c:pt>
                <c:pt idx="3">
                  <c:v>H₃PO₄</c:v>
                </c:pt>
              </c:strCache>
            </c:strRef>
          </c:cat>
          <c:val>
            <c:numRef>
              <c:f>2</c:f>
              <c:numCache>
                <c:formatCode>General</c:formatCode>
                <c:ptCount val="4"/>
                <c:pt idx="0">
                  <c:v>47.91</c:v>
                </c:pt>
                <c:pt idx="1">
                  <c:v>46.19</c:v>
                </c:pt>
                <c:pt idx="2">
                  <c:v>88.79</c:v>
                </c:pt>
                <c:pt idx="3">
                  <c:v>28.1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1DF8-4C9F-A600-D55464BD31A6}"/>
            </c:ext>
          </c:extLst>
        </c:ser>
        <c:ser>
          <c:idx val="3"/>
          <c:order val="3"/>
          <c:tx>
            <c:strRef>
              <c:f>label 3</c:f>
              <c:strCache>
                <c:ptCount val="1"/>
                <c:pt idx="0">
                  <c:v>120 minutes</c:v>
                </c:pt>
              </c:strCache>
            </c:strRef>
          </c:tx>
          <c:spPr>
            <a:solidFill>
              <a:srgbClr val="7030A0"/>
            </a:solidFill>
            <a:ln>
              <a:noFill/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 b="0" strike="noStrike" spc="-1">
                    <a:solidFill>
                      <a:srgbClr val="000000"/>
                    </a:solidFill>
                    <a:latin typeface="Calibri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1"/>
            <c:separator>; </c:separator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tegories</c:f>
              <c:strCache>
                <c:ptCount val="4"/>
                <c:pt idx="0">
                  <c:v>HCl</c:v>
                </c:pt>
                <c:pt idx="1">
                  <c:v>H₂SO₄</c:v>
                </c:pt>
                <c:pt idx="2">
                  <c:v>HNO₃</c:v>
                </c:pt>
                <c:pt idx="3">
                  <c:v>H₃PO₄</c:v>
                </c:pt>
              </c:strCache>
            </c:strRef>
          </c:cat>
          <c:val>
            <c:numRef>
              <c:f>3</c:f>
              <c:numCache>
                <c:formatCode>General</c:formatCode>
                <c:ptCount val="4"/>
                <c:pt idx="0">
                  <c:v>45.32</c:v>
                </c:pt>
                <c:pt idx="1">
                  <c:v>41.46</c:v>
                </c:pt>
                <c:pt idx="2">
                  <c:v>82.93</c:v>
                </c:pt>
                <c:pt idx="3">
                  <c:v>40.4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1DF8-4C9F-A600-D55464BD31A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42675728"/>
        <c:axId val="-42674640"/>
      </c:barChart>
      <c:catAx>
        <c:axId val="-426757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ln w="12600">
            <a:solidFill>
              <a:srgbClr val="000000"/>
            </a:solidFill>
            <a:round/>
          </a:ln>
        </c:spPr>
        <c:txPr>
          <a:bodyPr/>
          <a:lstStyle/>
          <a:p>
            <a:pPr>
              <a:defRPr sz="1400" b="1" strike="noStrike" spc="-1">
                <a:solidFill>
                  <a:srgbClr val="000000"/>
                </a:solidFill>
                <a:latin typeface="Times New Roman"/>
              </a:defRPr>
            </a:pPr>
            <a:endParaRPr lang="en-US"/>
          </a:p>
        </c:txPr>
        <c:crossAx val="-42674640"/>
        <c:crosses val="autoZero"/>
        <c:auto val="1"/>
        <c:lblAlgn val="ctr"/>
        <c:lblOffset val="100"/>
        <c:noMultiLvlLbl val="0"/>
      </c:catAx>
      <c:valAx>
        <c:axId val="-42674640"/>
        <c:scaling>
          <c:orientation val="minMax"/>
          <c:max val="100"/>
        </c:scaling>
        <c:delete val="0"/>
        <c:axPos val="l"/>
        <c:title>
          <c:tx>
            <c:rich>
              <a:bodyPr rot="-5400000"/>
              <a:lstStyle/>
              <a:p>
                <a:pPr>
                  <a:defRPr lang="en-US" sz="1600" b="1" strike="noStrike" spc="-1">
                    <a:solidFill>
                      <a:srgbClr val="000000"/>
                    </a:solidFill>
                    <a:latin typeface="Times New Roman"/>
                  </a:defRPr>
                </a:pPr>
                <a:r>
                  <a:rPr lang="en-US" sz="1600" b="1" strike="noStrike" spc="-1">
                    <a:solidFill>
                      <a:srgbClr val="000000"/>
                    </a:solidFill>
                    <a:latin typeface="Times New Roman"/>
                  </a:rPr>
                  <a:t>% Protein Recovery</a:t>
                </a:r>
              </a:p>
            </c:rich>
          </c:tx>
          <c:layout>
            <c:manualLayout>
              <c:xMode val="edge"/>
              <c:yMode val="edge"/>
              <c:x val="1.6719855695851299E-2"/>
              <c:y val="0.19285884881776899"/>
            </c:manualLayout>
          </c:layout>
          <c:overlay val="0"/>
          <c:spPr>
            <a:noFill/>
            <a:ln>
              <a:noFill/>
            </a:ln>
          </c:spPr>
        </c:title>
        <c:numFmt formatCode="General" sourceLinked="0"/>
        <c:majorTickMark val="none"/>
        <c:minorTickMark val="none"/>
        <c:tickLblPos val="nextTo"/>
        <c:spPr>
          <a:ln w="9360">
            <a:noFill/>
          </a:ln>
        </c:spPr>
        <c:txPr>
          <a:bodyPr/>
          <a:lstStyle/>
          <a:p>
            <a:pPr>
              <a:defRPr sz="1400" b="1" strike="noStrike" spc="-1">
                <a:solidFill>
                  <a:srgbClr val="000000"/>
                </a:solidFill>
                <a:latin typeface="Times New Roman"/>
              </a:defRPr>
            </a:pPr>
            <a:endParaRPr lang="en-US"/>
          </a:p>
        </c:txPr>
        <c:crossAx val="-42675728"/>
        <c:crosses val="autoZero"/>
        <c:crossBetween val="between"/>
        <c:majorUnit val="10"/>
      </c:valAx>
      <c:spPr>
        <a:noFill/>
        <a:ln w="12600">
          <a:solidFill>
            <a:srgbClr val="000000"/>
          </a:solidFill>
          <a:round/>
        </a:ln>
      </c:spPr>
    </c:plotArea>
    <c:legend>
      <c:legendPos val="r"/>
      <c:layout>
        <c:manualLayout>
          <c:xMode val="edge"/>
          <c:yMode val="edge"/>
          <c:x val="0.14849999999999999"/>
          <c:y val="7.6666666666666702E-2"/>
          <c:w val="0.38402400150009403"/>
          <c:h val="0.180464496055117"/>
        </c:manualLayout>
      </c:layout>
      <c:overlay val="0"/>
      <c:spPr>
        <a:noFill/>
        <a:ln>
          <a:noFill/>
        </a:ln>
      </c:spPr>
      <c:txPr>
        <a:bodyPr/>
        <a:lstStyle/>
        <a:p>
          <a:pPr>
            <a:defRPr sz="1200" b="1" strike="noStrike" spc="-1">
              <a:solidFill>
                <a:srgbClr val="000000"/>
              </a:solidFill>
              <a:latin typeface="Times New Roman"/>
            </a:defRPr>
          </a:pPr>
          <a:endParaRPr lang="en-US"/>
        </a:p>
      </c:txPr>
    </c:legend>
    <c:plotVisOnly val="1"/>
    <c:dispBlanksAs val="gap"/>
    <c:showDLblsOverMax val="1"/>
  </c:chart>
  <c:spPr>
    <a:solidFill>
      <a:srgbClr val="FFFFFF"/>
    </a:solidFill>
    <a:ln w="9360">
      <a:solidFill>
        <a:srgbClr val="D9D9D9"/>
      </a:solidFill>
      <a:round/>
    </a:ln>
  </c:spPr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roundedCorners val="0"/>
  <c:style val="2"/>
  <c:chart>
    <c:autoTitleDeleted val="1"/>
    <c:plotArea>
      <c:layout>
        <c:manualLayout>
          <c:layoutTarget val="inner"/>
          <c:xMode val="edge"/>
          <c:yMode val="edge"/>
          <c:x val="0.14812500000000001"/>
          <c:y val="5.0333333333333299E-2"/>
          <c:w val="0.84787500000000005"/>
          <c:h val="0.8048888888888889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label 0</c:f>
              <c:strCache>
                <c:ptCount val="1"/>
                <c:pt idx="0">
                  <c:v>30 minutes</c:v>
                </c:pt>
              </c:strCache>
            </c:strRef>
          </c:tx>
          <c:spPr>
            <a:solidFill>
              <a:srgbClr val="4F81BD"/>
            </a:solidFill>
            <a:ln>
              <a:noFill/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 b="0" strike="noStrike" spc="-1">
                    <a:solidFill>
                      <a:srgbClr val="000000"/>
                    </a:solidFill>
                    <a:latin typeface="Calibri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1"/>
            <c:separator>; </c:separator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tegories</c:f>
              <c:strCache>
                <c:ptCount val="4"/>
                <c:pt idx="0">
                  <c:v>HCl</c:v>
                </c:pt>
                <c:pt idx="1">
                  <c:v>H₂SO₄</c:v>
                </c:pt>
                <c:pt idx="2">
                  <c:v>HNO₃</c:v>
                </c:pt>
                <c:pt idx="3">
                  <c:v>H₃PO₄</c:v>
                </c:pt>
              </c:strCache>
            </c:strRef>
          </c:cat>
          <c:val>
            <c:numRef>
              <c:f>0</c:f>
              <c:numCache>
                <c:formatCode>General</c:formatCode>
                <c:ptCount val="4"/>
                <c:pt idx="0">
                  <c:v>51.838973671911504</c:v>
                </c:pt>
                <c:pt idx="1">
                  <c:v>37.110676096186097</c:v>
                </c:pt>
                <c:pt idx="2">
                  <c:v>73.911432431610805</c:v>
                </c:pt>
                <c:pt idx="3">
                  <c:v>16.2421982974397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D08-434E-B9D3-4F4B9A6F7706}"/>
            </c:ext>
          </c:extLst>
        </c:ser>
        <c:ser>
          <c:idx val="1"/>
          <c:order val="1"/>
          <c:tx>
            <c:strRef>
              <c:f>label 1</c:f>
              <c:strCache>
                <c:ptCount val="1"/>
                <c:pt idx="0">
                  <c:v>60 minutes</c:v>
                </c:pt>
              </c:strCache>
            </c:strRef>
          </c:tx>
          <c:spPr>
            <a:solidFill>
              <a:srgbClr val="FAC090"/>
            </a:solidFill>
            <a:ln>
              <a:noFill/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 b="0" strike="noStrike" spc="-1">
                    <a:solidFill>
                      <a:srgbClr val="000000"/>
                    </a:solidFill>
                    <a:latin typeface="Calibri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1"/>
            <c:separator>; </c:separator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tegories</c:f>
              <c:strCache>
                <c:ptCount val="4"/>
                <c:pt idx="0">
                  <c:v>HCl</c:v>
                </c:pt>
                <c:pt idx="1">
                  <c:v>H₂SO₄</c:v>
                </c:pt>
                <c:pt idx="2">
                  <c:v>HNO₃</c:v>
                </c:pt>
                <c:pt idx="3">
                  <c:v>H₃PO₄</c:v>
                </c:pt>
              </c:strCache>
            </c:strRef>
          </c:cat>
          <c:val>
            <c:numRef>
              <c:f>1</c:f>
              <c:numCache>
                <c:formatCode>General</c:formatCode>
                <c:ptCount val="4"/>
                <c:pt idx="0">
                  <c:v>49.634538757698799</c:v>
                </c:pt>
                <c:pt idx="1">
                  <c:v>44.118929574894601</c:v>
                </c:pt>
                <c:pt idx="2">
                  <c:v>89.611616663408995</c:v>
                </c:pt>
                <c:pt idx="3">
                  <c:v>22.0039949696693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6D08-434E-B9D3-4F4B9A6F7706}"/>
            </c:ext>
          </c:extLst>
        </c:ser>
        <c:ser>
          <c:idx val="2"/>
          <c:order val="2"/>
          <c:tx>
            <c:strRef>
              <c:f>label 2</c:f>
              <c:strCache>
                <c:ptCount val="1"/>
                <c:pt idx="0">
                  <c:v>90 minutes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 b="0" strike="noStrike" spc="-1">
                    <a:solidFill>
                      <a:srgbClr val="000000"/>
                    </a:solidFill>
                    <a:latin typeface="Calibri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1"/>
            <c:separator>; </c:separator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tegories</c:f>
              <c:strCache>
                <c:ptCount val="4"/>
                <c:pt idx="0">
                  <c:v>HCl</c:v>
                </c:pt>
                <c:pt idx="1">
                  <c:v>H₂SO₄</c:v>
                </c:pt>
                <c:pt idx="2">
                  <c:v>HNO₃</c:v>
                </c:pt>
                <c:pt idx="3">
                  <c:v>H₃PO₄</c:v>
                </c:pt>
              </c:strCache>
            </c:strRef>
          </c:cat>
          <c:val>
            <c:numRef>
              <c:f>2</c:f>
              <c:numCache>
                <c:formatCode>General</c:formatCode>
                <c:ptCount val="4"/>
                <c:pt idx="0">
                  <c:v>46.360404995073303</c:v>
                </c:pt>
                <c:pt idx="1">
                  <c:v>41.970727772635698</c:v>
                </c:pt>
                <c:pt idx="2">
                  <c:v>86.446295355543</c:v>
                </c:pt>
                <c:pt idx="3">
                  <c:v>25.122705884466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6D08-434E-B9D3-4F4B9A6F7706}"/>
            </c:ext>
          </c:extLst>
        </c:ser>
        <c:ser>
          <c:idx val="3"/>
          <c:order val="3"/>
          <c:tx>
            <c:strRef>
              <c:f>label 3</c:f>
              <c:strCache>
                <c:ptCount val="1"/>
                <c:pt idx="0">
                  <c:v>120 minutes</c:v>
                </c:pt>
              </c:strCache>
            </c:strRef>
          </c:tx>
          <c:spPr>
            <a:solidFill>
              <a:srgbClr val="7030A0"/>
            </a:solidFill>
            <a:ln>
              <a:noFill/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 b="0" strike="noStrike" spc="-1">
                    <a:solidFill>
                      <a:srgbClr val="000000"/>
                    </a:solidFill>
                    <a:latin typeface="Calibri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1"/>
            <c:separator>; </c:separator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tegories</c:f>
              <c:strCache>
                <c:ptCount val="4"/>
                <c:pt idx="0">
                  <c:v>HCl</c:v>
                </c:pt>
                <c:pt idx="1">
                  <c:v>H₂SO₄</c:v>
                </c:pt>
                <c:pt idx="2">
                  <c:v>HNO₃</c:v>
                </c:pt>
                <c:pt idx="3">
                  <c:v>H₃PO₄</c:v>
                </c:pt>
              </c:strCache>
            </c:strRef>
          </c:cat>
          <c:val>
            <c:numRef>
              <c:f>3</c:f>
              <c:numCache>
                <c:formatCode>General</c:formatCode>
                <c:ptCount val="4"/>
                <c:pt idx="0">
                  <c:v>44.2526577788162</c:v>
                </c:pt>
                <c:pt idx="1">
                  <c:v>41.250133048894199</c:v>
                </c:pt>
                <c:pt idx="2">
                  <c:v>81.026155947644895</c:v>
                </c:pt>
                <c:pt idx="3">
                  <c:v>31.418862863934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6D08-434E-B9D3-4F4B9A6F77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42673008"/>
        <c:axId val="-42645264"/>
      </c:barChart>
      <c:catAx>
        <c:axId val="-426730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ln w="12600">
            <a:solidFill>
              <a:srgbClr val="000000"/>
            </a:solidFill>
            <a:round/>
          </a:ln>
        </c:spPr>
        <c:txPr>
          <a:bodyPr/>
          <a:lstStyle/>
          <a:p>
            <a:pPr>
              <a:defRPr sz="1400" b="1" strike="noStrike" spc="-1">
                <a:solidFill>
                  <a:srgbClr val="000000"/>
                </a:solidFill>
                <a:latin typeface="Times New Roman"/>
              </a:defRPr>
            </a:pPr>
            <a:endParaRPr lang="en-US"/>
          </a:p>
        </c:txPr>
        <c:crossAx val="-42645264"/>
        <c:crosses val="autoZero"/>
        <c:auto val="1"/>
        <c:lblAlgn val="ctr"/>
        <c:lblOffset val="100"/>
        <c:noMultiLvlLbl val="0"/>
      </c:catAx>
      <c:valAx>
        <c:axId val="-42645264"/>
        <c:scaling>
          <c:orientation val="minMax"/>
          <c:max val="100"/>
        </c:scaling>
        <c:delete val="0"/>
        <c:axPos val="l"/>
        <c:title>
          <c:tx>
            <c:rich>
              <a:bodyPr rot="-5400000"/>
              <a:lstStyle/>
              <a:p>
                <a:pPr>
                  <a:defRPr lang="en-US" sz="1600" b="1" strike="noStrike" spc="-1">
                    <a:solidFill>
                      <a:srgbClr val="000000"/>
                    </a:solidFill>
                    <a:latin typeface="Times New Roman"/>
                  </a:defRPr>
                </a:pPr>
                <a:r>
                  <a:rPr lang="en-US" sz="1600" b="1" strike="noStrike" spc="-1">
                    <a:solidFill>
                      <a:srgbClr val="000000"/>
                    </a:solidFill>
                    <a:latin typeface="Times New Roman"/>
                  </a:rPr>
                  <a:t>% Protein Recovery</a:t>
                </a:r>
              </a:p>
            </c:rich>
          </c:tx>
          <c:layout>
            <c:manualLayout>
              <c:xMode val="edge"/>
              <c:yMode val="edge"/>
              <c:x val="1.3909587680079501E-2"/>
              <c:y val="0.16078382112799899"/>
            </c:manualLayout>
          </c:layout>
          <c:overlay val="0"/>
          <c:spPr>
            <a:noFill/>
            <a:ln>
              <a:noFill/>
            </a:ln>
          </c:spPr>
        </c:title>
        <c:numFmt formatCode="General" sourceLinked="0"/>
        <c:majorTickMark val="none"/>
        <c:minorTickMark val="none"/>
        <c:tickLblPos val="nextTo"/>
        <c:spPr>
          <a:ln w="9360">
            <a:noFill/>
          </a:ln>
        </c:spPr>
        <c:txPr>
          <a:bodyPr/>
          <a:lstStyle/>
          <a:p>
            <a:pPr>
              <a:defRPr sz="1400" b="1" strike="noStrike" spc="-1">
                <a:solidFill>
                  <a:srgbClr val="000000"/>
                </a:solidFill>
                <a:latin typeface="Times New Roman"/>
              </a:defRPr>
            </a:pPr>
            <a:endParaRPr lang="en-US"/>
          </a:p>
        </c:txPr>
        <c:crossAx val="-42673008"/>
        <c:crosses val="autoZero"/>
        <c:crossBetween val="between"/>
        <c:majorUnit val="10"/>
      </c:valAx>
      <c:spPr>
        <a:noFill/>
        <a:ln w="12600">
          <a:solidFill>
            <a:srgbClr val="000000"/>
          </a:solidFill>
          <a:round/>
        </a:ln>
      </c:spPr>
    </c:plotArea>
    <c:legend>
      <c:legendPos val="r"/>
      <c:layout>
        <c:manualLayout>
          <c:xMode val="edge"/>
          <c:yMode val="edge"/>
          <c:x val="0.1598125"/>
          <c:y val="6.5333333333333299E-2"/>
          <c:w val="0.40215013438339903"/>
          <c:h val="0.22091343482609199"/>
        </c:manualLayout>
      </c:layout>
      <c:overlay val="0"/>
      <c:spPr>
        <a:noFill/>
        <a:ln>
          <a:noFill/>
        </a:ln>
      </c:spPr>
      <c:txPr>
        <a:bodyPr/>
        <a:lstStyle/>
        <a:p>
          <a:pPr>
            <a:defRPr sz="1200" b="1" strike="noStrike" spc="-1">
              <a:solidFill>
                <a:srgbClr val="000000"/>
              </a:solidFill>
              <a:latin typeface="Times New Roman"/>
            </a:defRPr>
          </a:pPr>
          <a:endParaRPr lang="en-US"/>
        </a:p>
      </c:txPr>
    </c:legend>
    <c:plotVisOnly val="1"/>
    <c:dispBlanksAs val="gap"/>
    <c:showDLblsOverMax val="1"/>
  </c:chart>
  <c:spPr>
    <a:solidFill>
      <a:srgbClr val="FFFFFF"/>
    </a:solidFill>
    <a:ln w="9360">
      <a:solidFill>
        <a:srgbClr val="D9D9D9"/>
      </a:solidFill>
      <a:round/>
    </a:ln>
  </c:spPr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roundedCorners val="0"/>
  <c:style val="2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label 0</c:f>
              <c:strCache>
                <c:ptCount val="1"/>
                <c:pt idx="0">
                  <c:v>30 minutes</c:v>
                </c:pt>
              </c:strCache>
            </c:strRef>
          </c:tx>
          <c:spPr>
            <a:solidFill>
              <a:srgbClr val="5B9BD5"/>
            </a:solidFill>
            <a:ln>
              <a:noFill/>
            </a:ln>
          </c:spPr>
          <c:invertIfNegative val="0"/>
          <c:dPt>
            <c:idx val="0"/>
            <c:invertIfNegative val="0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D035-4E66-8E11-51562C6D29D2}"/>
              </c:ext>
            </c:extLst>
          </c:dPt>
          <c:dPt>
            <c:idx val="1"/>
            <c:invertIfNegative val="0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3-D035-4E66-8E11-51562C6D29D2}"/>
              </c:ext>
            </c:extLst>
          </c:dPt>
          <c:dPt>
            <c:idx val="2"/>
            <c:invertIfNegative val="0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D035-4E66-8E11-51562C6D29D2}"/>
              </c:ext>
            </c:extLst>
          </c:dPt>
          <c:dLbls>
            <c:dLbl>
              <c:idx val="0"/>
              <c:spPr/>
              <c:txPr>
                <a:bodyPr/>
                <a:lstStyle/>
                <a:p>
                  <a:pPr>
                    <a:defRPr sz="1000" b="0" strike="noStrike" spc="-1">
                      <a:solidFill>
                        <a:srgbClr val="000000"/>
                      </a:solidFill>
                      <a:latin typeface="Calibri"/>
                    </a:defRPr>
                  </a:pPr>
                  <a:endParaRPr lang="en-US"/>
                </a:p>
              </c:txPr>
              <c:dLblPos val="outEnd"/>
              <c:showLegendKey val="0"/>
              <c:showVal val="0"/>
              <c:showCatName val="0"/>
              <c:showSerName val="0"/>
              <c:showPercent val="0"/>
              <c:showBubbleSiz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D035-4E66-8E11-51562C6D29D2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spPr/>
              <c:txPr>
                <a:bodyPr/>
                <a:lstStyle/>
                <a:p>
                  <a:pPr>
                    <a:defRPr sz="1000" b="0" strike="noStrike" spc="-1">
                      <a:solidFill>
                        <a:srgbClr val="000000"/>
                      </a:solidFill>
                      <a:latin typeface="Calibri"/>
                    </a:defRPr>
                  </a:pPr>
                  <a:endParaRPr lang="en-US"/>
                </a:p>
              </c:txPr>
              <c:dLblPos val="outEnd"/>
              <c:showLegendKey val="0"/>
              <c:showVal val="0"/>
              <c:showCatName val="0"/>
              <c:showSerName val="0"/>
              <c:showPercent val="0"/>
              <c:showBubbleSiz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D035-4E66-8E11-51562C6D29D2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spPr/>
              <c:txPr>
                <a:bodyPr/>
                <a:lstStyle/>
                <a:p>
                  <a:pPr>
                    <a:defRPr sz="1000" b="0" strike="noStrike" spc="-1">
                      <a:solidFill>
                        <a:srgbClr val="000000"/>
                      </a:solidFill>
                      <a:latin typeface="Calibri"/>
                    </a:defRPr>
                  </a:pPr>
                  <a:endParaRPr lang="en-US"/>
                </a:p>
              </c:txPr>
              <c:dLblPos val="outEnd"/>
              <c:showLegendKey val="0"/>
              <c:showVal val="0"/>
              <c:showCatName val="0"/>
              <c:showSerName val="0"/>
              <c:showPercent val="0"/>
              <c:showBubbleSiz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D035-4E66-8E11-51562C6D29D2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 b="0" strike="noStrike" spc="-1">
                    <a:solidFill>
                      <a:srgbClr val="000000"/>
                    </a:solidFill>
                    <a:latin typeface="Calibri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1"/>
            <c:separator>; </c:separator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tegories</c:f>
              <c:strCache>
                <c:ptCount val="4"/>
                <c:pt idx="0">
                  <c:v>HCl</c:v>
                </c:pt>
                <c:pt idx="1">
                  <c:v>H₂SO₄</c:v>
                </c:pt>
                <c:pt idx="2">
                  <c:v>HNO₃</c:v>
                </c:pt>
                <c:pt idx="3">
                  <c:v>H₃PO₄</c:v>
                </c:pt>
              </c:strCache>
            </c:strRef>
          </c:cat>
          <c:val>
            <c:numRef>
              <c:f>0</c:f>
              <c:numCache>
                <c:formatCode>General</c:formatCode>
                <c:ptCount val="4"/>
                <c:pt idx="0">
                  <c:v>31.746808689434101</c:v>
                </c:pt>
                <c:pt idx="1">
                  <c:v>13.945573139531801</c:v>
                </c:pt>
                <c:pt idx="2">
                  <c:v>32.215039165898602</c:v>
                </c:pt>
                <c:pt idx="3">
                  <c:v>5.32236076225087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D035-4E66-8E11-51562C6D29D2}"/>
            </c:ext>
          </c:extLst>
        </c:ser>
        <c:ser>
          <c:idx val="1"/>
          <c:order val="1"/>
          <c:tx>
            <c:strRef>
              <c:f>label 1</c:f>
              <c:strCache>
                <c:ptCount val="1"/>
                <c:pt idx="0">
                  <c:v>60 minutes</c:v>
                </c:pt>
              </c:strCache>
            </c:strRef>
          </c:tx>
          <c:spPr>
            <a:solidFill>
              <a:srgbClr val="F4B183"/>
            </a:solidFill>
            <a:ln>
              <a:noFill/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 b="0" strike="noStrike" spc="-1">
                    <a:solidFill>
                      <a:srgbClr val="000000"/>
                    </a:solidFill>
                    <a:latin typeface="Calibri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1"/>
            <c:separator>; </c:separator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tegories</c:f>
              <c:strCache>
                <c:ptCount val="4"/>
                <c:pt idx="0">
                  <c:v>HCl</c:v>
                </c:pt>
                <c:pt idx="1">
                  <c:v>H₂SO₄</c:v>
                </c:pt>
                <c:pt idx="2">
                  <c:v>HNO₃</c:v>
                </c:pt>
                <c:pt idx="3">
                  <c:v>H₃PO₄</c:v>
                </c:pt>
              </c:strCache>
            </c:strRef>
          </c:cat>
          <c:val>
            <c:numRef>
              <c:f>1</c:f>
              <c:numCache>
                <c:formatCode>General</c:formatCode>
                <c:ptCount val="4"/>
                <c:pt idx="0">
                  <c:v>53.030652003377703</c:v>
                </c:pt>
                <c:pt idx="1">
                  <c:v>25.8987129613236</c:v>
                </c:pt>
                <c:pt idx="2">
                  <c:v>48.878356581839398</c:v>
                </c:pt>
                <c:pt idx="3">
                  <c:v>5.92878664810215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D035-4E66-8E11-51562C6D29D2}"/>
            </c:ext>
          </c:extLst>
        </c:ser>
        <c:ser>
          <c:idx val="2"/>
          <c:order val="2"/>
          <c:tx>
            <c:strRef>
              <c:f>label 2</c:f>
              <c:strCache>
                <c:ptCount val="1"/>
                <c:pt idx="0">
                  <c:v>90 minutes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 b="0" strike="noStrike" spc="-1">
                    <a:solidFill>
                      <a:srgbClr val="000000"/>
                    </a:solidFill>
                    <a:latin typeface="Calibri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1"/>
            <c:separator>; </c:separator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tegories</c:f>
              <c:strCache>
                <c:ptCount val="4"/>
                <c:pt idx="0">
                  <c:v>HCl</c:v>
                </c:pt>
                <c:pt idx="1">
                  <c:v>H₂SO₄</c:v>
                </c:pt>
                <c:pt idx="2">
                  <c:v>HNO₃</c:v>
                </c:pt>
                <c:pt idx="3">
                  <c:v>H₃PO₄</c:v>
                </c:pt>
              </c:strCache>
            </c:strRef>
          </c:cat>
          <c:val>
            <c:numRef>
              <c:f>2</c:f>
              <c:numCache>
                <c:formatCode>General</c:formatCode>
                <c:ptCount val="4"/>
                <c:pt idx="0">
                  <c:v>65.237157840321103</c:v>
                </c:pt>
                <c:pt idx="1">
                  <c:v>35.846435540078097</c:v>
                </c:pt>
                <c:pt idx="2">
                  <c:v>64.2344530427454</c:v>
                </c:pt>
                <c:pt idx="3">
                  <c:v>6.17334735723119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D035-4E66-8E11-51562C6D29D2}"/>
            </c:ext>
          </c:extLst>
        </c:ser>
        <c:ser>
          <c:idx val="3"/>
          <c:order val="3"/>
          <c:tx>
            <c:strRef>
              <c:f>label 3</c:f>
              <c:strCache>
                <c:ptCount val="1"/>
                <c:pt idx="0">
                  <c:v>120 minutes</c:v>
                </c:pt>
              </c:strCache>
            </c:strRef>
          </c:tx>
          <c:spPr>
            <a:solidFill>
              <a:srgbClr val="7030A0"/>
            </a:solidFill>
            <a:ln>
              <a:noFill/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 b="0" strike="noStrike" spc="-1">
                    <a:solidFill>
                      <a:srgbClr val="000000"/>
                    </a:solidFill>
                    <a:latin typeface="Calibri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1"/>
            <c:separator>; </c:separator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tegories</c:f>
              <c:strCache>
                <c:ptCount val="4"/>
                <c:pt idx="0">
                  <c:v>HCl</c:v>
                </c:pt>
                <c:pt idx="1">
                  <c:v>H₂SO₄</c:v>
                </c:pt>
                <c:pt idx="2">
                  <c:v>HNO₃</c:v>
                </c:pt>
                <c:pt idx="3">
                  <c:v>H₃PO₄</c:v>
                </c:pt>
              </c:strCache>
            </c:strRef>
          </c:cat>
          <c:val>
            <c:numRef>
              <c:f>3</c:f>
              <c:numCache>
                <c:formatCode>General</c:formatCode>
                <c:ptCount val="4"/>
                <c:pt idx="0">
                  <c:v>49.367911402354899</c:v>
                </c:pt>
                <c:pt idx="1">
                  <c:v>42.308340820613303</c:v>
                </c:pt>
                <c:pt idx="2">
                  <c:v>68.296151089694007</c:v>
                </c:pt>
                <c:pt idx="3">
                  <c:v>6.760557480921989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D035-4E66-8E11-51562C6D29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42667024"/>
        <c:axId val="-42664848"/>
      </c:barChart>
      <c:catAx>
        <c:axId val="-426670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ln w="12600">
            <a:solidFill>
              <a:srgbClr val="000000"/>
            </a:solidFill>
            <a:round/>
          </a:ln>
        </c:spPr>
        <c:txPr>
          <a:bodyPr/>
          <a:lstStyle/>
          <a:p>
            <a:pPr>
              <a:defRPr sz="1400" b="1" strike="noStrike" spc="-1">
                <a:solidFill>
                  <a:srgbClr val="000000"/>
                </a:solidFill>
                <a:latin typeface="Times New Roman"/>
              </a:defRPr>
            </a:pPr>
            <a:endParaRPr lang="en-US"/>
          </a:p>
        </c:txPr>
        <c:crossAx val="-42664848"/>
        <c:crosses val="autoZero"/>
        <c:auto val="1"/>
        <c:lblAlgn val="ctr"/>
        <c:lblOffset val="100"/>
        <c:noMultiLvlLbl val="0"/>
      </c:catAx>
      <c:valAx>
        <c:axId val="-42664848"/>
        <c:scaling>
          <c:orientation val="minMax"/>
        </c:scaling>
        <c:delete val="0"/>
        <c:axPos val="l"/>
        <c:title>
          <c:tx>
            <c:rich>
              <a:bodyPr rot="-5400000"/>
              <a:lstStyle/>
              <a:p>
                <a:pPr>
                  <a:defRPr lang="en-US" sz="1600" b="1" strike="noStrike" spc="-1">
                    <a:solidFill>
                      <a:srgbClr val="000000"/>
                    </a:solidFill>
                    <a:latin typeface="Times New Roman"/>
                  </a:defRPr>
                </a:pPr>
                <a:r>
                  <a:rPr lang="en-US" sz="1600" b="1" strike="noStrike" spc="-1">
                    <a:solidFill>
                      <a:srgbClr val="000000"/>
                    </a:solidFill>
                    <a:latin typeface="Times New Roman"/>
                  </a:rPr>
                  <a:t>% Glucose recovery</a:t>
                </a:r>
              </a:p>
            </c:rich>
          </c:tx>
          <c:layout>
            <c:manualLayout>
              <c:xMode val="edge"/>
              <c:yMode val="edge"/>
              <c:x val="2.2532703239504102E-2"/>
              <c:y val="0.13262387000800999"/>
            </c:manualLayout>
          </c:layout>
          <c:overlay val="0"/>
          <c:spPr>
            <a:noFill/>
            <a:ln>
              <a:noFill/>
            </a:ln>
          </c:spPr>
        </c:title>
        <c:numFmt formatCode="General" sourceLinked="0"/>
        <c:majorTickMark val="none"/>
        <c:minorTickMark val="none"/>
        <c:tickLblPos val="nextTo"/>
        <c:spPr>
          <a:ln w="12600">
            <a:solidFill>
              <a:srgbClr val="000000"/>
            </a:solidFill>
            <a:round/>
          </a:ln>
        </c:spPr>
        <c:txPr>
          <a:bodyPr/>
          <a:lstStyle/>
          <a:p>
            <a:pPr>
              <a:defRPr sz="1400" b="1" strike="noStrike" spc="-1">
                <a:solidFill>
                  <a:srgbClr val="000000"/>
                </a:solidFill>
                <a:latin typeface="Times New Roman"/>
              </a:defRPr>
            </a:pPr>
            <a:endParaRPr lang="en-US"/>
          </a:p>
        </c:txPr>
        <c:crossAx val="-42667024"/>
        <c:crosses val="autoZero"/>
        <c:crossBetween val="between"/>
      </c:valAx>
      <c:spPr>
        <a:noFill/>
        <a:ln w="12600">
          <a:solidFill>
            <a:srgbClr val="000000"/>
          </a:solidFill>
          <a:round/>
        </a:ln>
      </c:spPr>
    </c:plotArea>
    <c:legend>
      <c:legendPos val="r"/>
      <c:layout>
        <c:manualLayout>
          <c:xMode val="edge"/>
          <c:yMode val="edge"/>
          <c:x val="0.7724375"/>
          <c:y val="6.3444444444444401E-2"/>
          <c:w val="0.19419963747734201"/>
          <c:h val="0.286698522058006"/>
        </c:manualLayout>
      </c:layout>
      <c:overlay val="0"/>
      <c:spPr>
        <a:noFill/>
        <a:ln>
          <a:solidFill>
            <a:srgbClr val="000000"/>
          </a:solidFill>
        </a:ln>
      </c:spPr>
      <c:txPr>
        <a:bodyPr/>
        <a:lstStyle/>
        <a:p>
          <a:pPr>
            <a:defRPr sz="1200" b="1" strike="noStrike" spc="-1">
              <a:solidFill>
                <a:srgbClr val="000000"/>
              </a:solidFill>
              <a:latin typeface="Times New Roman"/>
            </a:defRPr>
          </a:pPr>
          <a:endParaRPr lang="en-US"/>
        </a:p>
      </c:txPr>
    </c:legend>
    <c:plotVisOnly val="1"/>
    <c:dispBlanksAs val="gap"/>
    <c:showDLblsOverMax val="1"/>
  </c:chart>
  <c:spPr>
    <a:solidFill>
      <a:srgbClr val="FFFFFF"/>
    </a:solidFill>
    <a:ln w="9360">
      <a:solidFill>
        <a:srgbClr val="D9D9D9"/>
      </a:solidFill>
      <a:round/>
    </a:ln>
  </c:spPr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roundedCorners val="0"/>
  <c:style val="2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label 0</c:f>
              <c:strCache>
                <c:ptCount val="1"/>
                <c:pt idx="0">
                  <c:v>30 minutes</c:v>
                </c:pt>
              </c:strCache>
            </c:strRef>
          </c:tx>
          <c:spPr>
            <a:solidFill>
              <a:srgbClr val="5B9BD5"/>
            </a:solidFill>
            <a:ln>
              <a:noFill/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 b="0" strike="noStrike" spc="-1">
                    <a:solidFill>
                      <a:srgbClr val="000000"/>
                    </a:solidFill>
                    <a:latin typeface="Calibri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1"/>
            <c:separator>; </c:separator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tegories</c:f>
              <c:strCache>
                <c:ptCount val="4"/>
                <c:pt idx="0">
                  <c:v>HCl</c:v>
                </c:pt>
                <c:pt idx="1">
                  <c:v>H₂SO₄</c:v>
                </c:pt>
                <c:pt idx="2">
                  <c:v>HNO₃</c:v>
                </c:pt>
                <c:pt idx="3">
                  <c:v>H₃PO₄</c:v>
                </c:pt>
              </c:strCache>
            </c:strRef>
          </c:cat>
          <c:val>
            <c:numRef>
              <c:f>0</c:f>
              <c:numCache>
                <c:formatCode>General</c:formatCode>
                <c:ptCount val="4"/>
                <c:pt idx="0">
                  <c:v>54.91</c:v>
                </c:pt>
                <c:pt idx="1">
                  <c:v>66.52</c:v>
                </c:pt>
                <c:pt idx="2">
                  <c:v>63.91</c:v>
                </c:pt>
                <c:pt idx="3">
                  <c:v>9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056-4766-A24A-D76095CDC659}"/>
            </c:ext>
          </c:extLst>
        </c:ser>
        <c:ser>
          <c:idx val="1"/>
          <c:order val="1"/>
          <c:tx>
            <c:strRef>
              <c:f>label 1</c:f>
              <c:strCache>
                <c:ptCount val="1"/>
                <c:pt idx="0">
                  <c:v>60 minutes</c:v>
                </c:pt>
              </c:strCache>
            </c:strRef>
          </c:tx>
          <c:spPr>
            <a:solidFill>
              <a:srgbClr val="F4B183"/>
            </a:solidFill>
            <a:ln>
              <a:noFill/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 b="0" strike="noStrike" spc="-1">
                    <a:solidFill>
                      <a:srgbClr val="000000"/>
                    </a:solidFill>
                    <a:latin typeface="Calibri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1"/>
            <c:separator>; </c:separator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tegories</c:f>
              <c:strCache>
                <c:ptCount val="4"/>
                <c:pt idx="0">
                  <c:v>HCl</c:v>
                </c:pt>
                <c:pt idx="1">
                  <c:v>H₂SO₄</c:v>
                </c:pt>
                <c:pt idx="2">
                  <c:v>HNO₃</c:v>
                </c:pt>
                <c:pt idx="3">
                  <c:v>H₃PO₄</c:v>
                </c:pt>
              </c:strCache>
            </c:strRef>
          </c:cat>
          <c:val>
            <c:numRef>
              <c:f>1</c:f>
              <c:numCache>
                <c:formatCode>General</c:formatCode>
                <c:ptCount val="4"/>
                <c:pt idx="0">
                  <c:v>67.349999999999994</c:v>
                </c:pt>
                <c:pt idx="1">
                  <c:v>74.069999999999993</c:v>
                </c:pt>
                <c:pt idx="2">
                  <c:v>72.52</c:v>
                </c:pt>
                <c:pt idx="3">
                  <c:v>11.2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056-4766-A24A-D76095CDC659}"/>
            </c:ext>
          </c:extLst>
        </c:ser>
        <c:ser>
          <c:idx val="2"/>
          <c:order val="2"/>
          <c:tx>
            <c:strRef>
              <c:f>label 2</c:f>
              <c:strCache>
                <c:ptCount val="1"/>
                <c:pt idx="0">
                  <c:v>90 minutes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 b="0" strike="noStrike" spc="-1">
                    <a:solidFill>
                      <a:srgbClr val="000000"/>
                    </a:solidFill>
                    <a:latin typeface="Calibri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1"/>
            <c:separator>; </c:separator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tegories</c:f>
              <c:strCache>
                <c:ptCount val="4"/>
                <c:pt idx="0">
                  <c:v>HCl</c:v>
                </c:pt>
                <c:pt idx="1">
                  <c:v>H₂SO₄</c:v>
                </c:pt>
                <c:pt idx="2">
                  <c:v>HNO₃</c:v>
                </c:pt>
                <c:pt idx="3">
                  <c:v>H₃PO₄</c:v>
                </c:pt>
              </c:strCache>
            </c:strRef>
          </c:cat>
          <c:val>
            <c:numRef>
              <c:f>2</c:f>
              <c:numCache>
                <c:formatCode>General</c:formatCode>
                <c:ptCount val="4"/>
                <c:pt idx="0">
                  <c:v>70.78</c:v>
                </c:pt>
                <c:pt idx="1">
                  <c:v>75.599999999999994</c:v>
                </c:pt>
                <c:pt idx="2">
                  <c:v>74.459999999999994</c:v>
                </c:pt>
                <c:pt idx="3">
                  <c:v>14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9056-4766-A24A-D76095CDC659}"/>
            </c:ext>
          </c:extLst>
        </c:ser>
        <c:ser>
          <c:idx val="3"/>
          <c:order val="3"/>
          <c:tx>
            <c:strRef>
              <c:f>label 3</c:f>
              <c:strCache>
                <c:ptCount val="1"/>
                <c:pt idx="0">
                  <c:v>120 minutes</c:v>
                </c:pt>
              </c:strCache>
            </c:strRef>
          </c:tx>
          <c:spPr>
            <a:solidFill>
              <a:srgbClr val="7030A0"/>
            </a:solidFill>
            <a:ln>
              <a:noFill/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 b="0" strike="noStrike" spc="-1">
                    <a:solidFill>
                      <a:srgbClr val="000000"/>
                    </a:solidFill>
                    <a:latin typeface="Calibri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1"/>
            <c:separator>; </c:separator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tegories</c:f>
              <c:strCache>
                <c:ptCount val="4"/>
                <c:pt idx="0">
                  <c:v>HCl</c:v>
                </c:pt>
                <c:pt idx="1">
                  <c:v>H₂SO₄</c:v>
                </c:pt>
                <c:pt idx="2">
                  <c:v>HNO₃</c:v>
                </c:pt>
                <c:pt idx="3">
                  <c:v>H₃PO₄</c:v>
                </c:pt>
              </c:strCache>
            </c:strRef>
          </c:cat>
          <c:val>
            <c:numRef>
              <c:f>3</c:f>
              <c:numCache>
                <c:formatCode>General</c:formatCode>
                <c:ptCount val="4"/>
                <c:pt idx="0">
                  <c:v>67.11</c:v>
                </c:pt>
                <c:pt idx="1">
                  <c:v>66.510000000000005</c:v>
                </c:pt>
                <c:pt idx="2">
                  <c:v>73.260000000000005</c:v>
                </c:pt>
                <c:pt idx="3">
                  <c:v>18.3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9056-4766-A24A-D76095CDC6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42662128"/>
        <c:axId val="-42654512"/>
      </c:barChart>
      <c:catAx>
        <c:axId val="-426621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ln w="12600">
            <a:solidFill>
              <a:srgbClr val="000000"/>
            </a:solidFill>
            <a:round/>
          </a:ln>
        </c:spPr>
        <c:txPr>
          <a:bodyPr/>
          <a:lstStyle/>
          <a:p>
            <a:pPr>
              <a:defRPr sz="1400" b="1" strike="noStrike" spc="-1">
                <a:solidFill>
                  <a:srgbClr val="000000"/>
                </a:solidFill>
                <a:latin typeface="Times New Roman"/>
              </a:defRPr>
            </a:pPr>
            <a:endParaRPr lang="en-US"/>
          </a:p>
        </c:txPr>
        <c:crossAx val="-42654512"/>
        <c:crosses val="autoZero"/>
        <c:auto val="1"/>
        <c:lblAlgn val="ctr"/>
        <c:lblOffset val="100"/>
        <c:noMultiLvlLbl val="0"/>
      </c:catAx>
      <c:valAx>
        <c:axId val="-42654512"/>
        <c:scaling>
          <c:orientation val="minMax"/>
          <c:max val="90"/>
          <c:min val="0"/>
        </c:scaling>
        <c:delete val="0"/>
        <c:axPos val="l"/>
        <c:title>
          <c:tx>
            <c:rich>
              <a:bodyPr rot="-5400000"/>
              <a:lstStyle/>
              <a:p>
                <a:pPr>
                  <a:defRPr lang="en-US" sz="1600" b="1" strike="noStrike" spc="-1">
                    <a:solidFill>
                      <a:srgbClr val="000000"/>
                    </a:solidFill>
                    <a:latin typeface="Times New Roman"/>
                  </a:defRPr>
                </a:pPr>
                <a:r>
                  <a:rPr lang="en-US" sz="1600" b="1" strike="noStrike" spc="-1">
                    <a:solidFill>
                      <a:srgbClr val="000000"/>
                    </a:solidFill>
                    <a:latin typeface="Times New Roman"/>
                  </a:rPr>
                  <a:t>% Glucose recovery</a:t>
                </a:r>
              </a:p>
            </c:rich>
          </c:tx>
          <c:layout>
            <c:manualLayout>
              <c:xMode val="edge"/>
              <c:yMode val="edge"/>
              <c:x val="2.2416025073243799E-2"/>
              <c:y val="0.112940100594422"/>
            </c:manualLayout>
          </c:layout>
          <c:overlay val="0"/>
          <c:spPr>
            <a:noFill/>
            <a:ln>
              <a:noFill/>
            </a:ln>
          </c:spPr>
        </c:title>
        <c:numFmt formatCode="General" sourceLinked="0"/>
        <c:majorTickMark val="none"/>
        <c:minorTickMark val="none"/>
        <c:tickLblPos val="nextTo"/>
        <c:spPr>
          <a:ln w="6480">
            <a:noFill/>
          </a:ln>
        </c:spPr>
        <c:txPr>
          <a:bodyPr/>
          <a:lstStyle/>
          <a:p>
            <a:pPr>
              <a:defRPr sz="1400" b="1" strike="noStrike" spc="-1">
                <a:solidFill>
                  <a:srgbClr val="000000"/>
                </a:solidFill>
                <a:latin typeface="Times New Roman"/>
              </a:defRPr>
            </a:pPr>
            <a:endParaRPr lang="en-US"/>
          </a:p>
        </c:txPr>
        <c:crossAx val="-42662128"/>
        <c:crosses val="autoZero"/>
        <c:crossBetween val="between"/>
      </c:valAx>
      <c:spPr>
        <a:noFill/>
        <a:ln w="12600">
          <a:solidFill>
            <a:srgbClr val="000000"/>
          </a:solidFill>
          <a:round/>
        </a:ln>
      </c:spPr>
    </c:plotArea>
    <c:legend>
      <c:legendPos val="r"/>
      <c:layout>
        <c:manualLayout>
          <c:xMode val="edge"/>
          <c:yMode val="edge"/>
          <c:x val="0.76768749999999997"/>
          <c:y val="5.7888888888888899E-2"/>
          <c:w val="0.20107506719169899"/>
          <c:h val="0.28225358373152598"/>
        </c:manualLayout>
      </c:layout>
      <c:overlay val="0"/>
      <c:spPr>
        <a:noFill/>
        <a:ln>
          <a:solidFill>
            <a:srgbClr val="000000"/>
          </a:solidFill>
        </a:ln>
      </c:spPr>
      <c:txPr>
        <a:bodyPr/>
        <a:lstStyle/>
        <a:p>
          <a:pPr>
            <a:defRPr sz="1200" b="1" strike="noStrike" spc="-1">
              <a:solidFill>
                <a:srgbClr val="000000"/>
              </a:solidFill>
              <a:latin typeface="Times New Roman"/>
            </a:defRPr>
          </a:pPr>
          <a:endParaRPr lang="en-US"/>
        </a:p>
      </c:txPr>
    </c:legend>
    <c:plotVisOnly val="1"/>
    <c:dispBlanksAs val="gap"/>
    <c:showDLblsOverMax val="1"/>
  </c:chart>
  <c:spPr>
    <a:solidFill>
      <a:srgbClr val="FFFFFF"/>
    </a:solidFill>
    <a:ln w="9360">
      <a:solidFill>
        <a:srgbClr val="D9D9D9"/>
      </a:solidFill>
      <a:round/>
    </a:ln>
  </c:spPr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roundedCorners val="0"/>
  <c:style val="2"/>
  <c:chart>
    <c:autoTitleDeleted val="1"/>
    <c:plotArea>
      <c:layout>
        <c:manualLayout>
          <c:layoutTarget val="inner"/>
          <c:xMode val="edge"/>
          <c:yMode val="edge"/>
          <c:x val="0.13318749999999999"/>
          <c:y val="3.5999999999999997E-2"/>
          <c:w val="0.83599999999999997"/>
          <c:h val="0.8047777777777780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label 0</c:f>
              <c:strCache>
                <c:ptCount val="1"/>
                <c:pt idx="0">
                  <c:v>30 minutes</c:v>
                </c:pt>
              </c:strCache>
            </c:strRef>
          </c:tx>
          <c:spPr>
            <a:solidFill>
              <a:srgbClr val="5B9BD5"/>
            </a:solidFill>
            <a:ln>
              <a:noFill/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 b="0" strike="noStrike" spc="-1">
                    <a:solidFill>
                      <a:srgbClr val="000000"/>
                    </a:solidFill>
                    <a:latin typeface="Calibri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1"/>
            <c:separator>; </c:separator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tegories</c:f>
              <c:strCache>
                <c:ptCount val="4"/>
                <c:pt idx="0">
                  <c:v>HCl</c:v>
                </c:pt>
                <c:pt idx="1">
                  <c:v>H₂SO₄</c:v>
                </c:pt>
                <c:pt idx="2">
                  <c:v>HNO₃</c:v>
                </c:pt>
                <c:pt idx="3">
                  <c:v>H₃PO₄</c:v>
                </c:pt>
              </c:strCache>
            </c:strRef>
          </c:cat>
          <c:val>
            <c:numRef>
              <c:f>0</c:f>
              <c:numCache>
                <c:formatCode>General</c:formatCode>
                <c:ptCount val="4"/>
                <c:pt idx="0">
                  <c:v>65.000881965194907</c:v>
                </c:pt>
                <c:pt idx="1">
                  <c:v>61.381395967827302</c:v>
                </c:pt>
                <c:pt idx="2">
                  <c:v>54.879441517512703</c:v>
                </c:pt>
                <c:pt idx="3">
                  <c:v>9.874971326121649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25C-4F95-90A7-4513146ACAF4}"/>
            </c:ext>
          </c:extLst>
        </c:ser>
        <c:ser>
          <c:idx val="1"/>
          <c:order val="1"/>
          <c:tx>
            <c:strRef>
              <c:f>label 1</c:f>
              <c:strCache>
                <c:ptCount val="1"/>
                <c:pt idx="0">
                  <c:v>60 minutes</c:v>
                </c:pt>
              </c:strCache>
            </c:strRef>
          </c:tx>
          <c:spPr>
            <a:solidFill>
              <a:srgbClr val="F4B183"/>
            </a:solidFill>
            <a:ln>
              <a:noFill/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 b="0" strike="noStrike" spc="-1">
                    <a:solidFill>
                      <a:srgbClr val="000000"/>
                    </a:solidFill>
                    <a:latin typeface="Calibri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1"/>
            <c:separator>; </c:separator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tegories</c:f>
              <c:strCache>
                <c:ptCount val="4"/>
                <c:pt idx="0">
                  <c:v>HCl</c:v>
                </c:pt>
                <c:pt idx="1">
                  <c:v>H₂SO₄</c:v>
                </c:pt>
                <c:pt idx="2">
                  <c:v>HNO₃</c:v>
                </c:pt>
                <c:pt idx="3">
                  <c:v>H₃PO₄</c:v>
                </c:pt>
              </c:strCache>
            </c:strRef>
          </c:cat>
          <c:val>
            <c:numRef>
              <c:f>1</c:f>
              <c:numCache>
                <c:formatCode>General</c:formatCode>
                <c:ptCount val="4"/>
                <c:pt idx="0">
                  <c:v>63.586859866446297</c:v>
                </c:pt>
                <c:pt idx="1">
                  <c:v>70.040250271307102</c:v>
                </c:pt>
                <c:pt idx="2">
                  <c:v>51.520090692218098</c:v>
                </c:pt>
                <c:pt idx="3">
                  <c:v>12.70863277740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25C-4F95-90A7-4513146ACAF4}"/>
            </c:ext>
          </c:extLst>
        </c:ser>
        <c:ser>
          <c:idx val="2"/>
          <c:order val="2"/>
          <c:tx>
            <c:strRef>
              <c:f>label 2</c:f>
              <c:strCache>
                <c:ptCount val="1"/>
                <c:pt idx="0">
                  <c:v>90 minutes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 b="0" strike="noStrike" spc="-1">
                    <a:solidFill>
                      <a:srgbClr val="000000"/>
                    </a:solidFill>
                    <a:latin typeface="Calibri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1"/>
            <c:separator>; </c:separator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tegories</c:f>
              <c:strCache>
                <c:ptCount val="4"/>
                <c:pt idx="0">
                  <c:v>HCl</c:v>
                </c:pt>
                <c:pt idx="1">
                  <c:v>H₂SO₄</c:v>
                </c:pt>
                <c:pt idx="2">
                  <c:v>HNO₃</c:v>
                </c:pt>
                <c:pt idx="3">
                  <c:v>H₃PO₄</c:v>
                </c:pt>
              </c:strCache>
            </c:strRef>
          </c:cat>
          <c:val>
            <c:numRef>
              <c:f>2</c:f>
              <c:numCache>
                <c:formatCode>General</c:formatCode>
                <c:ptCount val="4"/>
                <c:pt idx="0">
                  <c:v>60.9526099484535</c:v>
                </c:pt>
                <c:pt idx="1">
                  <c:v>73.844094515844802</c:v>
                </c:pt>
                <c:pt idx="2">
                  <c:v>47.081114970154303</c:v>
                </c:pt>
                <c:pt idx="3">
                  <c:v>17.434560240499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825C-4F95-90A7-4513146ACAF4}"/>
            </c:ext>
          </c:extLst>
        </c:ser>
        <c:ser>
          <c:idx val="3"/>
          <c:order val="3"/>
          <c:tx>
            <c:strRef>
              <c:f>label 3</c:f>
              <c:strCache>
                <c:ptCount val="1"/>
                <c:pt idx="0">
                  <c:v>120 minutes</c:v>
                </c:pt>
              </c:strCache>
            </c:strRef>
          </c:tx>
          <c:spPr>
            <a:solidFill>
              <a:srgbClr val="7030A0"/>
            </a:solidFill>
            <a:ln>
              <a:noFill/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 b="0" strike="noStrike" spc="-1">
                    <a:solidFill>
                      <a:srgbClr val="000000"/>
                    </a:solidFill>
                    <a:latin typeface="Calibri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1"/>
            <c:separator>; </c:separator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tegories</c:f>
              <c:strCache>
                <c:ptCount val="4"/>
                <c:pt idx="0">
                  <c:v>HCl</c:v>
                </c:pt>
                <c:pt idx="1">
                  <c:v>H₂SO₄</c:v>
                </c:pt>
                <c:pt idx="2">
                  <c:v>HNO₃</c:v>
                </c:pt>
                <c:pt idx="3">
                  <c:v>H₃PO₄</c:v>
                </c:pt>
              </c:strCache>
            </c:strRef>
          </c:cat>
          <c:val>
            <c:numRef>
              <c:f>3</c:f>
              <c:numCache>
                <c:formatCode>General</c:formatCode>
                <c:ptCount val="4"/>
                <c:pt idx="0">
                  <c:v>54.336609508185603</c:v>
                </c:pt>
                <c:pt idx="1">
                  <c:v>67.305929870802203</c:v>
                </c:pt>
                <c:pt idx="2">
                  <c:v>38.725488976411697</c:v>
                </c:pt>
                <c:pt idx="3">
                  <c:v>21.4913175430450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825C-4F95-90A7-4513146ACAF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42673552"/>
        <c:axId val="-42672464"/>
      </c:barChart>
      <c:catAx>
        <c:axId val="-426735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ln w="12600">
            <a:solidFill>
              <a:srgbClr val="000000"/>
            </a:solidFill>
            <a:round/>
          </a:ln>
        </c:spPr>
        <c:txPr>
          <a:bodyPr/>
          <a:lstStyle/>
          <a:p>
            <a:pPr>
              <a:defRPr sz="1400" b="1" strike="noStrike" spc="-1">
                <a:solidFill>
                  <a:srgbClr val="000000"/>
                </a:solidFill>
                <a:latin typeface="Times New Roman"/>
              </a:defRPr>
            </a:pPr>
            <a:endParaRPr lang="en-US"/>
          </a:p>
        </c:txPr>
        <c:crossAx val="-42672464"/>
        <c:crosses val="autoZero"/>
        <c:auto val="1"/>
        <c:lblAlgn val="ctr"/>
        <c:lblOffset val="100"/>
        <c:noMultiLvlLbl val="0"/>
      </c:catAx>
      <c:valAx>
        <c:axId val="-42672464"/>
        <c:scaling>
          <c:orientation val="minMax"/>
          <c:max val="80"/>
        </c:scaling>
        <c:delete val="0"/>
        <c:axPos val="l"/>
        <c:title>
          <c:tx>
            <c:rich>
              <a:bodyPr rot="-5400000"/>
              <a:lstStyle/>
              <a:p>
                <a:pPr>
                  <a:defRPr lang="en-US" sz="1600" b="1" strike="noStrike" spc="-1">
                    <a:solidFill>
                      <a:srgbClr val="000000"/>
                    </a:solidFill>
                    <a:latin typeface="Times New Roman"/>
                  </a:defRPr>
                </a:pPr>
                <a:r>
                  <a:rPr lang="en-US" sz="1600" b="1" strike="noStrike" spc="-1">
                    <a:solidFill>
                      <a:srgbClr val="000000"/>
                    </a:solidFill>
                    <a:latin typeface="Times New Roman"/>
                  </a:rPr>
                  <a:t>% Glucose recovery</a:t>
                </a:r>
              </a:p>
            </c:rich>
          </c:tx>
          <c:layout/>
          <c:overlay val="0"/>
          <c:spPr>
            <a:noFill/>
            <a:ln>
              <a:noFill/>
            </a:ln>
          </c:spPr>
        </c:title>
        <c:numFmt formatCode="General" sourceLinked="0"/>
        <c:majorTickMark val="none"/>
        <c:minorTickMark val="none"/>
        <c:tickLblPos val="nextTo"/>
        <c:spPr>
          <a:ln w="6480">
            <a:noFill/>
          </a:ln>
        </c:spPr>
        <c:txPr>
          <a:bodyPr/>
          <a:lstStyle/>
          <a:p>
            <a:pPr>
              <a:defRPr sz="1400" b="1" strike="noStrike" spc="-1">
                <a:solidFill>
                  <a:srgbClr val="000000"/>
                </a:solidFill>
                <a:latin typeface="Times New Roman"/>
              </a:defRPr>
            </a:pPr>
            <a:endParaRPr lang="en-US"/>
          </a:p>
        </c:txPr>
        <c:crossAx val="-42673552"/>
        <c:crosses val="autoZero"/>
        <c:crossBetween val="between"/>
        <c:majorUnit val="10"/>
      </c:valAx>
      <c:spPr>
        <a:noFill/>
        <a:ln w="12600">
          <a:solidFill>
            <a:srgbClr val="000000"/>
          </a:solidFill>
          <a:round/>
        </a:ln>
      </c:spPr>
    </c:plotArea>
    <c:legend>
      <c:legendPos val="r"/>
      <c:layout>
        <c:manualLayout>
          <c:xMode val="edge"/>
          <c:yMode val="edge"/>
          <c:x val="0.76581250000000001"/>
          <c:y val="3.5444444444444403E-2"/>
          <c:w val="0.19869991874492199"/>
          <c:h val="0.29214357150794501"/>
        </c:manualLayout>
      </c:layout>
      <c:overlay val="0"/>
      <c:spPr>
        <a:noFill/>
        <a:ln>
          <a:solidFill>
            <a:srgbClr val="000000"/>
          </a:solidFill>
        </a:ln>
      </c:spPr>
      <c:txPr>
        <a:bodyPr/>
        <a:lstStyle/>
        <a:p>
          <a:pPr>
            <a:defRPr sz="1200" b="1" strike="noStrike" spc="-1">
              <a:solidFill>
                <a:srgbClr val="000000"/>
              </a:solidFill>
              <a:latin typeface="Times New Roman"/>
            </a:defRPr>
          </a:pPr>
          <a:endParaRPr lang="en-US"/>
        </a:p>
      </c:txPr>
    </c:legend>
    <c:plotVisOnly val="1"/>
    <c:dispBlanksAs val="gap"/>
    <c:showDLblsOverMax val="1"/>
  </c:chart>
  <c:spPr>
    <a:solidFill>
      <a:srgbClr val="FFFFFF"/>
    </a:solidFill>
    <a:ln w="9360">
      <a:solidFill>
        <a:srgbClr val="D9D9D9"/>
      </a:solidFill>
      <a:round/>
    </a:ln>
  </c:spPr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810</Words>
  <Characters>410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 gupta</dc:creator>
  <dc:description/>
  <cp:lastModifiedBy>Asha Mol S.P.</cp:lastModifiedBy>
  <cp:revision>5</cp:revision>
  <dcterms:created xsi:type="dcterms:W3CDTF">2024-01-23T10:04:00Z</dcterms:created>
  <dcterms:modified xsi:type="dcterms:W3CDTF">2024-02-04T08:04:00Z</dcterms:modified>
  <dc:language>en-IN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HP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GrammarlyDocumentId">
    <vt:lpwstr>7dc1953a5f762f0e064840773abb00b7cac33bed6b723a0e195492d41ede34e6</vt:lpwstr>
  </property>
</Properties>
</file>